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73219" w14:textId="5C28948B" w:rsidR="003B227D" w:rsidRPr="000E1D67" w:rsidRDefault="00222203" w:rsidP="00222203">
      <w:pPr>
        <w:keepNext/>
        <w:keepLines/>
        <w:spacing w:after="0" w:line="240" w:lineRule="auto"/>
        <w:contextualSpacing/>
        <w:jc w:val="center"/>
        <w:outlineLvl w:val="0"/>
        <w:rPr>
          <w:b/>
          <w:bCs/>
          <w:szCs w:val="24"/>
          <w:u w:val="single"/>
          <w:lang w:val="en-US"/>
        </w:rPr>
      </w:pPr>
      <w:r w:rsidRPr="000E1D67">
        <w:rPr>
          <w:b/>
          <w:bCs/>
          <w:szCs w:val="24"/>
          <w:u w:val="single"/>
          <w:lang w:val="en-US"/>
        </w:rPr>
        <w:t>SUPPLEMENTARY MATERIALS</w:t>
      </w:r>
    </w:p>
    <w:p w14:paraId="6BE2C31C" w14:textId="77777777" w:rsidR="00222203" w:rsidRPr="000E1D67" w:rsidRDefault="00222203" w:rsidP="00222203">
      <w:pPr>
        <w:keepNext/>
        <w:keepLines/>
        <w:spacing w:after="0" w:line="240" w:lineRule="auto"/>
        <w:contextualSpacing/>
        <w:jc w:val="center"/>
        <w:outlineLvl w:val="0"/>
        <w:rPr>
          <w:b/>
          <w:bCs/>
          <w:szCs w:val="24"/>
          <w:lang w:val="en-US"/>
        </w:rPr>
      </w:pPr>
    </w:p>
    <w:p w14:paraId="5A451E37" w14:textId="77777777" w:rsidR="00E0059C" w:rsidRDefault="00E0059C" w:rsidP="00E0059C">
      <w:pPr>
        <w:spacing w:after="0" w:line="276" w:lineRule="auto"/>
        <w:contextualSpacing/>
        <w:jc w:val="center"/>
        <w:rPr>
          <w:b/>
          <w:bCs/>
          <w:sz w:val="28"/>
          <w:szCs w:val="28"/>
          <w:lang w:val="en-US"/>
        </w:rPr>
      </w:pPr>
      <w:proofErr w:type="spellStart"/>
      <w:r w:rsidRPr="00FC2BFB">
        <w:rPr>
          <w:b/>
          <w:bCs/>
          <w:sz w:val="28"/>
          <w:szCs w:val="28"/>
          <w:lang w:val="en-US"/>
        </w:rPr>
        <w:t>Semaglutide</w:t>
      </w:r>
      <w:proofErr w:type="spellEnd"/>
      <w:r w:rsidRPr="00FC2BFB">
        <w:rPr>
          <w:b/>
          <w:bCs/>
          <w:sz w:val="28"/>
          <w:szCs w:val="28"/>
          <w:lang w:val="en-US"/>
        </w:rPr>
        <w:t xml:space="preserve"> and Diuretic Use in Obesity-Related Heart Failure with Preserved Ejection Fraction: </w:t>
      </w:r>
      <w:r>
        <w:rPr>
          <w:b/>
          <w:bCs/>
          <w:sz w:val="28"/>
          <w:szCs w:val="28"/>
          <w:lang w:val="en-US"/>
        </w:rPr>
        <w:t>A Pooled Analysis of</w:t>
      </w:r>
      <w:r w:rsidRPr="00FC2BFB">
        <w:rPr>
          <w:b/>
          <w:bCs/>
          <w:sz w:val="28"/>
          <w:szCs w:val="28"/>
          <w:lang w:val="en-US"/>
        </w:rPr>
        <w:t xml:space="preserve"> the STEP-</w:t>
      </w:r>
      <w:proofErr w:type="spellStart"/>
      <w:r w:rsidRPr="00FC2BFB">
        <w:rPr>
          <w:b/>
          <w:bCs/>
          <w:sz w:val="28"/>
          <w:szCs w:val="28"/>
          <w:lang w:val="en-US"/>
        </w:rPr>
        <w:t>HFpEF</w:t>
      </w:r>
      <w:proofErr w:type="spellEnd"/>
      <w:r w:rsidRPr="00FC2BFB">
        <w:rPr>
          <w:b/>
          <w:bCs/>
          <w:sz w:val="28"/>
          <w:szCs w:val="28"/>
          <w:lang w:val="en-US"/>
        </w:rPr>
        <w:t xml:space="preserve"> </w:t>
      </w:r>
      <w:r>
        <w:rPr>
          <w:b/>
          <w:bCs/>
          <w:sz w:val="28"/>
          <w:szCs w:val="28"/>
          <w:lang w:val="en-US"/>
        </w:rPr>
        <w:t>and STEP-</w:t>
      </w:r>
      <w:proofErr w:type="spellStart"/>
      <w:r>
        <w:rPr>
          <w:b/>
          <w:bCs/>
          <w:sz w:val="28"/>
          <w:szCs w:val="28"/>
          <w:lang w:val="en-US"/>
        </w:rPr>
        <w:t>HFpEF</w:t>
      </w:r>
      <w:proofErr w:type="spellEnd"/>
      <w:r>
        <w:rPr>
          <w:b/>
          <w:bCs/>
          <w:sz w:val="28"/>
          <w:szCs w:val="28"/>
          <w:lang w:val="en-US"/>
        </w:rPr>
        <w:t>-DM trials</w:t>
      </w:r>
    </w:p>
    <w:p w14:paraId="67F356E8" w14:textId="77777777" w:rsidR="00222203" w:rsidRPr="000E1D67" w:rsidRDefault="00222203" w:rsidP="00222203">
      <w:pPr>
        <w:spacing w:after="0" w:line="240" w:lineRule="auto"/>
        <w:contextualSpacing/>
        <w:jc w:val="center"/>
        <w:rPr>
          <w:b/>
          <w:bCs/>
          <w:sz w:val="28"/>
          <w:szCs w:val="28"/>
          <w:lang w:val="en-US"/>
        </w:rPr>
      </w:pPr>
    </w:p>
    <w:p w14:paraId="7D77EABF" w14:textId="5925719A" w:rsidR="00222203" w:rsidRPr="000E1D67" w:rsidRDefault="00222203" w:rsidP="001F21CE">
      <w:pPr>
        <w:spacing w:after="0" w:line="240" w:lineRule="auto"/>
        <w:contextualSpacing/>
        <w:jc w:val="center"/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</w:pPr>
      <w:r w:rsidRPr="000E1D67"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  <w:t xml:space="preserve">Sanjiv J. Shah, Kavita Sharma, Barry A. Borlaug, Javed Butler, Melanie Davies, </w:t>
      </w:r>
    </w:p>
    <w:p w14:paraId="3DFB3070" w14:textId="77777777" w:rsidR="0081021F" w:rsidRPr="000E1D67" w:rsidRDefault="00222203" w:rsidP="00222203">
      <w:pPr>
        <w:spacing w:after="0" w:line="240" w:lineRule="auto"/>
        <w:contextualSpacing/>
        <w:jc w:val="center"/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</w:pPr>
      <w:r w:rsidRPr="000E1D67"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  <w:t xml:space="preserve">Dalane W Kitzman, Mark C. Petrie, Subodh Verma, Shachi Patel, Khaja M. </w:t>
      </w:r>
      <w:proofErr w:type="spellStart"/>
      <w:r w:rsidRPr="000E1D67"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  <w:t>Chinnakondepalli</w:t>
      </w:r>
      <w:proofErr w:type="spellEnd"/>
      <w:r w:rsidRPr="000E1D67"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  <w:t xml:space="preserve">, </w:t>
      </w:r>
    </w:p>
    <w:p w14:paraId="7C759DD7" w14:textId="7A17DA65" w:rsidR="00222203" w:rsidRPr="000E1D67" w:rsidRDefault="00222203" w:rsidP="001F21CE">
      <w:pPr>
        <w:spacing w:after="0" w:line="240" w:lineRule="auto"/>
        <w:contextualSpacing/>
        <w:jc w:val="center"/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</w:pPr>
      <w:r w:rsidRPr="000E1D67"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  <w:t xml:space="preserve">Mette N. Einfeldt, Thomas J. Jensen, Søren Rasmussen, Rabea </w:t>
      </w:r>
      <w:proofErr w:type="spellStart"/>
      <w:r w:rsidRPr="000E1D67"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  <w:t>Asleh</w:t>
      </w:r>
      <w:proofErr w:type="spellEnd"/>
      <w:r w:rsidRPr="000E1D67"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  <w:t xml:space="preserve">, Tuvia Ben-Gal, </w:t>
      </w:r>
    </w:p>
    <w:p w14:paraId="47353612" w14:textId="16D7A11E" w:rsidR="00222203" w:rsidRPr="000E1D67" w:rsidRDefault="00222203" w:rsidP="001F21CE">
      <w:pPr>
        <w:spacing w:after="0" w:line="240" w:lineRule="auto"/>
        <w:contextualSpacing/>
        <w:jc w:val="center"/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</w:pPr>
      <w:r w:rsidRPr="000E1D67"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  <w:t xml:space="preserve">Mikhail N. </w:t>
      </w:r>
      <w:proofErr w:type="spellStart"/>
      <w:r w:rsidRPr="000E1D67"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  <w:t>Kosiborod</w:t>
      </w:r>
      <w:proofErr w:type="spellEnd"/>
      <w:r w:rsidRPr="000E1D67"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  <w:t xml:space="preserve"> for the STEP-</w:t>
      </w:r>
      <w:proofErr w:type="spellStart"/>
      <w:r w:rsidRPr="000E1D67"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  <w:t>HFpEF</w:t>
      </w:r>
      <w:proofErr w:type="spellEnd"/>
      <w:r w:rsidRPr="000E1D67">
        <w:rPr>
          <w:rStyle w:val="Enfasigrassetto"/>
          <w:rFonts w:cs="Arial"/>
          <w:b w:val="0"/>
          <w:bCs w:val="0"/>
          <w:color w:val="000000"/>
          <w:sz w:val="22"/>
          <w:shd w:val="clear" w:color="auto" w:fill="FFFFFF"/>
          <w:lang w:val="en-US"/>
        </w:rPr>
        <w:t xml:space="preserve"> Trial Committees and Investigators</w:t>
      </w:r>
    </w:p>
    <w:p w14:paraId="45BC913E" w14:textId="77777777" w:rsidR="00222203" w:rsidRPr="000E1D67" w:rsidRDefault="00222203" w:rsidP="00222203">
      <w:pPr>
        <w:keepNext/>
        <w:keepLines/>
        <w:spacing w:after="0" w:line="240" w:lineRule="auto"/>
        <w:contextualSpacing/>
        <w:jc w:val="center"/>
        <w:outlineLvl w:val="0"/>
        <w:rPr>
          <w:b/>
          <w:bCs/>
          <w:szCs w:val="24"/>
          <w:lang w:val="en-US"/>
        </w:rPr>
      </w:pPr>
    </w:p>
    <w:p w14:paraId="16787FB3" w14:textId="1238EB03" w:rsidR="0081021F" w:rsidRPr="000E1D67" w:rsidRDefault="0081021F">
      <w:pPr>
        <w:spacing w:after="0" w:line="240" w:lineRule="auto"/>
        <w:rPr>
          <w:b/>
          <w:bCs/>
          <w:szCs w:val="24"/>
          <w:lang w:val="en-US"/>
        </w:rPr>
      </w:pPr>
      <w:r w:rsidRPr="000E1D67">
        <w:rPr>
          <w:b/>
          <w:bCs/>
          <w:szCs w:val="24"/>
          <w:lang w:val="en-US"/>
        </w:rPr>
        <w:br w:type="page"/>
      </w:r>
    </w:p>
    <w:p w14:paraId="2C9C965A" w14:textId="3E49AEB3" w:rsidR="00222203" w:rsidRPr="000E1D67" w:rsidRDefault="0081021F" w:rsidP="0081021F">
      <w:pPr>
        <w:keepNext/>
        <w:keepLines/>
        <w:spacing w:after="0" w:line="240" w:lineRule="auto"/>
        <w:contextualSpacing/>
        <w:outlineLvl w:val="0"/>
        <w:rPr>
          <w:b/>
          <w:bCs/>
          <w:szCs w:val="24"/>
          <w:lang w:val="en-US"/>
        </w:rPr>
      </w:pPr>
      <w:r w:rsidRPr="000E1D67">
        <w:rPr>
          <w:b/>
          <w:bCs/>
          <w:szCs w:val="24"/>
          <w:lang w:val="en-US"/>
        </w:rPr>
        <w:lastRenderedPageBreak/>
        <w:t xml:space="preserve">Supplemental Table 1. Loop </w:t>
      </w:r>
      <w:r w:rsidR="009270C5" w:rsidRPr="000E1D67">
        <w:rPr>
          <w:b/>
          <w:bCs/>
          <w:szCs w:val="24"/>
          <w:lang w:val="en-US"/>
        </w:rPr>
        <w:t>diuretic dose conversion</w:t>
      </w:r>
      <w:r w:rsidRPr="000E1D67">
        <w:rPr>
          <w:b/>
          <w:bCs/>
          <w:szCs w:val="24"/>
          <w:lang w:val="en-US"/>
        </w:rPr>
        <w:t xml:space="preserve"> </w:t>
      </w:r>
    </w:p>
    <w:p w14:paraId="784944C9" w14:textId="77777777" w:rsidR="0081021F" w:rsidRPr="000E1D67" w:rsidRDefault="0081021F" w:rsidP="0081021F">
      <w:pPr>
        <w:keepNext/>
        <w:keepLines/>
        <w:spacing w:after="0" w:line="240" w:lineRule="auto"/>
        <w:contextualSpacing/>
        <w:outlineLvl w:val="0"/>
        <w:rPr>
          <w:b/>
          <w:bCs/>
          <w:szCs w:val="24"/>
          <w:lang w:val="en-US"/>
        </w:rPr>
      </w:pPr>
    </w:p>
    <w:p w14:paraId="5E086653" w14:textId="59E95B5C" w:rsidR="0081021F" w:rsidRPr="000E1D67" w:rsidRDefault="0081021F" w:rsidP="001F21CE">
      <w:pPr>
        <w:spacing w:after="0" w:line="240" w:lineRule="auto"/>
        <w:rPr>
          <w:rFonts w:ascii="Arial" w:eastAsia="Aptos" w:hAnsi="Arial" w:cs="Arial"/>
          <w:sz w:val="22"/>
          <w:lang w:val="en-US"/>
          <w14:ligatures w14:val="standardContextual"/>
        </w:rPr>
      </w:pPr>
      <w:r w:rsidRPr="000E1D67">
        <w:rPr>
          <w:rFonts w:ascii="Arial" w:eastAsia="Aptos" w:hAnsi="Arial" w:cs="Arial"/>
          <w:sz w:val="22"/>
          <w:lang w:val="en-US"/>
          <w14:ligatures w14:val="standardContextual"/>
        </w:rPr>
        <w:t xml:space="preserve">Loop diuretic dose conversion formula: 40 mg furosemide = 1 mg bumetanide = 20 mg torsemide = 60 mg </w:t>
      </w:r>
      <w:proofErr w:type="spellStart"/>
      <w:r w:rsidRPr="000E1D67">
        <w:rPr>
          <w:rFonts w:ascii="Arial" w:eastAsia="Aptos" w:hAnsi="Arial" w:cs="Arial"/>
          <w:sz w:val="22"/>
          <w:lang w:val="en-US"/>
          <w14:ligatures w14:val="standardContextual"/>
        </w:rPr>
        <w:t>azosemide</w:t>
      </w:r>
      <w:proofErr w:type="spellEnd"/>
      <w:r w:rsidRPr="000E1D67">
        <w:rPr>
          <w:rFonts w:ascii="Arial" w:eastAsia="Aptos" w:hAnsi="Arial" w:cs="Arial"/>
          <w:sz w:val="22"/>
          <w:lang w:val="en-US"/>
          <w14:ligatures w14:val="standardContextual"/>
        </w:rPr>
        <w:t xml:space="preserve"> = 50 mg ethacrynic acid</w:t>
      </w:r>
    </w:p>
    <w:p w14:paraId="034A5CCA" w14:textId="77777777" w:rsidR="0081021F" w:rsidRPr="000E1D67" w:rsidRDefault="0081021F" w:rsidP="0081021F">
      <w:pPr>
        <w:spacing w:after="0" w:line="240" w:lineRule="auto"/>
        <w:ind w:left="360"/>
        <w:rPr>
          <w:rFonts w:ascii="Arial" w:eastAsia="Aptos" w:hAnsi="Arial" w:cs="Arial"/>
          <w:sz w:val="22"/>
          <w:lang w:val="en-US"/>
          <w14:ligatures w14:val="standardContextual"/>
        </w:rPr>
      </w:pP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3192"/>
        <w:gridCol w:w="3648"/>
      </w:tblGrid>
      <w:tr w:rsidR="0081021F" w:rsidRPr="000E1D67" w14:paraId="3CCD878B" w14:textId="77777777" w:rsidTr="001F21CE">
        <w:tc>
          <w:tcPr>
            <w:tcW w:w="3192" w:type="dxa"/>
            <w:shd w:val="clear" w:color="auto" w:fill="F2F2F2"/>
          </w:tcPr>
          <w:p w14:paraId="56D674AB" w14:textId="77777777" w:rsidR="0081021F" w:rsidRPr="000E1D67" w:rsidRDefault="0081021F" w:rsidP="0081021F">
            <w:pPr>
              <w:spacing w:after="0" w:line="24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0E1D67">
              <w:rPr>
                <w:rFonts w:ascii="Arial" w:hAnsi="Arial" w:cs="Arial"/>
                <w:b/>
                <w:bCs/>
                <w:sz w:val="22"/>
                <w:lang w:val="en-US"/>
              </w:rPr>
              <w:t>Loop diuretic</w:t>
            </w:r>
          </w:p>
        </w:tc>
        <w:tc>
          <w:tcPr>
            <w:tcW w:w="3648" w:type="dxa"/>
            <w:shd w:val="clear" w:color="auto" w:fill="F2F2F2"/>
          </w:tcPr>
          <w:p w14:paraId="7C46A24E" w14:textId="77777777" w:rsidR="0081021F" w:rsidRPr="000E1D67" w:rsidRDefault="0081021F" w:rsidP="0081021F">
            <w:pPr>
              <w:spacing w:after="0" w:line="240" w:lineRule="auto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0E1D67">
              <w:rPr>
                <w:rFonts w:ascii="Arial" w:hAnsi="Arial" w:cs="Arial"/>
                <w:b/>
                <w:bCs/>
                <w:sz w:val="22"/>
                <w:lang w:val="en-US"/>
              </w:rPr>
              <w:t>Furosemide-equivalent dose</w:t>
            </w:r>
          </w:p>
        </w:tc>
      </w:tr>
      <w:tr w:rsidR="0081021F" w:rsidRPr="000E1D67" w14:paraId="2C84A214" w14:textId="77777777" w:rsidTr="001F21CE">
        <w:tc>
          <w:tcPr>
            <w:tcW w:w="3192" w:type="dxa"/>
          </w:tcPr>
          <w:p w14:paraId="33D5A70E" w14:textId="4D72491D" w:rsidR="0081021F" w:rsidRPr="000E1D67" w:rsidRDefault="00DA001C" w:rsidP="0081021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0E1D67">
              <w:rPr>
                <w:rFonts w:ascii="Arial" w:hAnsi="Arial" w:cs="Arial"/>
                <w:sz w:val="22"/>
                <w:lang w:val="en-US"/>
              </w:rPr>
              <w:t>Bumetanide</w:t>
            </w:r>
          </w:p>
        </w:tc>
        <w:tc>
          <w:tcPr>
            <w:tcW w:w="3648" w:type="dxa"/>
          </w:tcPr>
          <w:p w14:paraId="26768979" w14:textId="35161D6F" w:rsidR="0081021F" w:rsidRPr="000E1D67" w:rsidRDefault="0081021F" w:rsidP="0081021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0E1D67">
              <w:rPr>
                <w:rFonts w:ascii="Arial" w:hAnsi="Arial" w:cs="Arial"/>
                <w:sz w:val="22"/>
                <w:lang w:val="en-US"/>
              </w:rPr>
              <w:t xml:space="preserve">Dose </w:t>
            </w:r>
            <m:oMath>
              <m:r>
                <w:rPr>
                  <w:rFonts w:ascii="Cambria Math" w:hAnsi="Cambria Math" w:cs="Arial"/>
                  <w:sz w:val="22"/>
                  <w:lang w:val="en-US"/>
                </w:rPr>
                <m:t>×</m:t>
              </m:r>
            </m:oMath>
            <w:r w:rsidRPr="000E1D67">
              <w:rPr>
                <w:rFonts w:ascii="Arial" w:hAnsi="Arial" w:cs="Arial"/>
                <w:sz w:val="22"/>
                <w:lang w:val="en-US"/>
              </w:rPr>
              <w:t xml:space="preserve"> 40</w:t>
            </w:r>
          </w:p>
        </w:tc>
      </w:tr>
      <w:tr w:rsidR="0081021F" w:rsidRPr="000E1D67" w14:paraId="1B4FEC87" w14:textId="77777777" w:rsidTr="001F21CE">
        <w:tc>
          <w:tcPr>
            <w:tcW w:w="3192" w:type="dxa"/>
          </w:tcPr>
          <w:p w14:paraId="774A98CD" w14:textId="599943CF" w:rsidR="0081021F" w:rsidRPr="000E1D67" w:rsidRDefault="0081021F" w:rsidP="0081021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0E1D67">
              <w:rPr>
                <w:rFonts w:ascii="Arial" w:hAnsi="Arial" w:cs="Arial"/>
                <w:sz w:val="22"/>
                <w:lang w:val="en-US"/>
              </w:rPr>
              <w:t>T</w:t>
            </w:r>
            <w:r w:rsidR="00DA001C" w:rsidRPr="000E1D67">
              <w:rPr>
                <w:rFonts w:ascii="Arial" w:hAnsi="Arial" w:cs="Arial"/>
                <w:sz w:val="22"/>
                <w:lang w:val="en-US"/>
              </w:rPr>
              <w:t>orsemide</w:t>
            </w:r>
          </w:p>
        </w:tc>
        <w:tc>
          <w:tcPr>
            <w:tcW w:w="3648" w:type="dxa"/>
          </w:tcPr>
          <w:p w14:paraId="03D4F1E1" w14:textId="07CA39FB" w:rsidR="0081021F" w:rsidRPr="000E1D67" w:rsidRDefault="0081021F" w:rsidP="0081021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0E1D67">
              <w:rPr>
                <w:rFonts w:ascii="Arial" w:hAnsi="Arial" w:cs="Arial"/>
                <w:sz w:val="22"/>
                <w:lang w:val="en-US"/>
              </w:rPr>
              <w:t xml:space="preserve">Dose </w:t>
            </w:r>
            <m:oMath>
              <m:r>
                <w:rPr>
                  <w:rFonts w:ascii="Cambria Math" w:hAnsi="Cambria Math" w:cs="Arial"/>
                  <w:sz w:val="22"/>
                  <w:lang w:val="en-US"/>
                </w:rPr>
                <m:t>×</m:t>
              </m:r>
            </m:oMath>
            <w:r w:rsidRPr="000E1D67">
              <w:rPr>
                <w:rFonts w:ascii="Arial" w:hAnsi="Arial" w:cs="Arial"/>
                <w:sz w:val="22"/>
                <w:lang w:val="en-US"/>
              </w:rPr>
              <w:t xml:space="preserve"> 2</w:t>
            </w:r>
          </w:p>
        </w:tc>
      </w:tr>
      <w:tr w:rsidR="0081021F" w:rsidRPr="000E1D67" w14:paraId="7F7C2D0A" w14:textId="77777777" w:rsidTr="001F21CE">
        <w:tc>
          <w:tcPr>
            <w:tcW w:w="3192" w:type="dxa"/>
          </w:tcPr>
          <w:p w14:paraId="6431BBD3" w14:textId="4E36F679" w:rsidR="0081021F" w:rsidRPr="000E1D67" w:rsidRDefault="0081021F" w:rsidP="0081021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0E1D67">
              <w:rPr>
                <w:rFonts w:ascii="Arial" w:hAnsi="Arial" w:cs="Arial"/>
                <w:sz w:val="22"/>
                <w:lang w:val="en-US"/>
              </w:rPr>
              <w:t>A</w:t>
            </w:r>
            <w:r w:rsidR="00DA001C" w:rsidRPr="000E1D67">
              <w:rPr>
                <w:rFonts w:ascii="Arial" w:hAnsi="Arial" w:cs="Arial"/>
                <w:sz w:val="22"/>
                <w:lang w:val="en-US"/>
              </w:rPr>
              <w:t>zosemide</w:t>
            </w:r>
            <w:proofErr w:type="spellEnd"/>
          </w:p>
        </w:tc>
        <w:tc>
          <w:tcPr>
            <w:tcW w:w="3648" w:type="dxa"/>
          </w:tcPr>
          <w:p w14:paraId="62FF841D" w14:textId="16FFFF9F" w:rsidR="0081021F" w:rsidRPr="000E1D67" w:rsidRDefault="0081021F" w:rsidP="0081021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0E1D67">
              <w:rPr>
                <w:rFonts w:ascii="Arial" w:hAnsi="Arial" w:cs="Arial"/>
                <w:sz w:val="22"/>
                <w:lang w:val="en-US"/>
              </w:rPr>
              <w:t xml:space="preserve">Dose </w:t>
            </w:r>
            <m:oMath>
              <m:r>
                <w:rPr>
                  <w:rFonts w:ascii="Cambria Math" w:hAnsi="Cambria Math" w:cs="Arial"/>
                  <w:sz w:val="22"/>
                  <w:lang w:val="en-US"/>
                </w:rPr>
                <m:t>×</m:t>
              </m:r>
            </m:oMath>
            <w:r w:rsidRPr="000E1D67">
              <w:rPr>
                <w:rFonts w:ascii="Arial" w:hAnsi="Arial" w:cs="Arial"/>
                <w:sz w:val="22"/>
                <w:lang w:val="en-US"/>
              </w:rPr>
              <w:t xml:space="preserve"> 2/3</w:t>
            </w:r>
          </w:p>
        </w:tc>
      </w:tr>
      <w:tr w:rsidR="0081021F" w:rsidRPr="000E1D67" w14:paraId="183FBD65" w14:textId="77777777" w:rsidTr="001F21CE">
        <w:tc>
          <w:tcPr>
            <w:tcW w:w="3192" w:type="dxa"/>
          </w:tcPr>
          <w:p w14:paraId="59D8D709" w14:textId="2A3E5C0D" w:rsidR="0081021F" w:rsidRPr="000E1D67" w:rsidRDefault="0081021F" w:rsidP="0081021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0E1D67">
              <w:rPr>
                <w:rFonts w:ascii="Arial" w:hAnsi="Arial" w:cs="Arial"/>
                <w:sz w:val="22"/>
                <w:lang w:val="en-US"/>
              </w:rPr>
              <w:t>E</w:t>
            </w:r>
            <w:r w:rsidR="00DA001C" w:rsidRPr="000E1D67">
              <w:rPr>
                <w:rFonts w:ascii="Arial" w:hAnsi="Arial" w:cs="Arial"/>
                <w:sz w:val="22"/>
                <w:lang w:val="en-US"/>
              </w:rPr>
              <w:t>thacrynic acid</w:t>
            </w:r>
          </w:p>
        </w:tc>
        <w:tc>
          <w:tcPr>
            <w:tcW w:w="3648" w:type="dxa"/>
          </w:tcPr>
          <w:p w14:paraId="6EBE5E97" w14:textId="0878E05B" w:rsidR="0081021F" w:rsidRPr="000E1D67" w:rsidRDefault="0081021F" w:rsidP="0081021F">
            <w:pPr>
              <w:spacing w:after="0" w:line="240" w:lineRule="auto"/>
              <w:rPr>
                <w:rFonts w:ascii="Arial" w:hAnsi="Arial" w:cs="Arial"/>
                <w:sz w:val="22"/>
                <w:lang w:val="en-US"/>
              </w:rPr>
            </w:pPr>
            <w:r w:rsidRPr="000E1D67">
              <w:rPr>
                <w:rFonts w:ascii="Arial" w:hAnsi="Arial" w:cs="Arial"/>
                <w:sz w:val="22"/>
                <w:lang w:val="en-US"/>
              </w:rPr>
              <w:t xml:space="preserve">Dose </w:t>
            </w:r>
            <m:oMath>
              <m:r>
                <w:rPr>
                  <w:rFonts w:ascii="Cambria Math" w:hAnsi="Cambria Math" w:cs="Arial"/>
                  <w:sz w:val="22"/>
                  <w:lang w:val="en-US"/>
                </w:rPr>
                <m:t>×</m:t>
              </m:r>
            </m:oMath>
            <w:r w:rsidRPr="000E1D67">
              <w:rPr>
                <w:rFonts w:ascii="Arial" w:hAnsi="Arial" w:cs="Arial"/>
                <w:sz w:val="22"/>
                <w:lang w:val="en-US"/>
              </w:rPr>
              <w:t xml:space="preserve"> 4/5</w:t>
            </w:r>
          </w:p>
        </w:tc>
      </w:tr>
    </w:tbl>
    <w:p w14:paraId="4C90A001" w14:textId="77777777" w:rsidR="00766BD3" w:rsidRPr="000E1D67" w:rsidRDefault="00766BD3" w:rsidP="0081021F">
      <w:pPr>
        <w:keepNext/>
        <w:keepLines/>
        <w:spacing w:after="0" w:line="240" w:lineRule="auto"/>
        <w:contextualSpacing/>
        <w:outlineLvl w:val="0"/>
        <w:rPr>
          <w:b/>
          <w:bCs/>
          <w:szCs w:val="24"/>
          <w:lang w:val="en-US"/>
        </w:rPr>
        <w:sectPr w:rsidR="00766BD3" w:rsidRPr="000E1D67" w:rsidSect="00FC30BD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440967" w14:textId="77777777" w:rsidR="00766BD3" w:rsidRPr="000E1D67" w:rsidRDefault="00766BD3" w:rsidP="00766BD3">
      <w:pPr>
        <w:ind w:right="1170"/>
        <w:contextualSpacing/>
        <w:rPr>
          <w:b/>
          <w:bCs/>
          <w:sz w:val="22"/>
        </w:rPr>
      </w:pPr>
      <w:r w:rsidRPr="000E1D67">
        <w:rPr>
          <w:b/>
          <w:bCs/>
          <w:sz w:val="22"/>
        </w:rPr>
        <w:lastRenderedPageBreak/>
        <w:t>Supplemental Table 2. Effect of semaglutide vs. placebo on efficacy endpoints, stratified by diuretic use (no diuretics vs. any diuretic) pooled across the STEP-</w:t>
      </w:r>
      <w:proofErr w:type="spellStart"/>
      <w:r w:rsidRPr="000E1D67">
        <w:rPr>
          <w:b/>
          <w:bCs/>
          <w:sz w:val="22"/>
        </w:rPr>
        <w:t>HFpEF</w:t>
      </w:r>
      <w:proofErr w:type="spellEnd"/>
      <w:r w:rsidRPr="000E1D67">
        <w:rPr>
          <w:b/>
          <w:bCs/>
          <w:sz w:val="22"/>
        </w:rPr>
        <w:t xml:space="preserve"> and STEP-</w:t>
      </w:r>
      <w:proofErr w:type="spellStart"/>
      <w:r w:rsidRPr="000E1D67">
        <w:rPr>
          <w:b/>
          <w:bCs/>
          <w:sz w:val="22"/>
        </w:rPr>
        <w:t>HFpEF</w:t>
      </w:r>
      <w:proofErr w:type="spellEnd"/>
      <w:r w:rsidRPr="000E1D67">
        <w:rPr>
          <w:b/>
          <w:bCs/>
          <w:sz w:val="22"/>
        </w:rPr>
        <w:t>-DM trials</w:t>
      </w:r>
    </w:p>
    <w:p w14:paraId="47CA62D2" w14:textId="77777777" w:rsidR="009270C5" w:rsidRPr="000E1D67" w:rsidRDefault="009270C5" w:rsidP="00766BD3">
      <w:pPr>
        <w:ind w:right="1170"/>
        <w:contextualSpacing/>
        <w:rPr>
          <w:b/>
          <w:bCs/>
          <w:sz w:val="22"/>
        </w:rPr>
      </w:pPr>
    </w:p>
    <w:tbl>
      <w:tblPr>
        <w:tblW w:w="1349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250"/>
        <w:gridCol w:w="2700"/>
        <w:gridCol w:w="2065"/>
        <w:gridCol w:w="1620"/>
        <w:gridCol w:w="2070"/>
        <w:gridCol w:w="1620"/>
        <w:gridCol w:w="1170"/>
      </w:tblGrid>
      <w:tr w:rsidR="009270C5" w:rsidRPr="000E1D67" w14:paraId="63E71955" w14:textId="77777777" w:rsidTr="009270C5">
        <w:trPr>
          <w:trHeight w:hRule="exact" w:val="259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0B4EF4" w14:textId="7AB89F78" w:rsidR="00766BD3" w:rsidRPr="000E1D67" w:rsidRDefault="009270C5" w:rsidP="00EE4EC0">
            <w:p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Endpoint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E0B803" w14:textId="77777777" w:rsidR="00766BD3" w:rsidRPr="000E1D67" w:rsidRDefault="00766BD3" w:rsidP="00EE4EC0">
            <w:p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002EF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No diuretics at baseline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16BECD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On diuretics (any kind) at baselin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A2AF18" w14:textId="77777777" w:rsidR="00766BD3" w:rsidRPr="000E1D67" w:rsidRDefault="00766BD3" w:rsidP="00EE4E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FF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nteraction P-value</w:t>
            </w:r>
          </w:p>
        </w:tc>
      </w:tr>
      <w:tr w:rsidR="009270C5" w:rsidRPr="000E1D67" w14:paraId="36EB6A5F" w14:textId="77777777" w:rsidTr="001F21CE">
        <w:trPr>
          <w:trHeight w:hRule="exact" w:val="259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D252" w14:textId="77777777" w:rsidR="00766BD3" w:rsidRPr="000E1D67" w:rsidRDefault="00766BD3" w:rsidP="00EE4EC0">
            <w:pP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5CD9" w14:textId="77777777" w:rsidR="00766BD3" w:rsidRPr="000E1D67" w:rsidRDefault="00766BD3" w:rsidP="00EE4EC0">
            <w:pP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ACA821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emaglutide (N=12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BAD5C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lacebo (N=10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A7FA54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emaglutide (N=45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3B237D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lacebo (N=472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240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66BD3" w:rsidRPr="000E1D67" w14:paraId="5EA4AFC5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8BEB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CS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5BD5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F3B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3 [10.9; 17.6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9229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1 [7.4; 14.8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05F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2 [13.5; 17.0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8AC1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7 [5.0; 8.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E686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766BD3" w:rsidRPr="000E1D67" w14:paraId="66988E31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EF7F39A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CS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9494F62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C7746EE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1 [-1.8; 8.1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6E8FA9F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5 [6.1; 11.0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2E3574B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 w:rsidR="009270C5" w:rsidRPr="000E1D67" w14:paraId="614232E8" w14:textId="77777777" w:rsidTr="009270C5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E59E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ody weight, %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9387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4D34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1.4 [-12.7; -10.1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8F59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0 [-4.6; -1.5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F97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1.4 [-12.1; -10.7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08B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0 [-3.7; -2.3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415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766BD3" w:rsidRPr="000E1D67" w14:paraId="25200C90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9652116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ody weight, %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7B341DA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2F2219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.3 [-10.3; -6.3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DFF45B8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.4 [-9.3; -7.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5226F98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9270C5" w:rsidRPr="000E1D67" w14:paraId="3AB19D08" w14:textId="77777777" w:rsidTr="009270C5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AAD5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MWD, 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81E6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2A33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.2 [6.5; 30.0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B19B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 [-13.0; 13.5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614C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.4 [10.2; 22.6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8038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4 [-6.5; 5.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B57F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766BD3" w:rsidRPr="000E1D67" w14:paraId="485EED2E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4489775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MWD, 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FE75300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867E54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.0 [0.3; 35.6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4D3395F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.8 [8.1; 25.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64CB8EC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9270C5" w:rsidRPr="000E1D67" w14:paraId="17F7DD87" w14:textId="77777777" w:rsidTr="009270C5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E76E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-reactive protei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727B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ratio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948D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3 [0.44; 0.63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C416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8 [0.71; 1.08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31D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8 [0.53; 0.65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171D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0 [0.82; 0.99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747F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766BD3" w:rsidRPr="000E1D67" w14:paraId="4D19A99F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56B19B3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-reactive protei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8C5BAE5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reatment ratio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49FDF5A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0 [0.46; 0.79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448325A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5 [0.56; 0.75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0C05214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9270C5" w:rsidRPr="000E1D67" w14:paraId="3041B7BE" w14:textId="77777777" w:rsidTr="009270C5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293A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ystolic BP, mmH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888F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C4C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7 [-4.6; 1.2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85EC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3 [-3.8; 3.2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65BB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5.4 [-6.9; -3.8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9D3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0 [-3.6; -0.5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F821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766BD3" w:rsidRPr="000E1D67" w14:paraId="37BA264B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DFCC133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ystolic BP, mmH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48CB178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48130AB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4 [-5.9; 3.2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B34F56C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3 [-5.6; -1.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9B8204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9270C5" w:rsidRPr="000E1D67" w14:paraId="209A932C" w14:textId="77777777" w:rsidTr="009270C5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EC6D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aist circumference, c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01FE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326F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0.7 [-12.1; -9.2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98E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3 [-5.1; -1.6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A1D3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0.2 [-11.0; -9.4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CF3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5 [-3.3; -1.7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D689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766BD3" w:rsidRPr="000E1D67" w14:paraId="017085B9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E565F73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aist circumference, c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2988702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0803576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7.3 [-9.6; -5.0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18FD2A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7.7 [-8.8; -6.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5900731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9270C5" w:rsidRPr="000E1D67" w14:paraId="1FC1466E" w14:textId="77777777" w:rsidTr="009270C5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BB8B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OS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99F0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893E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6 [11.2; 17.9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EF6E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7 [7.0; 14.4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3BFB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0 [13.3; 16.8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F10A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8 [5.1; 8.5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D2D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766BD3" w:rsidRPr="000E1D67" w14:paraId="1CFD727B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1257786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OS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5672ED6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27CBBCE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9 [-1.1; 8.8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63DB58A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2 [5.8; 10.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86A319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9270C5" w:rsidRPr="000E1D67" w14:paraId="3E272532" w14:textId="77777777" w:rsidTr="009270C5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9FA4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TproBNP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30F2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ratio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69A3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0 [0.60; 0.81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752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3 [0.78; 1.12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F71C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0 [0.74; 0.87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C6A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6 [0.88; 1.0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3BE9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766BD3" w:rsidRPr="000E1D67" w14:paraId="6C9C9886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FB9B3AA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TproBNP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22E7E44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reatment ratio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CAEB3C6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5 [0.59; 0.95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53367D3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4 [0.75; 0.9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02312FF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9270C5" w:rsidRPr="000E1D67" w14:paraId="35B750D8" w14:textId="77777777" w:rsidTr="009270C5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4F5B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TS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2782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6AB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7 [12.2; 19.3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A2B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3 [6.3; 14.2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C463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9 [14.1; 17.7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D12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 [5.2; 8.8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67B6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766BD3" w:rsidRPr="000E1D67" w14:paraId="3270F559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B407C02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TS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3E21AE3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42E5F36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4 [0.2; 10.7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2079846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9 [6.3; 11.5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869806E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9270C5" w:rsidRPr="000E1D67" w14:paraId="01B78521" w14:textId="77777777" w:rsidTr="009270C5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14B3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PL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E7CD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75F8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.3 [9.6; 17.1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8468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9 [7.7; 16.1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7766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5 [12.6; 16.5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7A5E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1 [4.2; 8.0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3AB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766BD3" w:rsidRPr="000E1D67" w14:paraId="4BC6E5FA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87B0632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PL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2A9A9C0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1E1DF6C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 [-4.1; 7.1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14526AD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4 [5.7; 11.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4E978AA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:rsidR="009270C5" w:rsidRPr="000E1D67" w14:paraId="38E7B4E3" w14:textId="77777777" w:rsidTr="009270C5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87F4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SL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7734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DE6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2 [11.0; 19.4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1CEF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5 [5.9; 15.2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D3AA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.5 [11.3; 15.7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0E9A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4 [4.2; 8.5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0EB9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766BD3" w:rsidRPr="000E1D67" w14:paraId="2A63B69B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C132E99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SL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6EF7E04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CC268DF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7 [-1.6; 10.9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93E11F3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1 [4.0; 10.2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D435013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9270C5" w:rsidRPr="000E1D67" w14:paraId="1EEB21B0" w14:textId="77777777" w:rsidTr="009270C5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19A5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QL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B7C3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B876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6 [11.7; 19.4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743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9 [6.6; 15.2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2FE1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4 [13.5; 17.4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876E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6 [5.7; 9.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65BE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766BD3" w:rsidRPr="000E1D67" w14:paraId="1BFDB64E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D78137C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QL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2905EE1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794A79E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6 [-1.1; 10.3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CEF35FC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8 [5.0; 10.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FF6D95D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2</w:t>
            </w:r>
          </w:p>
        </w:tc>
      </w:tr>
    </w:tbl>
    <w:p w14:paraId="6F4788ED" w14:textId="77777777" w:rsidR="00766BD3" w:rsidRPr="000E1D67" w:rsidRDefault="00766BD3" w:rsidP="001F21CE">
      <w:pPr>
        <w:ind w:left="-450" w:right="720"/>
        <w:contextualSpacing/>
        <w:rPr>
          <w:rFonts w:ascii="Arial" w:hAnsi="Arial" w:cs="Arial"/>
          <w:sz w:val="16"/>
          <w:szCs w:val="16"/>
        </w:rPr>
      </w:pPr>
      <w:r w:rsidRPr="000E1D67">
        <w:rPr>
          <w:rFonts w:ascii="Arial" w:hAnsi="Arial" w:cs="Arial"/>
          <w:sz w:val="16"/>
          <w:szCs w:val="16"/>
        </w:rPr>
        <w:t xml:space="preserve">KCCQ = Kansas City Cardiomyopathy Questionnaire; CSS = Clinical Summary Score; 6MWD = 6-minute walk distance; BP = blood pressure; OSS = Overall Summary Score; </w:t>
      </w:r>
      <w:proofErr w:type="spellStart"/>
      <w:r w:rsidRPr="000E1D67">
        <w:rPr>
          <w:rFonts w:ascii="Arial" w:hAnsi="Arial" w:cs="Arial"/>
          <w:sz w:val="16"/>
          <w:szCs w:val="16"/>
        </w:rPr>
        <w:t>NTproBNP</w:t>
      </w:r>
      <w:proofErr w:type="spellEnd"/>
      <w:r w:rsidRPr="000E1D67">
        <w:rPr>
          <w:rFonts w:ascii="Arial" w:hAnsi="Arial" w:cs="Arial"/>
          <w:sz w:val="16"/>
          <w:szCs w:val="16"/>
        </w:rPr>
        <w:t xml:space="preserve"> = N-terminal pro-B-type natriuretic peptide; TSS = Total Symptom Score; PLS = Physical Limitation Score; SLS = Social Limitation Score; QLS = Quality of Life Score.</w:t>
      </w:r>
    </w:p>
    <w:p w14:paraId="603F292F" w14:textId="77777777" w:rsidR="00766BD3" w:rsidRPr="000E1D67" w:rsidRDefault="00766BD3">
      <w:pPr>
        <w:spacing w:after="0" w:line="240" w:lineRule="auto"/>
        <w:rPr>
          <w:rFonts w:ascii="Aptos" w:hAnsi="Aptos"/>
          <w:b/>
          <w:bCs/>
          <w:sz w:val="22"/>
        </w:rPr>
      </w:pPr>
      <w:r w:rsidRPr="000E1D67">
        <w:rPr>
          <w:rFonts w:ascii="Aptos" w:hAnsi="Aptos"/>
          <w:b/>
          <w:bCs/>
          <w:sz w:val="22"/>
        </w:rPr>
        <w:br w:type="page"/>
      </w:r>
    </w:p>
    <w:p w14:paraId="265CEDF3" w14:textId="5830B93C" w:rsidR="00766BD3" w:rsidRPr="000E1D67" w:rsidRDefault="00766BD3" w:rsidP="00766BD3">
      <w:pPr>
        <w:ind w:right="1170"/>
        <w:contextualSpacing/>
        <w:rPr>
          <w:b/>
          <w:bCs/>
          <w:sz w:val="22"/>
        </w:rPr>
      </w:pPr>
      <w:r w:rsidRPr="000E1D67">
        <w:rPr>
          <w:b/>
          <w:bCs/>
          <w:sz w:val="22"/>
        </w:rPr>
        <w:lastRenderedPageBreak/>
        <w:t>Supplemental Table 3. Effect of semaglutide vs. placebo on efficacy endpoints, stratified by baseline loop diuretic use (no loop diuretic vs. any dose of loop diuretic) pooled across the STEP-</w:t>
      </w:r>
      <w:proofErr w:type="spellStart"/>
      <w:r w:rsidRPr="000E1D67">
        <w:rPr>
          <w:b/>
          <w:bCs/>
          <w:sz w:val="22"/>
        </w:rPr>
        <w:t>HFpEF</w:t>
      </w:r>
      <w:proofErr w:type="spellEnd"/>
      <w:r w:rsidRPr="000E1D67">
        <w:rPr>
          <w:b/>
          <w:bCs/>
          <w:sz w:val="22"/>
        </w:rPr>
        <w:t xml:space="preserve"> and STEP-</w:t>
      </w:r>
      <w:proofErr w:type="spellStart"/>
      <w:r w:rsidRPr="000E1D67">
        <w:rPr>
          <w:b/>
          <w:bCs/>
          <w:sz w:val="22"/>
        </w:rPr>
        <w:t>HFpEF</w:t>
      </w:r>
      <w:proofErr w:type="spellEnd"/>
      <w:r w:rsidRPr="000E1D67">
        <w:rPr>
          <w:b/>
          <w:bCs/>
          <w:sz w:val="22"/>
        </w:rPr>
        <w:t>-DM trials</w:t>
      </w:r>
    </w:p>
    <w:p w14:paraId="562154E0" w14:textId="77777777" w:rsidR="00766BD3" w:rsidRPr="000E1D67" w:rsidRDefault="00766BD3" w:rsidP="00766BD3">
      <w:pPr>
        <w:rPr>
          <w:rFonts w:ascii="Aptos" w:hAnsi="Aptos"/>
          <w:b/>
          <w:bCs/>
          <w:sz w:val="8"/>
          <w:szCs w:val="8"/>
        </w:rPr>
      </w:pPr>
    </w:p>
    <w:tbl>
      <w:tblPr>
        <w:tblW w:w="1349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250"/>
        <w:gridCol w:w="2700"/>
        <w:gridCol w:w="2065"/>
        <w:gridCol w:w="1620"/>
        <w:gridCol w:w="2070"/>
        <w:gridCol w:w="1620"/>
        <w:gridCol w:w="1170"/>
      </w:tblGrid>
      <w:tr w:rsidR="009270C5" w:rsidRPr="000E1D67" w14:paraId="0293A188" w14:textId="77777777" w:rsidTr="001F21CE">
        <w:trPr>
          <w:trHeight w:hRule="exact" w:val="259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C1E7CC" w14:textId="77777777" w:rsidR="00766BD3" w:rsidRPr="000E1D67" w:rsidRDefault="00766BD3" w:rsidP="00EE4EC0">
            <w:p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Endpoint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E64F75" w14:textId="77777777" w:rsidR="00766BD3" w:rsidRPr="000E1D67" w:rsidRDefault="00766BD3" w:rsidP="00EE4EC0">
            <w:p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8306E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No loop diuretic at baseline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ABDB9B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Loop diuretic (any dose) at baselin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147211" w14:textId="77777777" w:rsidR="00766BD3" w:rsidRPr="000E1D67" w:rsidRDefault="00766BD3" w:rsidP="00EE4E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FF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nteraction P-value</w:t>
            </w:r>
          </w:p>
        </w:tc>
      </w:tr>
      <w:tr w:rsidR="009270C5" w:rsidRPr="000E1D67" w14:paraId="7989795C" w14:textId="77777777" w:rsidTr="001F21CE">
        <w:trPr>
          <w:trHeight w:hRule="exact" w:val="259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C553" w14:textId="77777777" w:rsidR="00766BD3" w:rsidRPr="000E1D67" w:rsidRDefault="00766BD3" w:rsidP="00EE4EC0">
            <w:pP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E688" w14:textId="77777777" w:rsidR="00766BD3" w:rsidRPr="000E1D67" w:rsidRDefault="00766BD3" w:rsidP="00EE4EC0">
            <w:pP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0AC008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emaglutide (N=22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75B77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lacebo (N=214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0C31CA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emaglutide (N=34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DED8E4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lacebo (N=358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79BF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270C5" w:rsidRPr="000E1D67" w14:paraId="35324F91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8C66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CS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0B09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13FD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0 [12.6; 17.4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A1D6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3 [7.8; 12.8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48D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1 [13.0; 17.1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24A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8 [3.8; 7.7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493A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766BD3" w:rsidRPr="000E1D67" w14:paraId="1F53D443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DE1EEE2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CS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F96629D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7520D7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7 [1.3; 8.2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1DB14FA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3 [6.5; 12.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CC07BA3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9270C5" w:rsidRPr="000E1D67" w14:paraId="70639951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E315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ody weight, %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872C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AE94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1.6 [-12.5; -10.7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2686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0 [-4.1; -2.0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DCD1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1.2 [-12.0; -10.4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F441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0 [-3.8; -2.2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092C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9270C5" w:rsidRPr="000E1D67" w14:paraId="0CEF4782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1A65265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ody weight, %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4B3ACAF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BF46DB1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.6 [-9.9; -7.2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B21216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.2 [-9.3; -7.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10A464D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0</w:t>
            </w:r>
          </w:p>
        </w:tc>
      </w:tr>
      <w:tr w:rsidR="009270C5" w:rsidRPr="000E1D67" w14:paraId="20A31DCC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5623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MWD, 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4000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1E3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.2 [11.7; 28.7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D74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 [-8.0; 9.9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8F5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5 [7.3; 21.7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E08F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1 [-8.2; 6.0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B3A1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9270C5" w:rsidRPr="000E1D67" w14:paraId="3AADE844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A33A711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MWD, 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A9D3C7A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D25CD3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.3 [7.0; 31.5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E3DA578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6 [5.5; 25.7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E01D05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9270C5" w:rsidRPr="000E1D67" w14:paraId="4579971E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E6BF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-reactive protei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EE47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ratio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D8CE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7 [0.50; 0.65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4DD3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6 [0.75; 0.99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5C3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7 [0.51; 0.65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652C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2 [0.83; 1.02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360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9270C5" w:rsidRPr="000E1D67" w14:paraId="3ED4FE36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9646F6D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-reactive protei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D135F86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reatment ratio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B4450A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7 [0.55; 0.80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6D5E5C3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2 [0.53; 0.73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6DC494D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 w:rsidR="009270C5" w:rsidRPr="000E1D67" w14:paraId="0D42CCA6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2C4B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ystolic BP, mmH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FD35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AA6D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8 [-4.9; -0.7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FF13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1 [-3.5; 1.2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4FE6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5.8 [-7.6; -4.0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F5C8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1 [-3.9; -0.3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E19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9270C5" w:rsidRPr="000E1D67" w14:paraId="71056C86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5352208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ystolic BP, mmH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2677B33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6EE3BC1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7 [-4.8; 1.4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C7727FD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7 [-6.2; -1.2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245FCB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9270C5" w:rsidRPr="000E1D67" w14:paraId="580658F4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B149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aist circumference, c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2B12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F41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0.5 [-11.6; -9.5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995B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1 [-4.3; -1.9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0CBA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0.1 [-11.0; -9.1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1F2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4 [-3.3; -1.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DE0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9270C5" w:rsidRPr="000E1D67" w14:paraId="7986C430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D236903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aist circumference, c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2806664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2E4DD0C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7.5 [-9.1; -5.9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101039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7.7 [-9.0; -6.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EF3260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9270C5" w:rsidRPr="000E1D67" w14:paraId="023BAC36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F6C0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OS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F0B3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F1C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1 [12.6; 17.5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FE3C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0 [7.5; 12.5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44AD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9 [12.8; 16.9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648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 [4.0; 7.9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A9E4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9270C5" w:rsidRPr="000E1D67" w14:paraId="2BAA78AA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64B6504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OS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56F4329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8706DA3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 [1.6; 8.5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C2AD5DE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9 [6.1; 11.7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25B5C59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86</w:t>
            </w:r>
          </w:p>
        </w:tc>
      </w:tr>
      <w:tr w:rsidR="009270C5" w:rsidRPr="000E1D67" w14:paraId="6DB6C786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F04B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TproBNP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71F2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ratio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1EC4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1 [0.64; 0.80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147A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6 [0.85; 1.09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6CE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3 [0.75; 0.91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B90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5 [0.86; 1.0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2219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9270C5" w:rsidRPr="000E1D67" w14:paraId="447D46CE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8B53C96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TproBNP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BE201E8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reatment ratio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870230F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4 [0.63; 0.88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0FDC10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7 [0.76; 1.00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1E212F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9270C5" w:rsidRPr="000E1D67" w14:paraId="7AD58A38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F36C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TS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559F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710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.0 [13.4; 18.5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0EB4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2 [6.6; 11.9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D2FA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8 [13.7; 17.9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948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5 [4.5; 8.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61AC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9270C5" w:rsidRPr="000E1D67" w14:paraId="221D57E7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4369846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TS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D7C956A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F7CD12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7 [3.0; 10.4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26FE617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3 [6.3; 12.2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9DAA094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9270C5" w:rsidRPr="000E1D67" w14:paraId="2ED154FE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C937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PL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1B06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7911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4 [11.7; 17.1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4A61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.6 [8.8; 14.4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56D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2 [12.0; 16.4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2349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4 [2.2; 6.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95BC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9270C5" w:rsidRPr="000E1D67" w14:paraId="0B563017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FB66C51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PL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4662351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D657D44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8 [-1.1; 6.6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983854E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8 [6.7; 12.9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59DAE84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9270C5" w:rsidRPr="000E1D67" w14:paraId="5760C675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555F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SL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F2B5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D16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1 [12.0; 18.1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8F52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7 [7.5; 13.8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F3CA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.1 [10.5; 15.6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4C4B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9 [2.5; 7.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D72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9270C5" w:rsidRPr="000E1D67" w14:paraId="3CF7D690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6AA5C8F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SL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0AD9C90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F5C062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4 [0.1; 8.7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8649E5E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1 [4.6; 11.7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71C6FAF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9270C5" w:rsidRPr="000E1D67" w14:paraId="0BD10493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BA18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QL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E6F5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aseline to 52-week chang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46B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7 [12.9; 18.4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516B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.2 [7.3; 13.1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2A2D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3 [13.0; 17.6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AB95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 [4.7; 9.2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458C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9270C5" w:rsidRPr="000E1D67" w14:paraId="2E69BA8C" w14:textId="77777777" w:rsidTr="001F21CE">
        <w:trPr>
          <w:trHeight w:hRule="exact" w:val="259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CA9206A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CCQ-QLS, poin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F4D785F" w14:textId="77777777" w:rsidR="00766BD3" w:rsidRPr="000E1D67" w:rsidRDefault="00766BD3" w:rsidP="00EE4EC0">
            <w:pP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mean differenc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A0FA3B6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5 [1.5; 9.5]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50856BB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3 [5.1; 11.5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BF42710" w14:textId="77777777" w:rsidR="00766BD3" w:rsidRPr="000E1D67" w:rsidRDefault="00766BD3" w:rsidP="00EE4EC0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E1D6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7</w:t>
            </w:r>
          </w:p>
        </w:tc>
      </w:tr>
    </w:tbl>
    <w:p w14:paraId="215065C7" w14:textId="77777777" w:rsidR="00766BD3" w:rsidRPr="000E1D67" w:rsidRDefault="00766BD3" w:rsidP="001F21CE">
      <w:pPr>
        <w:ind w:left="-450" w:right="720"/>
        <w:contextualSpacing/>
        <w:rPr>
          <w:rFonts w:ascii="Arial" w:hAnsi="Arial" w:cs="Arial"/>
          <w:sz w:val="16"/>
          <w:szCs w:val="16"/>
        </w:rPr>
      </w:pPr>
      <w:r w:rsidRPr="000E1D67">
        <w:rPr>
          <w:rFonts w:ascii="Arial" w:hAnsi="Arial" w:cs="Arial"/>
          <w:sz w:val="16"/>
          <w:szCs w:val="16"/>
        </w:rPr>
        <w:t xml:space="preserve">KCCQ = Kansas City Cardiomyopathy Questionnaire; CSS = Clinical Summary Score; 6MWD = 6-minute walk distance; BP = blood pressure; OSS = Overall Summary Score; </w:t>
      </w:r>
      <w:proofErr w:type="spellStart"/>
      <w:r w:rsidRPr="000E1D67">
        <w:rPr>
          <w:rFonts w:ascii="Arial" w:hAnsi="Arial" w:cs="Arial"/>
          <w:sz w:val="16"/>
          <w:szCs w:val="16"/>
        </w:rPr>
        <w:t>NTproBNP</w:t>
      </w:r>
      <w:proofErr w:type="spellEnd"/>
      <w:r w:rsidRPr="000E1D67">
        <w:rPr>
          <w:rFonts w:ascii="Arial" w:hAnsi="Arial" w:cs="Arial"/>
          <w:sz w:val="16"/>
          <w:szCs w:val="16"/>
        </w:rPr>
        <w:t xml:space="preserve"> = N-terminal pro-B-type natriuretic peptide; TSS = Total Symptom Score; PLS = Physical Limitation Score; SLS = Social Limitation Score; QLS = Quality of Life Score.</w:t>
      </w:r>
    </w:p>
    <w:p w14:paraId="245D599D" w14:textId="77777777" w:rsidR="00766BD3" w:rsidRPr="000E1D67" w:rsidRDefault="00766BD3" w:rsidP="00766BD3">
      <w:pPr>
        <w:rPr>
          <w:rFonts w:ascii="Aptos" w:hAnsi="Aptos"/>
          <w:b/>
          <w:bCs/>
          <w:sz w:val="22"/>
        </w:rPr>
      </w:pPr>
    </w:p>
    <w:p w14:paraId="07E15C8F" w14:textId="77777777" w:rsidR="008A1CF7" w:rsidRPr="000E1D67" w:rsidRDefault="008A1CF7" w:rsidP="008A1CF7">
      <w:pPr>
        <w:rPr>
          <w:rFonts w:ascii="Aptos" w:hAnsi="Aptos"/>
          <w:b/>
          <w:bCs/>
          <w:sz w:val="22"/>
          <w:lang w:val="en-US"/>
        </w:rPr>
      </w:pPr>
    </w:p>
    <w:p w14:paraId="1E3816A8" w14:textId="61E42160" w:rsidR="008A1CF7" w:rsidRPr="000E1D67" w:rsidRDefault="008A1CF7" w:rsidP="008A1CF7">
      <w:pPr>
        <w:rPr>
          <w:rFonts w:ascii="Aptos" w:hAnsi="Aptos"/>
          <w:b/>
          <w:bCs/>
          <w:sz w:val="22"/>
          <w:lang w:val="en-US"/>
        </w:rPr>
      </w:pPr>
      <w:r w:rsidRPr="000E1D67">
        <w:rPr>
          <w:rFonts w:ascii="Aptos" w:hAnsi="Aptos"/>
          <w:b/>
          <w:bCs/>
          <w:sz w:val="22"/>
          <w:lang w:val="en-US"/>
        </w:rPr>
        <w:lastRenderedPageBreak/>
        <w:t>Supplemental Table 4. Effects of semaglutide vs. placebo on loop diuretic dose changes from baseline to 20 weeks (A), and baseline to 36 weeks (B), pooled across the STEP-</w:t>
      </w:r>
      <w:proofErr w:type="spellStart"/>
      <w:r w:rsidRPr="000E1D67">
        <w:rPr>
          <w:rFonts w:ascii="Aptos" w:hAnsi="Aptos"/>
          <w:b/>
          <w:bCs/>
          <w:sz w:val="22"/>
          <w:lang w:val="en-US"/>
        </w:rPr>
        <w:t>HFpEF</w:t>
      </w:r>
      <w:proofErr w:type="spellEnd"/>
      <w:r w:rsidRPr="000E1D67">
        <w:rPr>
          <w:rFonts w:ascii="Aptos" w:hAnsi="Aptos"/>
          <w:b/>
          <w:bCs/>
          <w:sz w:val="22"/>
          <w:lang w:val="en-US"/>
        </w:rPr>
        <w:t xml:space="preserve"> and STEP-</w:t>
      </w:r>
      <w:proofErr w:type="spellStart"/>
      <w:r w:rsidRPr="000E1D67">
        <w:rPr>
          <w:rFonts w:ascii="Aptos" w:hAnsi="Aptos"/>
          <w:b/>
          <w:bCs/>
          <w:sz w:val="22"/>
          <w:lang w:val="en-US"/>
        </w:rPr>
        <w:t>HFpEF</w:t>
      </w:r>
      <w:proofErr w:type="spellEnd"/>
      <w:r w:rsidRPr="000E1D67">
        <w:rPr>
          <w:rFonts w:ascii="Aptos" w:hAnsi="Aptos"/>
          <w:b/>
          <w:bCs/>
          <w:sz w:val="22"/>
          <w:lang w:val="en-US"/>
        </w:rPr>
        <w:t>-DM trials</w:t>
      </w:r>
    </w:p>
    <w:p w14:paraId="68C9F7E8" w14:textId="77777777" w:rsidR="008A1CF7" w:rsidRPr="000E1D67" w:rsidRDefault="008A1CF7" w:rsidP="008A1CF7">
      <w:pPr>
        <w:rPr>
          <w:rFonts w:ascii="Aptos" w:hAnsi="Aptos"/>
          <w:b/>
          <w:bCs/>
          <w:sz w:val="22"/>
          <w:lang w:val="en-US"/>
        </w:rPr>
      </w:pPr>
    </w:p>
    <w:p w14:paraId="2738670F" w14:textId="77777777" w:rsidR="008A1CF7" w:rsidRPr="000E1D67" w:rsidRDefault="008A1CF7" w:rsidP="008A1CF7">
      <w:pPr>
        <w:rPr>
          <w:rFonts w:ascii="Aptos" w:hAnsi="Aptos"/>
          <w:b/>
          <w:bCs/>
          <w:sz w:val="22"/>
          <w:lang w:val="en-US"/>
        </w:rPr>
      </w:pPr>
      <w:r w:rsidRPr="000E1D67">
        <w:rPr>
          <w:rFonts w:ascii="Aptos" w:hAnsi="Aptos"/>
          <w:b/>
          <w:bCs/>
          <w:sz w:val="22"/>
          <w:lang w:val="en-US"/>
        </w:rPr>
        <w:t>A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15"/>
        <w:gridCol w:w="2340"/>
        <w:gridCol w:w="1080"/>
        <w:gridCol w:w="4950"/>
        <w:gridCol w:w="1440"/>
      </w:tblGrid>
      <w:tr w:rsidR="008A1CF7" w:rsidRPr="000E1D67" w14:paraId="58E9F057" w14:textId="77777777" w:rsidTr="008A1CF7">
        <w:tc>
          <w:tcPr>
            <w:tcW w:w="1615" w:type="dxa"/>
          </w:tcPr>
          <w:p w14:paraId="14A674FC" w14:textId="77777777" w:rsidR="008A1CF7" w:rsidRPr="000E1D67" w:rsidRDefault="008A1CF7" w:rsidP="00935111">
            <w:pPr>
              <w:rPr>
                <w:b/>
                <w:bCs/>
              </w:rPr>
            </w:pPr>
            <w:r w:rsidRPr="000E1D67">
              <w:rPr>
                <w:b/>
                <w:bCs/>
              </w:rPr>
              <w:t>Loop Diuretic Change</w:t>
            </w:r>
          </w:p>
        </w:tc>
        <w:tc>
          <w:tcPr>
            <w:tcW w:w="2340" w:type="dxa"/>
            <w:vAlign w:val="bottom"/>
          </w:tcPr>
          <w:p w14:paraId="50E2B0E7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  <w:r w:rsidRPr="000E1D67">
              <w:rPr>
                <w:b/>
                <w:bCs/>
                <w:color w:val="000000"/>
              </w:rPr>
              <w:t>Semaglutide 2.4 mg</w:t>
            </w:r>
          </w:p>
        </w:tc>
        <w:tc>
          <w:tcPr>
            <w:tcW w:w="1080" w:type="dxa"/>
            <w:vAlign w:val="bottom"/>
          </w:tcPr>
          <w:p w14:paraId="23A96117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  <w:r w:rsidRPr="000E1D67">
              <w:rPr>
                <w:b/>
                <w:bCs/>
                <w:color w:val="000000"/>
              </w:rPr>
              <w:t>Placebo</w:t>
            </w:r>
          </w:p>
        </w:tc>
        <w:tc>
          <w:tcPr>
            <w:tcW w:w="4950" w:type="dxa"/>
          </w:tcPr>
          <w:p w14:paraId="33FE7AA9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  <w:r w:rsidRPr="000E1D67">
              <w:rPr>
                <w:b/>
                <w:bCs/>
              </w:rPr>
              <w:t>OR (95% CI; Semaglutide 2.4 mg vs. placebo)</w:t>
            </w:r>
          </w:p>
        </w:tc>
        <w:tc>
          <w:tcPr>
            <w:tcW w:w="1440" w:type="dxa"/>
          </w:tcPr>
          <w:p w14:paraId="44B46DED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  <w:r w:rsidRPr="000E1D67">
              <w:rPr>
                <w:b/>
                <w:bCs/>
              </w:rPr>
              <w:t>p-value</w:t>
            </w:r>
          </w:p>
        </w:tc>
      </w:tr>
      <w:tr w:rsidR="008A1CF7" w:rsidRPr="000E1D67" w14:paraId="2EDD238E" w14:textId="77777777" w:rsidTr="008A1CF7">
        <w:tc>
          <w:tcPr>
            <w:tcW w:w="1615" w:type="dxa"/>
          </w:tcPr>
          <w:p w14:paraId="21B6323E" w14:textId="77777777" w:rsidR="008A1CF7" w:rsidRPr="000E1D67" w:rsidRDefault="008A1CF7" w:rsidP="00935111">
            <w:pPr>
              <w:rPr>
                <w:b/>
                <w:bCs/>
              </w:rPr>
            </w:pPr>
          </w:p>
        </w:tc>
        <w:tc>
          <w:tcPr>
            <w:tcW w:w="2340" w:type="dxa"/>
          </w:tcPr>
          <w:p w14:paraId="65B238EE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</w:tcPr>
          <w:p w14:paraId="013EFC73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</w:p>
        </w:tc>
        <w:tc>
          <w:tcPr>
            <w:tcW w:w="4950" w:type="dxa"/>
          </w:tcPr>
          <w:p w14:paraId="68677029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</w:p>
        </w:tc>
        <w:tc>
          <w:tcPr>
            <w:tcW w:w="1440" w:type="dxa"/>
          </w:tcPr>
          <w:p w14:paraId="6346D16D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</w:p>
        </w:tc>
      </w:tr>
      <w:tr w:rsidR="008A1CF7" w:rsidRPr="000E1D67" w14:paraId="19691DDC" w14:textId="77777777" w:rsidTr="008A1CF7">
        <w:tc>
          <w:tcPr>
            <w:tcW w:w="1615" w:type="dxa"/>
          </w:tcPr>
          <w:p w14:paraId="74A9DA12" w14:textId="77777777" w:rsidR="008A1CF7" w:rsidRPr="000E1D67" w:rsidRDefault="008A1CF7" w:rsidP="00935111">
            <w:r w:rsidRPr="000E1D67">
              <w:t>Dose Decrease</w:t>
            </w:r>
          </w:p>
        </w:tc>
        <w:tc>
          <w:tcPr>
            <w:tcW w:w="2340" w:type="dxa"/>
          </w:tcPr>
          <w:p w14:paraId="331FDC6D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44 (7.8)</w:t>
            </w:r>
          </w:p>
        </w:tc>
        <w:tc>
          <w:tcPr>
            <w:tcW w:w="1080" w:type="dxa"/>
          </w:tcPr>
          <w:p w14:paraId="68580D0C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38 (6.8)</w:t>
            </w:r>
          </w:p>
        </w:tc>
        <w:tc>
          <w:tcPr>
            <w:tcW w:w="4950" w:type="dxa"/>
          </w:tcPr>
          <w:p w14:paraId="14F98231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1.33 (0.83, 2.14)</w:t>
            </w:r>
          </w:p>
        </w:tc>
        <w:tc>
          <w:tcPr>
            <w:tcW w:w="1440" w:type="dxa"/>
          </w:tcPr>
          <w:p w14:paraId="43045CCE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0.234</w:t>
            </w:r>
          </w:p>
        </w:tc>
      </w:tr>
      <w:tr w:rsidR="008A1CF7" w:rsidRPr="000E1D67" w14:paraId="3343E988" w14:textId="77777777" w:rsidTr="008A1CF7">
        <w:tc>
          <w:tcPr>
            <w:tcW w:w="1615" w:type="dxa"/>
          </w:tcPr>
          <w:p w14:paraId="70AB3E49" w14:textId="77777777" w:rsidR="008A1CF7" w:rsidRPr="000E1D67" w:rsidRDefault="008A1CF7" w:rsidP="00935111">
            <w:pPr>
              <w:jc w:val="center"/>
            </w:pPr>
          </w:p>
        </w:tc>
        <w:tc>
          <w:tcPr>
            <w:tcW w:w="2340" w:type="dxa"/>
          </w:tcPr>
          <w:p w14:paraId="74816DA7" w14:textId="77777777" w:rsidR="008A1CF7" w:rsidRPr="000E1D67" w:rsidRDefault="008A1CF7" w:rsidP="00935111">
            <w:pPr>
              <w:jc w:val="center"/>
            </w:pPr>
          </w:p>
        </w:tc>
        <w:tc>
          <w:tcPr>
            <w:tcW w:w="1080" w:type="dxa"/>
          </w:tcPr>
          <w:p w14:paraId="245898AE" w14:textId="77777777" w:rsidR="008A1CF7" w:rsidRPr="000E1D67" w:rsidRDefault="008A1CF7" w:rsidP="00935111">
            <w:pPr>
              <w:jc w:val="center"/>
            </w:pPr>
          </w:p>
        </w:tc>
        <w:tc>
          <w:tcPr>
            <w:tcW w:w="4950" w:type="dxa"/>
          </w:tcPr>
          <w:p w14:paraId="75E60C2C" w14:textId="77777777" w:rsidR="008A1CF7" w:rsidRPr="000E1D67" w:rsidRDefault="008A1CF7" w:rsidP="00935111">
            <w:pPr>
              <w:jc w:val="center"/>
            </w:pPr>
          </w:p>
        </w:tc>
        <w:tc>
          <w:tcPr>
            <w:tcW w:w="1440" w:type="dxa"/>
          </w:tcPr>
          <w:p w14:paraId="156DE055" w14:textId="77777777" w:rsidR="008A1CF7" w:rsidRPr="000E1D67" w:rsidRDefault="008A1CF7" w:rsidP="00935111">
            <w:pPr>
              <w:jc w:val="center"/>
            </w:pPr>
          </w:p>
        </w:tc>
      </w:tr>
      <w:tr w:rsidR="008A1CF7" w:rsidRPr="000E1D67" w14:paraId="153F8508" w14:textId="77777777" w:rsidTr="008A1CF7">
        <w:tc>
          <w:tcPr>
            <w:tcW w:w="1615" w:type="dxa"/>
          </w:tcPr>
          <w:p w14:paraId="4F62D947" w14:textId="77777777" w:rsidR="008A1CF7" w:rsidRPr="000E1D67" w:rsidRDefault="008A1CF7" w:rsidP="00935111">
            <w:r w:rsidRPr="000E1D67">
              <w:t>No Change</w:t>
            </w:r>
          </w:p>
        </w:tc>
        <w:tc>
          <w:tcPr>
            <w:tcW w:w="2340" w:type="dxa"/>
          </w:tcPr>
          <w:p w14:paraId="1E364E97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490 (87.3)</w:t>
            </w:r>
          </w:p>
        </w:tc>
        <w:tc>
          <w:tcPr>
            <w:tcW w:w="1080" w:type="dxa"/>
          </w:tcPr>
          <w:p w14:paraId="2471A982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464 (83.6)</w:t>
            </w:r>
          </w:p>
        </w:tc>
        <w:tc>
          <w:tcPr>
            <w:tcW w:w="4950" w:type="dxa"/>
          </w:tcPr>
          <w:p w14:paraId="3780B1F9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1.29 (0.91, 1.82)</w:t>
            </w:r>
          </w:p>
        </w:tc>
        <w:tc>
          <w:tcPr>
            <w:tcW w:w="1440" w:type="dxa"/>
          </w:tcPr>
          <w:p w14:paraId="5F387DD0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0.146</w:t>
            </w:r>
          </w:p>
        </w:tc>
      </w:tr>
      <w:tr w:rsidR="008A1CF7" w:rsidRPr="000E1D67" w14:paraId="6AB62EF3" w14:textId="77777777" w:rsidTr="008A1CF7">
        <w:tc>
          <w:tcPr>
            <w:tcW w:w="1615" w:type="dxa"/>
          </w:tcPr>
          <w:p w14:paraId="40DF5009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2340" w:type="dxa"/>
          </w:tcPr>
          <w:p w14:paraId="520E31B9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1080" w:type="dxa"/>
          </w:tcPr>
          <w:p w14:paraId="059678DA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4950" w:type="dxa"/>
          </w:tcPr>
          <w:p w14:paraId="78A6F339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1440" w:type="dxa"/>
          </w:tcPr>
          <w:p w14:paraId="37CDBC1B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</w:tr>
      <w:tr w:rsidR="008A1CF7" w:rsidRPr="000E1D67" w14:paraId="644A9BC4" w14:textId="77777777" w:rsidTr="008A1CF7">
        <w:tc>
          <w:tcPr>
            <w:tcW w:w="1615" w:type="dxa"/>
          </w:tcPr>
          <w:p w14:paraId="6A3403A1" w14:textId="77777777" w:rsidR="008A1CF7" w:rsidRPr="000E1D67" w:rsidRDefault="008A1CF7" w:rsidP="00935111">
            <w:pPr>
              <w:rPr>
                <w:u w:val="single"/>
              </w:rPr>
            </w:pPr>
            <w:r w:rsidRPr="000E1D67">
              <w:t>Dose Increase</w:t>
            </w:r>
          </w:p>
        </w:tc>
        <w:tc>
          <w:tcPr>
            <w:tcW w:w="2340" w:type="dxa"/>
          </w:tcPr>
          <w:p w14:paraId="687C3225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  <w:r w:rsidRPr="000E1D67">
              <w:rPr>
                <w:color w:val="000000"/>
              </w:rPr>
              <w:t>27 (4.8)</w:t>
            </w:r>
          </w:p>
        </w:tc>
        <w:tc>
          <w:tcPr>
            <w:tcW w:w="1080" w:type="dxa"/>
          </w:tcPr>
          <w:p w14:paraId="7F9C9C8A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  <w:r w:rsidRPr="000E1D67">
              <w:rPr>
                <w:color w:val="000000"/>
              </w:rPr>
              <w:t>53 (9.5)</w:t>
            </w:r>
          </w:p>
        </w:tc>
        <w:tc>
          <w:tcPr>
            <w:tcW w:w="4950" w:type="dxa"/>
          </w:tcPr>
          <w:p w14:paraId="362E57F0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  <w:r w:rsidRPr="000E1D67">
              <w:rPr>
                <w:color w:val="000000"/>
              </w:rPr>
              <w:t>0.48 (0.30, 0.78)</w:t>
            </w:r>
          </w:p>
        </w:tc>
        <w:tc>
          <w:tcPr>
            <w:tcW w:w="1440" w:type="dxa"/>
          </w:tcPr>
          <w:p w14:paraId="2AF06B21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  <w:r w:rsidRPr="000E1D67">
              <w:rPr>
                <w:color w:val="000000"/>
              </w:rPr>
              <w:t>0.003</w:t>
            </w:r>
          </w:p>
        </w:tc>
      </w:tr>
      <w:tr w:rsidR="008A1CF7" w:rsidRPr="000E1D67" w14:paraId="2EC317FB" w14:textId="77777777" w:rsidTr="008A1CF7">
        <w:tc>
          <w:tcPr>
            <w:tcW w:w="1615" w:type="dxa"/>
          </w:tcPr>
          <w:p w14:paraId="1D4692AF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2340" w:type="dxa"/>
          </w:tcPr>
          <w:p w14:paraId="37760D4E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1080" w:type="dxa"/>
          </w:tcPr>
          <w:p w14:paraId="46E938FC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4950" w:type="dxa"/>
          </w:tcPr>
          <w:p w14:paraId="7C3BF89B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1440" w:type="dxa"/>
          </w:tcPr>
          <w:p w14:paraId="23BD4314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</w:tr>
    </w:tbl>
    <w:p w14:paraId="0C6E4CF8" w14:textId="77777777" w:rsidR="00F31086" w:rsidRPr="000E1D67" w:rsidRDefault="00F31086" w:rsidP="0081021F">
      <w:pPr>
        <w:keepNext/>
        <w:keepLines/>
        <w:spacing w:after="0" w:line="240" w:lineRule="auto"/>
        <w:contextualSpacing/>
        <w:outlineLvl w:val="0"/>
        <w:rPr>
          <w:b/>
          <w:bCs/>
          <w:szCs w:val="24"/>
          <w:lang w:val="en-US"/>
        </w:rPr>
      </w:pPr>
    </w:p>
    <w:p w14:paraId="386E0061" w14:textId="77777777" w:rsidR="008A1CF7" w:rsidRPr="000E1D67" w:rsidRDefault="008A1CF7" w:rsidP="0081021F">
      <w:pPr>
        <w:keepNext/>
        <w:keepLines/>
        <w:spacing w:after="0" w:line="240" w:lineRule="auto"/>
        <w:contextualSpacing/>
        <w:outlineLvl w:val="0"/>
        <w:rPr>
          <w:b/>
          <w:bCs/>
          <w:szCs w:val="24"/>
          <w:lang w:val="en-US"/>
        </w:rPr>
      </w:pPr>
    </w:p>
    <w:p w14:paraId="6459D8C1" w14:textId="77777777" w:rsidR="008A1CF7" w:rsidRPr="000E1D67" w:rsidRDefault="008A1CF7" w:rsidP="0081021F">
      <w:pPr>
        <w:keepNext/>
        <w:keepLines/>
        <w:spacing w:after="0" w:line="240" w:lineRule="auto"/>
        <w:contextualSpacing/>
        <w:outlineLvl w:val="0"/>
        <w:rPr>
          <w:b/>
          <w:bCs/>
          <w:szCs w:val="24"/>
          <w:lang w:val="en-US"/>
        </w:rPr>
      </w:pPr>
    </w:p>
    <w:p w14:paraId="562AC996" w14:textId="0AAB2FEA" w:rsidR="008A1CF7" w:rsidRPr="000E1D67" w:rsidRDefault="008A1CF7" w:rsidP="0081021F">
      <w:pPr>
        <w:keepNext/>
        <w:keepLines/>
        <w:spacing w:after="0" w:line="240" w:lineRule="auto"/>
        <w:contextualSpacing/>
        <w:outlineLvl w:val="0"/>
        <w:rPr>
          <w:b/>
          <w:bCs/>
          <w:szCs w:val="24"/>
          <w:lang w:val="en-US"/>
        </w:rPr>
      </w:pPr>
      <w:r w:rsidRPr="000E1D67">
        <w:rPr>
          <w:b/>
          <w:bCs/>
          <w:szCs w:val="24"/>
          <w:lang w:val="en-US"/>
        </w:rPr>
        <w:t>B.</w:t>
      </w:r>
    </w:p>
    <w:p w14:paraId="5F80DFD5" w14:textId="77777777" w:rsidR="008A1CF7" w:rsidRPr="000E1D67" w:rsidRDefault="008A1CF7" w:rsidP="0081021F">
      <w:pPr>
        <w:keepNext/>
        <w:keepLines/>
        <w:spacing w:after="0" w:line="240" w:lineRule="auto"/>
        <w:contextualSpacing/>
        <w:outlineLvl w:val="0"/>
        <w:rPr>
          <w:b/>
          <w:bCs/>
          <w:szCs w:val="24"/>
          <w:lang w:val="en-US"/>
        </w:rPr>
      </w:pPr>
    </w:p>
    <w:p w14:paraId="0AB960B8" w14:textId="77777777" w:rsidR="008A1CF7" w:rsidRPr="000E1D67" w:rsidRDefault="008A1CF7" w:rsidP="0081021F">
      <w:pPr>
        <w:keepNext/>
        <w:keepLines/>
        <w:spacing w:after="0" w:line="240" w:lineRule="auto"/>
        <w:contextualSpacing/>
        <w:outlineLvl w:val="0"/>
        <w:rPr>
          <w:b/>
          <w:bCs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88"/>
        <w:gridCol w:w="2225"/>
        <w:gridCol w:w="1022"/>
        <w:gridCol w:w="4950"/>
        <w:gridCol w:w="1080"/>
      </w:tblGrid>
      <w:tr w:rsidR="008A1CF7" w:rsidRPr="000E1D67" w14:paraId="0B9D1171" w14:textId="77777777" w:rsidTr="001F21CE">
        <w:tc>
          <w:tcPr>
            <w:tcW w:w="1788" w:type="dxa"/>
          </w:tcPr>
          <w:p w14:paraId="3B83B671" w14:textId="77777777" w:rsidR="008A1CF7" w:rsidRPr="000E1D67" w:rsidRDefault="008A1CF7" w:rsidP="00935111">
            <w:pPr>
              <w:rPr>
                <w:b/>
                <w:bCs/>
              </w:rPr>
            </w:pPr>
            <w:r w:rsidRPr="000E1D67">
              <w:rPr>
                <w:b/>
                <w:bCs/>
              </w:rPr>
              <w:t>Loop Diuretic Change</w:t>
            </w:r>
          </w:p>
        </w:tc>
        <w:tc>
          <w:tcPr>
            <w:tcW w:w="2225" w:type="dxa"/>
            <w:vAlign w:val="bottom"/>
          </w:tcPr>
          <w:p w14:paraId="46FAF08E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  <w:r w:rsidRPr="000E1D67">
              <w:rPr>
                <w:b/>
                <w:bCs/>
                <w:color w:val="000000"/>
              </w:rPr>
              <w:t>Semaglutide 2.4 mg</w:t>
            </w:r>
          </w:p>
        </w:tc>
        <w:tc>
          <w:tcPr>
            <w:tcW w:w="1022" w:type="dxa"/>
            <w:vAlign w:val="bottom"/>
          </w:tcPr>
          <w:p w14:paraId="23EB59D2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  <w:r w:rsidRPr="000E1D67">
              <w:rPr>
                <w:b/>
                <w:bCs/>
                <w:color w:val="000000"/>
              </w:rPr>
              <w:t>Placebo</w:t>
            </w:r>
          </w:p>
        </w:tc>
        <w:tc>
          <w:tcPr>
            <w:tcW w:w="4950" w:type="dxa"/>
          </w:tcPr>
          <w:p w14:paraId="16E185CA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  <w:r w:rsidRPr="000E1D67">
              <w:rPr>
                <w:b/>
                <w:bCs/>
              </w:rPr>
              <w:t>OR (95% CI; Semaglutide 2.4 mg vs. placebo)</w:t>
            </w:r>
          </w:p>
        </w:tc>
        <w:tc>
          <w:tcPr>
            <w:tcW w:w="1080" w:type="dxa"/>
          </w:tcPr>
          <w:p w14:paraId="64D64835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  <w:r w:rsidRPr="000E1D67">
              <w:rPr>
                <w:b/>
                <w:bCs/>
              </w:rPr>
              <w:t>p-value</w:t>
            </w:r>
          </w:p>
        </w:tc>
      </w:tr>
      <w:tr w:rsidR="008A1CF7" w:rsidRPr="000E1D67" w14:paraId="76F64437" w14:textId="77777777" w:rsidTr="001F21CE">
        <w:tc>
          <w:tcPr>
            <w:tcW w:w="1788" w:type="dxa"/>
          </w:tcPr>
          <w:p w14:paraId="23B2DD04" w14:textId="77777777" w:rsidR="008A1CF7" w:rsidRPr="000E1D67" w:rsidRDefault="008A1CF7" w:rsidP="00935111">
            <w:pPr>
              <w:rPr>
                <w:b/>
                <w:bCs/>
              </w:rPr>
            </w:pPr>
          </w:p>
        </w:tc>
        <w:tc>
          <w:tcPr>
            <w:tcW w:w="2225" w:type="dxa"/>
          </w:tcPr>
          <w:p w14:paraId="1FD5A870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</w:p>
        </w:tc>
        <w:tc>
          <w:tcPr>
            <w:tcW w:w="1022" w:type="dxa"/>
          </w:tcPr>
          <w:p w14:paraId="62AB9D30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</w:p>
        </w:tc>
        <w:tc>
          <w:tcPr>
            <w:tcW w:w="4950" w:type="dxa"/>
          </w:tcPr>
          <w:p w14:paraId="6CBA25BB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</w:tcPr>
          <w:p w14:paraId="3C467B55" w14:textId="77777777" w:rsidR="008A1CF7" w:rsidRPr="000E1D67" w:rsidRDefault="008A1CF7" w:rsidP="00935111">
            <w:pPr>
              <w:jc w:val="center"/>
              <w:rPr>
                <w:b/>
                <w:bCs/>
              </w:rPr>
            </w:pPr>
          </w:p>
        </w:tc>
      </w:tr>
      <w:tr w:rsidR="008A1CF7" w:rsidRPr="000E1D67" w14:paraId="2AC002DE" w14:textId="77777777" w:rsidTr="001F21CE">
        <w:tc>
          <w:tcPr>
            <w:tcW w:w="1788" w:type="dxa"/>
          </w:tcPr>
          <w:p w14:paraId="60A3F81A" w14:textId="77777777" w:rsidR="008A1CF7" w:rsidRPr="000E1D67" w:rsidRDefault="008A1CF7" w:rsidP="00935111">
            <w:r w:rsidRPr="000E1D67">
              <w:t>Dose Decrease</w:t>
            </w:r>
          </w:p>
        </w:tc>
        <w:tc>
          <w:tcPr>
            <w:tcW w:w="2225" w:type="dxa"/>
          </w:tcPr>
          <w:p w14:paraId="0D71DCAF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61 (11.1)</w:t>
            </w:r>
          </w:p>
        </w:tc>
        <w:tc>
          <w:tcPr>
            <w:tcW w:w="1022" w:type="dxa"/>
          </w:tcPr>
          <w:p w14:paraId="642BD3E1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37 (6.9)</w:t>
            </w:r>
          </w:p>
        </w:tc>
        <w:tc>
          <w:tcPr>
            <w:tcW w:w="4950" w:type="dxa"/>
          </w:tcPr>
          <w:p w14:paraId="006C4252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1.96 (1.25, 3.07)</w:t>
            </w:r>
          </w:p>
        </w:tc>
        <w:tc>
          <w:tcPr>
            <w:tcW w:w="1080" w:type="dxa"/>
          </w:tcPr>
          <w:p w14:paraId="543906A0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0.003</w:t>
            </w:r>
          </w:p>
        </w:tc>
      </w:tr>
      <w:tr w:rsidR="008A1CF7" w:rsidRPr="000E1D67" w14:paraId="3D95E7FB" w14:textId="77777777" w:rsidTr="001F21CE">
        <w:tc>
          <w:tcPr>
            <w:tcW w:w="1788" w:type="dxa"/>
          </w:tcPr>
          <w:p w14:paraId="233ABC51" w14:textId="77777777" w:rsidR="008A1CF7" w:rsidRPr="000E1D67" w:rsidRDefault="008A1CF7" w:rsidP="00935111">
            <w:pPr>
              <w:jc w:val="center"/>
            </w:pPr>
          </w:p>
        </w:tc>
        <w:tc>
          <w:tcPr>
            <w:tcW w:w="2225" w:type="dxa"/>
          </w:tcPr>
          <w:p w14:paraId="1F5735B6" w14:textId="77777777" w:rsidR="008A1CF7" w:rsidRPr="000E1D67" w:rsidRDefault="008A1CF7" w:rsidP="00935111">
            <w:pPr>
              <w:jc w:val="center"/>
            </w:pPr>
          </w:p>
        </w:tc>
        <w:tc>
          <w:tcPr>
            <w:tcW w:w="1022" w:type="dxa"/>
          </w:tcPr>
          <w:p w14:paraId="6FB44920" w14:textId="77777777" w:rsidR="008A1CF7" w:rsidRPr="000E1D67" w:rsidRDefault="008A1CF7" w:rsidP="00935111">
            <w:pPr>
              <w:jc w:val="center"/>
            </w:pPr>
          </w:p>
        </w:tc>
        <w:tc>
          <w:tcPr>
            <w:tcW w:w="4950" w:type="dxa"/>
          </w:tcPr>
          <w:p w14:paraId="726651CC" w14:textId="77777777" w:rsidR="008A1CF7" w:rsidRPr="000E1D67" w:rsidRDefault="008A1CF7" w:rsidP="00935111">
            <w:pPr>
              <w:jc w:val="center"/>
            </w:pPr>
          </w:p>
        </w:tc>
        <w:tc>
          <w:tcPr>
            <w:tcW w:w="1080" w:type="dxa"/>
          </w:tcPr>
          <w:p w14:paraId="5A5D0501" w14:textId="77777777" w:rsidR="008A1CF7" w:rsidRPr="000E1D67" w:rsidRDefault="008A1CF7" w:rsidP="00935111">
            <w:pPr>
              <w:jc w:val="center"/>
            </w:pPr>
          </w:p>
        </w:tc>
      </w:tr>
      <w:tr w:rsidR="008A1CF7" w:rsidRPr="000E1D67" w14:paraId="3216E548" w14:textId="77777777" w:rsidTr="001F21CE">
        <w:tc>
          <w:tcPr>
            <w:tcW w:w="1788" w:type="dxa"/>
          </w:tcPr>
          <w:p w14:paraId="3AF1623F" w14:textId="77777777" w:rsidR="008A1CF7" w:rsidRPr="000E1D67" w:rsidRDefault="008A1CF7" w:rsidP="00935111">
            <w:r w:rsidRPr="000E1D67">
              <w:t>No Change</w:t>
            </w:r>
          </w:p>
        </w:tc>
        <w:tc>
          <w:tcPr>
            <w:tcW w:w="2225" w:type="dxa"/>
          </w:tcPr>
          <w:p w14:paraId="5952F176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460 (83.9)</w:t>
            </w:r>
          </w:p>
        </w:tc>
        <w:tc>
          <w:tcPr>
            <w:tcW w:w="1022" w:type="dxa"/>
          </w:tcPr>
          <w:p w14:paraId="5E062F41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434 (80.8)</w:t>
            </w:r>
          </w:p>
        </w:tc>
        <w:tc>
          <w:tcPr>
            <w:tcW w:w="4950" w:type="dxa"/>
          </w:tcPr>
          <w:p w14:paraId="2E4FC654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1.18 (0.85, 1.63)</w:t>
            </w:r>
          </w:p>
        </w:tc>
        <w:tc>
          <w:tcPr>
            <w:tcW w:w="1080" w:type="dxa"/>
          </w:tcPr>
          <w:p w14:paraId="457845B4" w14:textId="77777777" w:rsidR="008A1CF7" w:rsidRPr="000E1D67" w:rsidRDefault="008A1CF7" w:rsidP="00935111">
            <w:pPr>
              <w:jc w:val="center"/>
            </w:pPr>
            <w:r w:rsidRPr="000E1D67">
              <w:rPr>
                <w:color w:val="000000"/>
              </w:rPr>
              <w:t>0.317</w:t>
            </w:r>
          </w:p>
        </w:tc>
      </w:tr>
      <w:tr w:rsidR="008A1CF7" w:rsidRPr="000E1D67" w14:paraId="7B48C42B" w14:textId="77777777" w:rsidTr="001F21CE">
        <w:tc>
          <w:tcPr>
            <w:tcW w:w="1788" w:type="dxa"/>
          </w:tcPr>
          <w:p w14:paraId="3366BB4C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2225" w:type="dxa"/>
          </w:tcPr>
          <w:p w14:paraId="072C18AC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1022" w:type="dxa"/>
          </w:tcPr>
          <w:p w14:paraId="41BB2B97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4950" w:type="dxa"/>
          </w:tcPr>
          <w:p w14:paraId="44842708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1080" w:type="dxa"/>
          </w:tcPr>
          <w:p w14:paraId="1CDA3C52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</w:tr>
      <w:tr w:rsidR="008A1CF7" w:rsidRPr="000E1D67" w14:paraId="7588941E" w14:textId="77777777" w:rsidTr="001F21CE">
        <w:tc>
          <w:tcPr>
            <w:tcW w:w="1788" w:type="dxa"/>
          </w:tcPr>
          <w:p w14:paraId="319A902C" w14:textId="77777777" w:rsidR="008A1CF7" w:rsidRPr="000E1D67" w:rsidRDefault="008A1CF7" w:rsidP="00935111">
            <w:pPr>
              <w:rPr>
                <w:u w:val="single"/>
              </w:rPr>
            </w:pPr>
            <w:r w:rsidRPr="000E1D67">
              <w:t>Dose Increase</w:t>
            </w:r>
          </w:p>
        </w:tc>
        <w:tc>
          <w:tcPr>
            <w:tcW w:w="2225" w:type="dxa"/>
          </w:tcPr>
          <w:p w14:paraId="1199A6DA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  <w:r w:rsidRPr="000E1D67">
              <w:rPr>
                <w:color w:val="000000"/>
              </w:rPr>
              <w:t>27 (4.9)</w:t>
            </w:r>
          </w:p>
        </w:tc>
        <w:tc>
          <w:tcPr>
            <w:tcW w:w="1022" w:type="dxa"/>
          </w:tcPr>
          <w:p w14:paraId="4EA2BBE2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  <w:r w:rsidRPr="000E1D67">
              <w:rPr>
                <w:color w:val="000000"/>
              </w:rPr>
              <w:t>66 (12.3)</w:t>
            </w:r>
          </w:p>
        </w:tc>
        <w:tc>
          <w:tcPr>
            <w:tcW w:w="4950" w:type="dxa"/>
          </w:tcPr>
          <w:p w14:paraId="540E99E7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  <w:r w:rsidRPr="000E1D67">
              <w:rPr>
                <w:color w:val="000000"/>
              </w:rPr>
              <w:t>0.38 (0.24, 0.60)</w:t>
            </w:r>
          </w:p>
        </w:tc>
        <w:tc>
          <w:tcPr>
            <w:tcW w:w="1080" w:type="dxa"/>
          </w:tcPr>
          <w:p w14:paraId="4F3313BA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  <w:r w:rsidRPr="000E1D67">
              <w:rPr>
                <w:color w:val="000000"/>
              </w:rPr>
              <w:t>&lt;0.001</w:t>
            </w:r>
          </w:p>
        </w:tc>
      </w:tr>
      <w:tr w:rsidR="008A1CF7" w:rsidRPr="000E1D67" w14:paraId="5F0397E8" w14:textId="77777777" w:rsidTr="001F21CE">
        <w:tc>
          <w:tcPr>
            <w:tcW w:w="1788" w:type="dxa"/>
          </w:tcPr>
          <w:p w14:paraId="13A74307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2225" w:type="dxa"/>
          </w:tcPr>
          <w:p w14:paraId="12C32E66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1022" w:type="dxa"/>
          </w:tcPr>
          <w:p w14:paraId="64D7C423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4950" w:type="dxa"/>
          </w:tcPr>
          <w:p w14:paraId="448C5EB0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  <w:tc>
          <w:tcPr>
            <w:tcW w:w="1080" w:type="dxa"/>
          </w:tcPr>
          <w:p w14:paraId="581955F6" w14:textId="77777777" w:rsidR="008A1CF7" w:rsidRPr="000E1D67" w:rsidRDefault="008A1CF7" w:rsidP="00935111">
            <w:pPr>
              <w:jc w:val="center"/>
              <w:rPr>
                <w:u w:val="single"/>
              </w:rPr>
            </w:pPr>
          </w:p>
        </w:tc>
      </w:tr>
    </w:tbl>
    <w:p w14:paraId="151409BB" w14:textId="33DCA447" w:rsidR="008A1CF7" w:rsidRPr="000E1D67" w:rsidRDefault="008A1CF7" w:rsidP="0081021F">
      <w:pPr>
        <w:keepNext/>
        <w:keepLines/>
        <w:spacing w:after="0" w:line="240" w:lineRule="auto"/>
        <w:contextualSpacing/>
        <w:outlineLvl w:val="0"/>
        <w:rPr>
          <w:b/>
          <w:bCs/>
          <w:szCs w:val="24"/>
          <w:lang w:val="en-US"/>
        </w:rPr>
        <w:sectPr w:rsidR="008A1CF7" w:rsidRPr="000E1D67" w:rsidSect="00FC30B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D19B42" w14:textId="77777777" w:rsidR="00F31086" w:rsidRPr="000E1D67" w:rsidRDefault="00F31086" w:rsidP="00F31086">
      <w:pPr>
        <w:ind w:right="1170"/>
        <w:contextualSpacing/>
        <w:rPr>
          <w:b/>
          <w:bCs/>
          <w:sz w:val="22"/>
        </w:rPr>
      </w:pPr>
      <w:r w:rsidRPr="000E1D67">
        <w:rPr>
          <w:b/>
          <w:bCs/>
          <w:szCs w:val="24"/>
          <w:lang w:val="en-US"/>
        </w:rPr>
        <w:lastRenderedPageBreak/>
        <w:t xml:space="preserve">Supplemental Figure 1. Histogram of baseline loop diuretic doses </w:t>
      </w:r>
      <w:r w:rsidRPr="000E1D67">
        <w:rPr>
          <w:b/>
          <w:bCs/>
          <w:sz w:val="22"/>
        </w:rPr>
        <w:t>pooled across the STEP-</w:t>
      </w:r>
      <w:proofErr w:type="spellStart"/>
      <w:r w:rsidRPr="000E1D67">
        <w:rPr>
          <w:b/>
          <w:bCs/>
          <w:sz w:val="22"/>
        </w:rPr>
        <w:t>HFpEF</w:t>
      </w:r>
      <w:proofErr w:type="spellEnd"/>
      <w:r w:rsidRPr="000E1D67">
        <w:rPr>
          <w:b/>
          <w:bCs/>
          <w:sz w:val="22"/>
        </w:rPr>
        <w:t xml:space="preserve"> and STEP-</w:t>
      </w:r>
      <w:proofErr w:type="spellStart"/>
      <w:r w:rsidRPr="000E1D67">
        <w:rPr>
          <w:b/>
          <w:bCs/>
          <w:sz w:val="22"/>
        </w:rPr>
        <w:t>HFpEF</w:t>
      </w:r>
      <w:proofErr w:type="spellEnd"/>
      <w:r w:rsidRPr="000E1D67">
        <w:rPr>
          <w:b/>
          <w:bCs/>
          <w:sz w:val="22"/>
        </w:rPr>
        <w:t>-DM trials</w:t>
      </w:r>
    </w:p>
    <w:p w14:paraId="3BCBDD92" w14:textId="77777777" w:rsidR="00F31086" w:rsidRPr="000E1D67" w:rsidRDefault="00F31086" w:rsidP="00F31086">
      <w:pPr>
        <w:ind w:right="1170"/>
        <w:contextualSpacing/>
        <w:rPr>
          <w:b/>
          <w:bCs/>
          <w:sz w:val="22"/>
        </w:rPr>
      </w:pPr>
    </w:p>
    <w:p w14:paraId="76D83DF3" w14:textId="591C078A" w:rsidR="00F31086" w:rsidRPr="00EE4EC0" w:rsidRDefault="00F31086" w:rsidP="00F31086">
      <w:pPr>
        <w:ind w:right="1170"/>
        <w:contextualSpacing/>
        <w:rPr>
          <w:b/>
          <w:bCs/>
          <w:sz w:val="22"/>
        </w:rPr>
      </w:pPr>
      <w:r w:rsidRPr="000E1D67">
        <w:rPr>
          <w:noProof/>
          <w:szCs w:val="24"/>
        </w:rPr>
        <w:drawing>
          <wp:inline distT="0" distB="0" distL="0" distR="0" wp14:anchorId="235A1A77" wp14:editId="52B61F32">
            <wp:extent cx="4518212" cy="3523130"/>
            <wp:effectExtent l="0" t="0" r="3175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44" cy="353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E06F9" w14:textId="77777777" w:rsidR="00F31086" w:rsidRPr="00855E76" w:rsidRDefault="00F31086" w:rsidP="00F31086">
      <w:pPr>
        <w:rPr>
          <w:rFonts w:ascii="Aptos" w:hAnsi="Aptos"/>
          <w:b/>
          <w:bCs/>
          <w:sz w:val="8"/>
          <w:szCs w:val="8"/>
        </w:rPr>
      </w:pPr>
    </w:p>
    <w:p w14:paraId="218D82FE" w14:textId="639E49AF" w:rsidR="0081021F" w:rsidRPr="001F21CE" w:rsidRDefault="0081021F" w:rsidP="0081021F">
      <w:pPr>
        <w:keepNext/>
        <w:keepLines/>
        <w:spacing w:after="0" w:line="240" w:lineRule="auto"/>
        <w:contextualSpacing/>
        <w:outlineLvl w:val="0"/>
        <w:rPr>
          <w:b/>
          <w:bCs/>
          <w:szCs w:val="24"/>
          <w:lang w:val="en-US"/>
        </w:rPr>
      </w:pPr>
    </w:p>
    <w:sectPr w:rsidR="0081021F" w:rsidRPr="001F21CE" w:rsidSect="00FC3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703363" w14:textId="77777777" w:rsidR="00FC30BD" w:rsidRDefault="00FC30BD" w:rsidP="009627EC">
      <w:pPr>
        <w:spacing w:after="0" w:line="240" w:lineRule="auto"/>
      </w:pPr>
      <w:r>
        <w:separator/>
      </w:r>
    </w:p>
  </w:endnote>
  <w:endnote w:type="continuationSeparator" w:id="0">
    <w:p w14:paraId="2DC88778" w14:textId="77777777" w:rsidR="00FC30BD" w:rsidRDefault="00FC30BD" w:rsidP="009627EC">
      <w:pPr>
        <w:spacing w:after="0" w:line="240" w:lineRule="auto"/>
      </w:pPr>
      <w:r>
        <w:continuationSeparator/>
      </w:r>
    </w:p>
  </w:endnote>
  <w:endnote w:type="continuationNotice" w:id="1">
    <w:p w14:paraId="3E70C67D" w14:textId="77777777" w:rsidR="00FC30BD" w:rsidRDefault="00FC30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TNEJMScalaSansLF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A5F782" w14:textId="42A9EC0F" w:rsidR="00865C0E" w:rsidRPr="00DD11B0" w:rsidRDefault="00865C0E" w:rsidP="00DD11B0">
    <w:pPr>
      <w:pStyle w:val="Pidipagina"/>
      <w:jc w:val="right"/>
      <w:rPr>
        <w:rFonts w:ascii="Arial" w:hAnsi="Arial" w:cs="Arial"/>
        <w:sz w:val="22"/>
      </w:rPr>
    </w:pPr>
    <w:r w:rsidRPr="009C6362">
      <w:rPr>
        <w:rFonts w:ascii="Arial" w:hAnsi="Arial" w:cs="Arial"/>
        <w:sz w:val="21"/>
        <w:szCs w:val="21"/>
      </w:rPr>
      <w:fldChar w:fldCharType="begin"/>
    </w:r>
    <w:r w:rsidRPr="009C6362">
      <w:rPr>
        <w:rFonts w:ascii="Arial" w:hAnsi="Arial" w:cs="Arial"/>
        <w:sz w:val="21"/>
        <w:szCs w:val="21"/>
      </w:rPr>
      <w:instrText xml:space="preserve"> PAGE   \* MERGEFORMAT </w:instrText>
    </w:r>
    <w:r w:rsidRPr="009C6362">
      <w:rPr>
        <w:rFonts w:ascii="Arial" w:hAnsi="Arial" w:cs="Arial"/>
        <w:sz w:val="21"/>
        <w:szCs w:val="21"/>
      </w:rPr>
      <w:fldChar w:fldCharType="separate"/>
    </w:r>
    <w:r w:rsidRPr="009C6362">
      <w:rPr>
        <w:rFonts w:ascii="Arial" w:hAnsi="Arial" w:cs="Arial"/>
        <w:noProof/>
        <w:sz w:val="21"/>
        <w:szCs w:val="21"/>
      </w:rPr>
      <w:t>2</w:t>
    </w:r>
    <w:r w:rsidRPr="009C6362">
      <w:rPr>
        <w:rFonts w:ascii="Arial" w:hAnsi="Arial" w:cs="Arial"/>
        <w:noProof/>
        <w:sz w:val="21"/>
        <w:szCs w:val="2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98A35D" w14:textId="77777777" w:rsidR="00FC30BD" w:rsidRDefault="00FC30BD" w:rsidP="009627EC">
      <w:pPr>
        <w:spacing w:after="0" w:line="240" w:lineRule="auto"/>
      </w:pPr>
      <w:r>
        <w:separator/>
      </w:r>
    </w:p>
  </w:footnote>
  <w:footnote w:type="continuationSeparator" w:id="0">
    <w:p w14:paraId="5FBE686B" w14:textId="77777777" w:rsidR="00FC30BD" w:rsidRDefault="00FC30BD" w:rsidP="009627EC">
      <w:pPr>
        <w:spacing w:after="0" w:line="240" w:lineRule="auto"/>
      </w:pPr>
      <w:r>
        <w:continuationSeparator/>
      </w:r>
    </w:p>
  </w:footnote>
  <w:footnote w:type="continuationNotice" w:id="1">
    <w:p w14:paraId="1599785F" w14:textId="77777777" w:rsidR="00FC30BD" w:rsidRDefault="00FC30B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EC05A2"/>
    <w:multiLevelType w:val="hybridMultilevel"/>
    <w:tmpl w:val="8D6047A4"/>
    <w:lvl w:ilvl="0" w:tplc="E532555A">
      <w:start w:val="1"/>
      <w:numFmt w:val="upperLetter"/>
      <w:lvlText w:val="%1)"/>
      <w:lvlJc w:val="left"/>
      <w:pPr>
        <w:ind w:left="720" w:hanging="360"/>
      </w:pPr>
    </w:lvl>
    <w:lvl w:ilvl="1" w:tplc="DF4051B6">
      <w:start w:val="1"/>
      <w:numFmt w:val="upperLetter"/>
      <w:lvlText w:val="%2)"/>
      <w:lvlJc w:val="left"/>
      <w:pPr>
        <w:ind w:left="720" w:hanging="360"/>
      </w:pPr>
    </w:lvl>
    <w:lvl w:ilvl="2" w:tplc="12A6DBEE">
      <w:start w:val="1"/>
      <w:numFmt w:val="upperLetter"/>
      <w:lvlText w:val="%3)"/>
      <w:lvlJc w:val="left"/>
      <w:pPr>
        <w:ind w:left="720" w:hanging="360"/>
      </w:pPr>
    </w:lvl>
    <w:lvl w:ilvl="3" w:tplc="D4DEF988">
      <w:start w:val="1"/>
      <w:numFmt w:val="upperLetter"/>
      <w:lvlText w:val="%4)"/>
      <w:lvlJc w:val="left"/>
      <w:pPr>
        <w:ind w:left="720" w:hanging="360"/>
      </w:pPr>
    </w:lvl>
    <w:lvl w:ilvl="4" w:tplc="88C462F6">
      <w:start w:val="1"/>
      <w:numFmt w:val="upperLetter"/>
      <w:lvlText w:val="%5)"/>
      <w:lvlJc w:val="left"/>
      <w:pPr>
        <w:ind w:left="720" w:hanging="360"/>
      </w:pPr>
    </w:lvl>
    <w:lvl w:ilvl="5" w:tplc="0D04C6E0">
      <w:start w:val="1"/>
      <w:numFmt w:val="upperLetter"/>
      <w:lvlText w:val="%6)"/>
      <w:lvlJc w:val="left"/>
      <w:pPr>
        <w:ind w:left="720" w:hanging="360"/>
      </w:pPr>
    </w:lvl>
    <w:lvl w:ilvl="6" w:tplc="FB86EE92">
      <w:start w:val="1"/>
      <w:numFmt w:val="upperLetter"/>
      <w:lvlText w:val="%7)"/>
      <w:lvlJc w:val="left"/>
      <w:pPr>
        <w:ind w:left="720" w:hanging="360"/>
      </w:pPr>
    </w:lvl>
    <w:lvl w:ilvl="7" w:tplc="E07EDE36">
      <w:start w:val="1"/>
      <w:numFmt w:val="upperLetter"/>
      <w:lvlText w:val="%8)"/>
      <w:lvlJc w:val="left"/>
      <w:pPr>
        <w:ind w:left="720" w:hanging="360"/>
      </w:pPr>
    </w:lvl>
    <w:lvl w:ilvl="8" w:tplc="7398318C">
      <w:start w:val="1"/>
      <w:numFmt w:val="upperLetter"/>
      <w:lvlText w:val="%9)"/>
      <w:lvlJc w:val="left"/>
      <w:pPr>
        <w:ind w:left="720" w:hanging="360"/>
      </w:pPr>
    </w:lvl>
  </w:abstractNum>
  <w:abstractNum w:abstractNumId="1" w15:restartNumberingAfterBreak="0">
    <w:nsid w:val="0DAE7009"/>
    <w:multiLevelType w:val="hybridMultilevel"/>
    <w:tmpl w:val="8F8EDE8C"/>
    <w:lvl w:ilvl="0" w:tplc="1C960AA8">
      <w:start w:val="1"/>
      <w:numFmt w:val="upperLetter"/>
      <w:lvlText w:val="%1)"/>
      <w:lvlJc w:val="left"/>
      <w:pPr>
        <w:ind w:left="1020" w:hanging="360"/>
      </w:pPr>
    </w:lvl>
    <w:lvl w:ilvl="1" w:tplc="359C28A0">
      <w:start w:val="1"/>
      <w:numFmt w:val="upperLetter"/>
      <w:lvlText w:val="%2)"/>
      <w:lvlJc w:val="left"/>
      <w:pPr>
        <w:ind w:left="1020" w:hanging="360"/>
      </w:pPr>
    </w:lvl>
    <w:lvl w:ilvl="2" w:tplc="E7A4FF24">
      <w:start w:val="1"/>
      <w:numFmt w:val="upperLetter"/>
      <w:lvlText w:val="%3)"/>
      <w:lvlJc w:val="left"/>
      <w:pPr>
        <w:ind w:left="1020" w:hanging="360"/>
      </w:pPr>
    </w:lvl>
    <w:lvl w:ilvl="3" w:tplc="9DDA5D56">
      <w:start w:val="1"/>
      <w:numFmt w:val="upperLetter"/>
      <w:lvlText w:val="%4)"/>
      <w:lvlJc w:val="left"/>
      <w:pPr>
        <w:ind w:left="1020" w:hanging="360"/>
      </w:pPr>
    </w:lvl>
    <w:lvl w:ilvl="4" w:tplc="07ACD3B0">
      <w:start w:val="1"/>
      <w:numFmt w:val="upperLetter"/>
      <w:lvlText w:val="%5)"/>
      <w:lvlJc w:val="left"/>
      <w:pPr>
        <w:ind w:left="1020" w:hanging="360"/>
      </w:pPr>
    </w:lvl>
    <w:lvl w:ilvl="5" w:tplc="9AA64896">
      <w:start w:val="1"/>
      <w:numFmt w:val="upperLetter"/>
      <w:lvlText w:val="%6)"/>
      <w:lvlJc w:val="left"/>
      <w:pPr>
        <w:ind w:left="1020" w:hanging="360"/>
      </w:pPr>
    </w:lvl>
    <w:lvl w:ilvl="6" w:tplc="3236A18C">
      <w:start w:val="1"/>
      <w:numFmt w:val="upperLetter"/>
      <w:lvlText w:val="%7)"/>
      <w:lvlJc w:val="left"/>
      <w:pPr>
        <w:ind w:left="1020" w:hanging="360"/>
      </w:pPr>
    </w:lvl>
    <w:lvl w:ilvl="7" w:tplc="19B6DADC">
      <w:start w:val="1"/>
      <w:numFmt w:val="upperLetter"/>
      <w:lvlText w:val="%8)"/>
      <w:lvlJc w:val="left"/>
      <w:pPr>
        <w:ind w:left="1020" w:hanging="360"/>
      </w:pPr>
    </w:lvl>
    <w:lvl w:ilvl="8" w:tplc="CBB6AB1A">
      <w:start w:val="1"/>
      <w:numFmt w:val="upperLetter"/>
      <w:lvlText w:val="%9)"/>
      <w:lvlJc w:val="left"/>
      <w:pPr>
        <w:ind w:left="1020" w:hanging="360"/>
      </w:pPr>
    </w:lvl>
  </w:abstractNum>
  <w:abstractNum w:abstractNumId="2" w15:restartNumberingAfterBreak="0">
    <w:nsid w:val="0EA7478C"/>
    <w:multiLevelType w:val="hybridMultilevel"/>
    <w:tmpl w:val="6CCA2386"/>
    <w:lvl w:ilvl="0" w:tplc="148A5B20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8A4D7A"/>
    <w:multiLevelType w:val="hybridMultilevel"/>
    <w:tmpl w:val="F628ECC8"/>
    <w:lvl w:ilvl="0" w:tplc="CA7A2E9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F6F011E"/>
    <w:multiLevelType w:val="hybridMultilevel"/>
    <w:tmpl w:val="220CB078"/>
    <w:lvl w:ilvl="0" w:tplc="91420BC6">
      <w:start w:val="1"/>
      <w:numFmt w:val="upperLetter"/>
      <w:lvlText w:val="%1)"/>
      <w:lvlJc w:val="left"/>
      <w:pPr>
        <w:ind w:left="1020" w:hanging="360"/>
      </w:pPr>
    </w:lvl>
    <w:lvl w:ilvl="1" w:tplc="1434646E">
      <w:start w:val="1"/>
      <w:numFmt w:val="upperLetter"/>
      <w:lvlText w:val="%2)"/>
      <w:lvlJc w:val="left"/>
      <w:pPr>
        <w:ind w:left="1020" w:hanging="360"/>
      </w:pPr>
    </w:lvl>
    <w:lvl w:ilvl="2" w:tplc="7068D732">
      <w:start w:val="1"/>
      <w:numFmt w:val="upperLetter"/>
      <w:lvlText w:val="%3)"/>
      <w:lvlJc w:val="left"/>
      <w:pPr>
        <w:ind w:left="1020" w:hanging="360"/>
      </w:pPr>
    </w:lvl>
    <w:lvl w:ilvl="3" w:tplc="5A26F472">
      <w:start w:val="1"/>
      <w:numFmt w:val="upperLetter"/>
      <w:lvlText w:val="%4)"/>
      <w:lvlJc w:val="left"/>
      <w:pPr>
        <w:ind w:left="1020" w:hanging="360"/>
      </w:pPr>
    </w:lvl>
    <w:lvl w:ilvl="4" w:tplc="7A30EDFA">
      <w:start w:val="1"/>
      <w:numFmt w:val="upperLetter"/>
      <w:lvlText w:val="%5)"/>
      <w:lvlJc w:val="left"/>
      <w:pPr>
        <w:ind w:left="1020" w:hanging="360"/>
      </w:pPr>
    </w:lvl>
    <w:lvl w:ilvl="5" w:tplc="30A812E6">
      <w:start w:val="1"/>
      <w:numFmt w:val="upperLetter"/>
      <w:lvlText w:val="%6)"/>
      <w:lvlJc w:val="left"/>
      <w:pPr>
        <w:ind w:left="1020" w:hanging="360"/>
      </w:pPr>
    </w:lvl>
    <w:lvl w:ilvl="6" w:tplc="71A65BC0">
      <w:start w:val="1"/>
      <w:numFmt w:val="upperLetter"/>
      <w:lvlText w:val="%7)"/>
      <w:lvlJc w:val="left"/>
      <w:pPr>
        <w:ind w:left="1020" w:hanging="360"/>
      </w:pPr>
    </w:lvl>
    <w:lvl w:ilvl="7" w:tplc="5070554E">
      <w:start w:val="1"/>
      <w:numFmt w:val="upperLetter"/>
      <w:lvlText w:val="%8)"/>
      <w:lvlJc w:val="left"/>
      <w:pPr>
        <w:ind w:left="1020" w:hanging="360"/>
      </w:pPr>
    </w:lvl>
    <w:lvl w:ilvl="8" w:tplc="112E7764">
      <w:start w:val="1"/>
      <w:numFmt w:val="upperLetter"/>
      <w:lvlText w:val="%9)"/>
      <w:lvlJc w:val="left"/>
      <w:pPr>
        <w:ind w:left="1020" w:hanging="360"/>
      </w:pPr>
    </w:lvl>
  </w:abstractNum>
  <w:abstractNum w:abstractNumId="5" w15:restartNumberingAfterBreak="0">
    <w:nsid w:val="33DF3884"/>
    <w:multiLevelType w:val="hybridMultilevel"/>
    <w:tmpl w:val="CCC8A5F6"/>
    <w:lvl w:ilvl="0" w:tplc="557E3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8D0BB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D667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5DC2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94A8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C64A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814E2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4DE1F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B16E7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33FB6E32"/>
    <w:multiLevelType w:val="hybridMultilevel"/>
    <w:tmpl w:val="B6D488A0"/>
    <w:lvl w:ilvl="0" w:tplc="4B2AF8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DA18E7"/>
    <w:multiLevelType w:val="hybridMultilevel"/>
    <w:tmpl w:val="F6B88FF6"/>
    <w:lvl w:ilvl="0" w:tplc="64AA4A10">
      <w:start w:val="1"/>
      <w:numFmt w:val="upperLetter"/>
      <w:lvlText w:val="%1)"/>
      <w:lvlJc w:val="left"/>
      <w:pPr>
        <w:ind w:left="720" w:hanging="360"/>
      </w:pPr>
    </w:lvl>
    <w:lvl w:ilvl="1" w:tplc="A10CEB20">
      <w:start w:val="1"/>
      <w:numFmt w:val="upperLetter"/>
      <w:lvlText w:val="%2)"/>
      <w:lvlJc w:val="left"/>
      <w:pPr>
        <w:ind w:left="720" w:hanging="360"/>
      </w:pPr>
    </w:lvl>
    <w:lvl w:ilvl="2" w:tplc="F1B43240">
      <w:start w:val="1"/>
      <w:numFmt w:val="upperLetter"/>
      <w:lvlText w:val="%3)"/>
      <w:lvlJc w:val="left"/>
      <w:pPr>
        <w:ind w:left="720" w:hanging="360"/>
      </w:pPr>
    </w:lvl>
    <w:lvl w:ilvl="3" w:tplc="3DDA4B7C">
      <w:start w:val="1"/>
      <w:numFmt w:val="upperLetter"/>
      <w:lvlText w:val="%4)"/>
      <w:lvlJc w:val="left"/>
      <w:pPr>
        <w:ind w:left="720" w:hanging="360"/>
      </w:pPr>
    </w:lvl>
    <w:lvl w:ilvl="4" w:tplc="57FCE3CE">
      <w:start w:val="1"/>
      <w:numFmt w:val="upperLetter"/>
      <w:lvlText w:val="%5)"/>
      <w:lvlJc w:val="left"/>
      <w:pPr>
        <w:ind w:left="720" w:hanging="360"/>
      </w:pPr>
    </w:lvl>
    <w:lvl w:ilvl="5" w:tplc="117C1A9A">
      <w:start w:val="1"/>
      <w:numFmt w:val="upperLetter"/>
      <w:lvlText w:val="%6)"/>
      <w:lvlJc w:val="left"/>
      <w:pPr>
        <w:ind w:left="720" w:hanging="360"/>
      </w:pPr>
    </w:lvl>
    <w:lvl w:ilvl="6" w:tplc="DC94C24C">
      <w:start w:val="1"/>
      <w:numFmt w:val="upperLetter"/>
      <w:lvlText w:val="%7)"/>
      <w:lvlJc w:val="left"/>
      <w:pPr>
        <w:ind w:left="720" w:hanging="360"/>
      </w:pPr>
    </w:lvl>
    <w:lvl w:ilvl="7" w:tplc="566493B2">
      <w:start w:val="1"/>
      <w:numFmt w:val="upperLetter"/>
      <w:lvlText w:val="%8)"/>
      <w:lvlJc w:val="left"/>
      <w:pPr>
        <w:ind w:left="720" w:hanging="360"/>
      </w:pPr>
    </w:lvl>
    <w:lvl w:ilvl="8" w:tplc="929A9D6C">
      <w:start w:val="1"/>
      <w:numFmt w:val="upperLetter"/>
      <w:lvlText w:val="%9)"/>
      <w:lvlJc w:val="left"/>
      <w:pPr>
        <w:ind w:left="720" w:hanging="360"/>
      </w:pPr>
    </w:lvl>
  </w:abstractNum>
  <w:abstractNum w:abstractNumId="8" w15:restartNumberingAfterBreak="0">
    <w:nsid w:val="3A1A2D0E"/>
    <w:multiLevelType w:val="hybridMultilevel"/>
    <w:tmpl w:val="443C3E56"/>
    <w:lvl w:ilvl="0" w:tplc="C3960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ECCF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CCC0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31687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A22A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68AD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46DD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F4E96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BE849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3B461AB9"/>
    <w:multiLevelType w:val="hybridMultilevel"/>
    <w:tmpl w:val="29146442"/>
    <w:lvl w:ilvl="0" w:tplc="F7B6A0B0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F445D5C"/>
    <w:multiLevelType w:val="hybridMultilevel"/>
    <w:tmpl w:val="3744B3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5F2D57"/>
    <w:multiLevelType w:val="hybridMultilevel"/>
    <w:tmpl w:val="29948398"/>
    <w:lvl w:ilvl="0" w:tplc="DD00E2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03653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8243B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AC66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704B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90A11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35200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9473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154A7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4D450341"/>
    <w:multiLevelType w:val="hybridMultilevel"/>
    <w:tmpl w:val="639CB6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7A0F1A"/>
    <w:multiLevelType w:val="hybridMultilevel"/>
    <w:tmpl w:val="31948B18"/>
    <w:lvl w:ilvl="0" w:tplc="A492E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A4EA2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520B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F6D6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D2DD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306D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FBC1F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9F6F3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E83D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631E44FF"/>
    <w:multiLevelType w:val="hybridMultilevel"/>
    <w:tmpl w:val="DD9C4D56"/>
    <w:lvl w:ilvl="0" w:tplc="DCBCB6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AE2C03"/>
    <w:multiLevelType w:val="hybridMultilevel"/>
    <w:tmpl w:val="3368774C"/>
    <w:lvl w:ilvl="0" w:tplc="2584A3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4AA6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ACF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80E4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F2D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83207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D18BF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B2F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6B07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6A9F299E"/>
    <w:multiLevelType w:val="hybridMultilevel"/>
    <w:tmpl w:val="BE7E96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B03232A"/>
    <w:multiLevelType w:val="hybridMultilevel"/>
    <w:tmpl w:val="206049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A1153D"/>
    <w:multiLevelType w:val="hybridMultilevel"/>
    <w:tmpl w:val="1468343C"/>
    <w:lvl w:ilvl="0" w:tplc="459493DC">
      <w:start w:val="1"/>
      <w:numFmt w:val="upperLetter"/>
      <w:lvlText w:val="%1)"/>
      <w:lvlJc w:val="left"/>
      <w:pPr>
        <w:ind w:left="1020" w:hanging="360"/>
      </w:pPr>
    </w:lvl>
    <w:lvl w:ilvl="1" w:tplc="E3584C80">
      <w:start w:val="1"/>
      <w:numFmt w:val="upperLetter"/>
      <w:lvlText w:val="%2)"/>
      <w:lvlJc w:val="left"/>
      <w:pPr>
        <w:ind w:left="1020" w:hanging="360"/>
      </w:pPr>
    </w:lvl>
    <w:lvl w:ilvl="2" w:tplc="3A60E9A6">
      <w:start w:val="1"/>
      <w:numFmt w:val="upperLetter"/>
      <w:lvlText w:val="%3)"/>
      <w:lvlJc w:val="left"/>
      <w:pPr>
        <w:ind w:left="1020" w:hanging="360"/>
      </w:pPr>
    </w:lvl>
    <w:lvl w:ilvl="3" w:tplc="05A4A4EA">
      <w:start w:val="1"/>
      <w:numFmt w:val="upperLetter"/>
      <w:lvlText w:val="%4)"/>
      <w:lvlJc w:val="left"/>
      <w:pPr>
        <w:ind w:left="1020" w:hanging="360"/>
      </w:pPr>
    </w:lvl>
    <w:lvl w:ilvl="4" w:tplc="391C78E6">
      <w:start w:val="1"/>
      <w:numFmt w:val="upperLetter"/>
      <w:lvlText w:val="%5)"/>
      <w:lvlJc w:val="left"/>
      <w:pPr>
        <w:ind w:left="1020" w:hanging="360"/>
      </w:pPr>
    </w:lvl>
    <w:lvl w:ilvl="5" w:tplc="862A6DC6">
      <w:start w:val="1"/>
      <w:numFmt w:val="upperLetter"/>
      <w:lvlText w:val="%6)"/>
      <w:lvlJc w:val="left"/>
      <w:pPr>
        <w:ind w:left="1020" w:hanging="360"/>
      </w:pPr>
    </w:lvl>
    <w:lvl w:ilvl="6" w:tplc="C1427E88">
      <w:start w:val="1"/>
      <w:numFmt w:val="upperLetter"/>
      <w:lvlText w:val="%7)"/>
      <w:lvlJc w:val="left"/>
      <w:pPr>
        <w:ind w:left="1020" w:hanging="360"/>
      </w:pPr>
    </w:lvl>
    <w:lvl w:ilvl="7" w:tplc="ACCA6AA4">
      <w:start w:val="1"/>
      <w:numFmt w:val="upperLetter"/>
      <w:lvlText w:val="%8)"/>
      <w:lvlJc w:val="left"/>
      <w:pPr>
        <w:ind w:left="1020" w:hanging="360"/>
      </w:pPr>
    </w:lvl>
    <w:lvl w:ilvl="8" w:tplc="B4EA1A50">
      <w:start w:val="1"/>
      <w:numFmt w:val="upperLetter"/>
      <w:lvlText w:val="%9)"/>
      <w:lvlJc w:val="left"/>
      <w:pPr>
        <w:ind w:left="1020" w:hanging="360"/>
      </w:pPr>
    </w:lvl>
  </w:abstractNum>
  <w:abstractNum w:abstractNumId="19" w15:restartNumberingAfterBreak="0">
    <w:nsid w:val="73E27FB5"/>
    <w:multiLevelType w:val="hybridMultilevel"/>
    <w:tmpl w:val="1A0A3E60"/>
    <w:lvl w:ilvl="0" w:tplc="3208DFB2">
      <w:start w:val="1"/>
      <w:numFmt w:val="upperLetter"/>
      <w:lvlText w:val="%1)"/>
      <w:lvlJc w:val="left"/>
      <w:pPr>
        <w:ind w:left="720" w:hanging="360"/>
      </w:pPr>
    </w:lvl>
    <w:lvl w:ilvl="1" w:tplc="5D72651C">
      <w:start w:val="1"/>
      <w:numFmt w:val="upperLetter"/>
      <w:lvlText w:val="%2)"/>
      <w:lvlJc w:val="left"/>
      <w:pPr>
        <w:ind w:left="720" w:hanging="360"/>
      </w:pPr>
    </w:lvl>
    <w:lvl w:ilvl="2" w:tplc="38348322">
      <w:start w:val="1"/>
      <w:numFmt w:val="upperLetter"/>
      <w:lvlText w:val="%3)"/>
      <w:lvlJc w:val="left"/>
      <w:pPr>
        <w:ind w:left="720" w:hanging="360"/>
      </w:pPr>
    </w:lvl>
    <w:lvl w:ilvl="3" w:tplc="37E0E80E">
      <w:start w:val="1"/>
      <w:numFmt w:val="upperLetter"/>
      <w:lvlText w:val="%4)"/>
      <w:lvlJc w:val="left"/>
      <w:pPr>
        <w:ind w:left="720" w:hanging="360"/>
      </w:pPr>
    </w:lvl>
    <w:lvl w:ilvl="4" w:tplc="28524612">
      <w:start w:val="1"/>
      <w:numFmt w:val="upperLetter"/>
      <w:lvlText w:val="%5)"/>
      <w:lvlJc w:val="left"/>
      <w:pPr>
        <w:ind w:left="720" w:hanging="360"/>
      </w:pPr>
    </w:lvl>
    <w:lvl w:ilvl="5" w:tplc="7EE44E1A">
      <w:start w:val="1"/>
      <w:numFmt w:val="upperLetter"/>
      <w:lvlText w:val="%6)"/>
      <w:lvlJc w:val="left"/>
      <w:pPr>
        <w:ind w:left="720" w:hanging="360"/>
      </w:pPr>
    </w:lvl>
    <w:lvl w:ilvl="6" w:tplc="C07613FC">
      <w:start w:val="1"/>
      <w:numFmt w:val="upperLetter"/>
      <w:lvlText w:val="%7)"/>
      <w:lvlJc w:val="left"/>
      <w:pPr>
        <w:ind w:left="720" w:hanging="360"/>
      </w:pPr>
    </w:lvl>
    <w:lvl w:ilvl="7" w:tplc="F0E4F8CC">
      <w:start w:val="1"/>
      <w:numFmt w:val="upperLetter"/>
      <w:lvlText w:val="%8)"/>
      <w:lvlJc w:val="left"/>
      <w:pPr>
        <w:ind w:left="720" w:hanging="360"/>
      </w:pPr>
    </w:lvl>
    <w:lvl w:ilvl="8" w:tplc="314CAE26">
      <w:start w:val="1"/>
      <w:numFmt w:val="upperLetter"/>
      <w:lvlText w:val="%9)"/>
      <w:lvlJc w:val="left"/>
      <w:pPr>
        <w:ind w:left="720" w:hanging="360"/>
      </w:pPr>
    </w:lvl>
  </w:abstractNum>
  <w:num w:numId="1" w16cid:durableId="1872300793">
    <w:abstractNumId w:val="17"/>
  </w:num>
  <w:num w:numId="2" w16cid:durableId="1043138772">
    <w:abstractNumId w:val="3"/>
  </w:num>
  <w:num w:numId="3" w16cid:durableId="1820268554">
    <w:abstractNumId w:val="9"/>
  </w:num>
  <w:num w:numId="4" w16cid:durableId="1810441382">
    <w:abstractNumId w:val="10"/>
  </w:num>
  <w:num w:numId="5" w16cid:durableId="237599382">
    <w:abstractNumId w:val="6"/>
  </w:num>
  <w:num w:numId="6" w16cid:durableId="735008199">
    <w:abstractNumId w:val="14"/>
  </w:num>
  <w:num w:numId="7" w16cid:durableId="1290631056">
    <w:abstractNumId w:val="12"/>
  </w:num>
  <w:num w:numId="8" w16cid:durableId="653990319">
    <w:abstractNumId w:val="2"/>
  </w:num>
  <w:num w:numId="9" w16cid:durableId="1965847344">
    <w:abstractNumId w:val="8"/>
  </w:num>
  <w:num w:numId="10" w16cid:durableId="933779160">
    <w:abstractNumId w:val="5"/>
  </w:num>
  <w:num w:numId="11" w16cid:durableId="480661764">
    <w:abstractNumId w:val="13"/>
  </w:num>
  <w:num w:numId="12" w16cid:durableId="1680889209">
    <w:abstractNumId w:val="11"/>
  </w:num>
  <w:num w:numId="13" w16cid:durableId="566692965">
    <w:abstractNumId w:val="15"/>
  </w:num>
  <w:num w:numId="14" w16cid:durableId="1677879134">
    <w:abstractNumId w:val="18"/>
  </w:num>
  <w:num w:numId="15" w16cid:durableId="1200389372">
    <w:abstractNumId w:val="1"/>
  </w:num>
  <w:num w:numId="16" w16cid:durableId="668025731">
    <w:abstractNumId w:val="0"/>
  </w:num>
  <w:num w:numId="17" w16cid:durableId="1560046186">
    <w:abstractNumId w:val="4"/>
  </w:num>
  <w:num w:numId="18" w16cid:durableId="1313102795">
    <w:abstractNumId w:val="19"/>
  </w:num>
  <w:num w:numId="19" w16cid:durableId="1413241714">
    <w:abstractNumId w:val="7"/>
  </w:num>
  <w:num w:numId="20" w16cid:durableId="93960986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oNotTrackMoves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3MDc0NbIwMTYyMDdR0lEKTi0uzszPAykwqgUAPjHhJ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5wrs5sxzpszrevwd650vx5s2ezzvft9pzx&quot;&gt;SELECT kidney outcomes&lt;record-ids&gt;&lt;item&gt;25&lt;/item&gt;&lt;/record-ids&gt;&lt;/item&gt;&lt;/Libraries&gt;"/>
  </w:docVars>
  <w:rsids>
    <w:rsidRoot w:val="00522B00"/>
    <w:rsid w:val="0000162B"/>
    <w:rsid w:val="0000221E"/>
    <w:rsid w:val="00002AFE"/>
    <w:rsid w:val="00002E30"/>
    <w:rsid w:val="00002FB1"/>
    <w:rsid w:val="00003000"/>
    <w:rsid w:val="00003F6E"/>
    <w:rsid w:val="00004668"/>
    <w:rsid w:val="0000518E"/>
    <w:rsid w:val="000059DD"/>
    <w:rsid w:val="00006C55"/>
    <w:rsid w:val="000104C3"/>
    <w:rsid w:val="00010659"/>
    <w:rsid w:val="00011408"/>
    <w:rsid w:val="000117BA"/>
    <w:rsid w:val="00011A6A"/>
    <w:rsid w:val="0001494B"/>
    <w:rsid w:val="00014966"/>
    <w:rsid w:val="000149EB"/>
    <w:rsid w:val="00014BE7"/>
    <w:rsid w:val="0001555B"/>
    <w:rsid w:val="000155A9"/>
    <w:rsid w:val="00015BF1"/>
    <w:rsid w:val="000165AB"/>
    <w:rsid w:val="0001754E"/>
    <w:rsid w:val="00017AA0"/>
    <w:rsid w:val="00020820"/>
    <w:rsid w:val="000208BD"/>
    <w:rsid w:val="000208CC"/>
    <w:rsid w:val="00020DC8"/>
    <w:rsid w:val="00020F66"/>
    <w:rsid w:val="0002124C"/>
    <w:rsid w:val="00021738"/>
    <w:rsid w:val="00021782"/>
    <w:rsid w:val="00021F47"/>
    <w:rsid w:val="00022324"/>
    <w:rsid w:val="000223B5"/>
    <w:rsid w:val="00023AEF"/>
    <w:rsid w:val="0002485D"/>
    <w:rsid w:val="000253CD"/>
    <w:rsid w:val="00025772"/>
    <w:rsid w:val="00026EA7"/>
    <w:rsid w:val="00027315"/>
    <w:rsid w:val="00027401"/>
    <w:rsid w:val="00027943"/>
    <w:rsid w:val="00027D49"/>
    <w:rsid w:val="00030722"/>
    <w:rsid w:val="0003090F"/>
    <w:rsid w:val="00030B2C"/>
    <w:rsid w:val="00033EF8"/>
    <w:rsid w:val="00033F5B"/>
    <w:rsid w:val="00034427"/>
    <w:rsid w:val="000348F6"/>
    <w:rsid w:val="00034944"/>
    <w:rsid w:val="00034C81"/>
    <w:rsid w:val="00034CAE"/>
    <w:rsid w:val="000351D7"/>
    <w:rsid w:val="00035293"/>
    <w:rsid w:val="00035566"/>
    <w:rsid w:val="00036221"/>
    <w:rsid w:val="000365E0"/>
    <w:rsid w:val="00036E00"/>
    <w:rsid w:val="0003729B"/>
    <w:rsid w:val="00037749"/>
    <w:rsid w:val="00037CB9"/>
    <w:rsid w:val="000401B3"/>
    <w:rsid w:val="00041125"/>
    <w:rsid w:val="000415A9"/>
    <w:rsid w:val="0004170A"/>
    <w:rsid w:val="00041901"/>
    <w:rsid w:val="00041B46"/>
    <w:rsid w:val="00041E7F"/>
    <w:rsid w:val="000422C2"/>
    <w:rsid w:val="00042434"/>
    <w:rsid w:val="00042446"/>
    <w:rsid w:val="0004279E"/>
    <w:rsid w:val="00042D66"/>
    <w:rsid w:val="000431BC"/>
    <w:rsid w:val="000435B8"/>
    <w:rsid w:val="000446A4"/>
    <w:rsid w:val="00044766"/>
    <w:rsid w:val="0004518A"/>
    <w:rsid w:val="00045221"/>
    <w:rsid w:val="00045264"/>
    <w:rsid w:val="00045281"/>
    <w:rsid w:val="000455AB"/>
    <w:rsid w:val="00045924"/>
    <w:rsid w:val="00045AFE"/>
    <w:rsid w:val="0004614D"/>
    <w:rsid w:val="000466EF"/>
    <w:rsid w:val="00046BEC"/>
    <w:rsid w:val="00047750"/>
    <w:rsid w:val="0005018A"/>
    <w:rsid w:val="00050329"/>
    <w:rsid w:val="00050ADF"/>
    <w:rsid w:val="00050E79"/>
    <w:rsid w:val="00050FED"/>
    <w:rsid w:val="0005114B"/>
    <w:rsid w:val="000534D6"/>
    <w:rsid w:val="00053A0E"/>
    <w:rsid w:val="00054445"/>
    <w:rsid w:val="00054CF0"/>
    <w:rsid w:val="00055364"/>
    <w:rsid w:val="00055AA4"/>
    <w:rsid w:val="000568C5"/>
    <w:rsid w:val="00056A79"/>
    <w:rsid w:val="00056D52"/>
    <w:rsid w:val="00057A77"/>
    <w:rsid w:val="000606BD"/>
    <w:rsid w:val="00060B37"/>
    <w:rsid w:val="00061174"/>
    <w:rsid w:val="00061A5C"/>
    <w:rsid w:val="00063CE4"/>
    <w:rsid w:val="000644D4"/>
    <w:rsid w:val="00064645"/>
    <w:rsid w:val="00064C1B"/>
    <w:rsid w:val="000653C1"/>
    <w:rsid w:val="0006613D"/>
    <w:rsid w:val="0006659A"/>
    <w:rsid w:val="000674FC"/>
    <w:rsid w:val="00067CB5"/>
    <w:rsid w:val="00070E29"/>
    <w:rsid w:val="000719B2"/>
    <w:rsid w:val="00071C83"/>
    <w:rsid w:val="000746B4"/>
    <w:rsid w:val="00075F31"/>
    <w:rsid w:val="0007609A"/>
    <w:rsid w:val="00076416"/>
    <w:rsid w:val="00076730"/>
    <w:rsid w:val="000768BA"/>
    <w:rsid w:val="0007720C"/>
    <w:rsid w:val="00077DE9"/>
    <w:rsid w:val="00080197"/>
    <w:rsid w:val="0008091A"/>
    <w:rsid w:val="00081284"/>
    <w:rsid w:val="00081570"/>
    <w:rsid w:val="00081CCB"/>
    <w:rsid w:val="00081F74"/>
    <w:rsid w:val="0008267A"/>
    <w:rsid w:val="00082AA5"/>
    <w:rsid w:val="00082AEB"/>
    <w:rsid w:val="00082D67"/>
    <w:rsid w:val="00083673"/>
    <w:rsid w:val="00083BC2"/>
    <w:rsid w:val="00083D53"/>
    <w:rsid w:val="000851C7"/>
    <w:rsid w:val="00085ED0"/>
    <w:rsid w:val="000862A1"/>
    <w:rsid w:val="000862AB"/>
    <w:rsid w:val="00086C6D"/>
    <w:rsid w:val="00086F14"/>
    <w:rsid w:val="00086F5C"/>
    <w:rsid w:val="00087FB8"/>
    <w:rsid w:val="00090087"/>
    <w:rsid w:val="00090225"/>
    <w:rsid w:val="00090FFC"/>
    <w:rsid w:val="00091AC1"/>
    <w:rsid w:val="00092067"/>
    <w:rsid w:val="000921C1"/>
    <w:rsid w:val="00092BC3"/>
    <w:rsid w:val="00092F5C"/>
    <w:rsid w:val="00094D51"/>
    <w:rsid w:val="00095725"/>
    <w:rsid w:val="000960DB"/>
    <w:rsid w:val="00096469"/>
    <w:rsid w:val="00097612"/>
    <w:rsid w:val="00097933"/>
    <w:rsid w:val="000A001E"/>
    <w:rsid w:val="000A1898"/>
    <w:rsid w:val="000A2FD0"/>
    <w:rsid w:val="000A3001"/>
    <w:rsid w:val="000A338E"/>
    <w:rsid w:val="000A3A41"/>
    <w:rsid w:val="000A3FC7"/>
    <w:rsid w:val="000A4940"/>
    <w:rsid w:val="000A6B3B"/>
    <w:rsid w:val="000A797F"/>
    <w:rsid w:val="000A7B95"/>
    <w:rsid w:val="000B072A"/>
    <w:rsid w:val="000B0B78"/>
    <w:rsid w:val="000B0F8E"/>
    <w:rsid w:val="000B122F"/>
    <w:rsid w:val="000B1711"/>
    <w:rsid w:val="000B1731"/>
    <w:rsid w:val="000B1B6F"/>
    <w:rsid w:val="000B20E1"/>
    <w:rsid w:val="000B20F3"/>
    <w:rsid w:val="000B2354"/>
    <w:rsid w:val="000B2F7F"/>
    <w:rsid w:val="000B3116"/>
    <w:rsid w:val="000B37A7"/>
    <w:rsid w:val="000B414C"/>
    <w:rsid w:val="000B475F"/>
    <w:rsid w:val="000B4B7B"/>
    <w:rsid w:val="000B528B"/>
    <w:rsid w:val="000B54C1"/>
    <w:rsid w:val="000B6463"/>
    <w:rsid w:val="000B6505"/>
    <w:rsid w:val="000B6A1A"/>
    <w:rsid w:val="000B6B94"/>
    <w:rsid w:val="000C05FC"/>
    <w:rsid w:val="000C0680"/>
    <w:rsid w:val="000C0FDB"/>
    <w:rsid w:val="000C35D2"/>
    <w:rsid w:val="000C3B35"/>
    <w:rsid w:val="000C43E1"/>
    <w:rsid w:val="000C4C24"/>
    <w:rsid w:val="000C5413"/>
    <w:rsid w:val="000C634F"/>
    <w:rsid w:val="000C6BE6"/>
    <w:rsid w:val="000C7F6C"/>
    <w:rsid w:val="000D09C5"/>
    <w:rsid w:val="000D0D3D"/>
    <w:rsid w:val="000D174C"/>
    <w:rsid w:val="000D1DF6"/>
    <w:rsid w:val="000D3A43"/>
    <w:rsid w:val="000D3B9A"/>
    <w:rsid w:val="000D4B7A"/>
    <w:rsid w:val="000D4CDF"/>
    <w:rsid w:val="000D4F6F"/>
    <w:rsid w:val="000D552B"/>
    <w:rsid w:val="000D7A30"/>
    <w:rsid w:val="000D7FAA"/>
    <w:rsid w:val="000E019B"/>
    <w:rsid w:val="000E0601"/>
    <w:rsid w:val="000E1156"/>
    <w:rsid w:val="000E1214"/>
    <w:rsid w:val="000E135B"/>
    <w:rsid w:val="000E1CA5"/>
    <w:rsid w:val="000E1D67"/>
    <w:rsid w:val="000E2F25"/>
    <w:rsid w:val="000E39D7"/>
    <w:rsid w:val="000E4946"/>
    <w:rsid w:val="000E4EBA"/>
    <w:rsid w:val="000E5292"/>
    <w:rsid w:val="000E5B7F"/>
    <w:rsid w:val="000E5BAB"/>
    <w:rsid w:val="000E5E22"/>
    <w:rsid w:val="000E623D"/>
    <w:rsid w:val="000E6360"/>
    <w:rsid w:val="000E6A7A"/>
    <w:rsid w:val="000E6B50"/>
    <w:rsid w:val="000E6D7A"/>
    <w:rsid w:val="000E6E4A"/>
    <w:rsid w:val="000E7608"/>
    <w:rsid w:val="000E7767"/>
    <w:rsid w:val="000F159C"/>
    <w:rsid w:val="000F18FF"/>
    <w:rsid w:val="000F1D06"/>
    <w:rsid w:val="000F2796"/>
    <w:rsid w:val="000F29A0"/>
    <w:rsid w:val="000F305C"/>
    <w:rsid w:val="000F35D6"/>
    <w:rsid w:val="000F4002"/>
    <w:rsid w:val="000F418C"/>
    <w:rsid w:val="000F4A82"/>
    <w:rsid w:val="000F5B5A"/>
    <w:rsid w:val="000F631D"/>
    <w:rsid w:val="000F6E13"/>
    <w:rsid w:val="000F75A3"/>
    <w:rsid w:val="000F75DA"/>
    <w:rsid w:val="000F7F02"/>
    <w:rsid w:val="00100387"/>
    <w:rsid w:val="00100D42"/>
    <w:rsid w:val="00102E0C"/>
    <w:rsid w:val="00102EA2"/>
    <w:rsid w:val="00102F0E"/>
    <w:rsid w:val="00102F4E"/>
    <w:rsid w:val="00102FF7"/>
    <w:rsid w:val="00104E95"/>
    <w:rsid w:val="00105F87"/>
    <w:rsid w:val="00110238"/>
    <w:rsid w:val="00110287"/>
    <w:rsid w:val="00111007"/>
    <w:rsid w:val="0011150A"/>
    <w:rsid w:val="00111E7E"/>
    <w:rsid w:val="0011276D"/>
    <w:rsid w:val="001140FC"/>
    <w:rsid w:val="00115221"/>
    <w:rsid w:val="0011601E"/>
    <w:rsid w:val="0011620E"/>
    <w:rsid w:val="0011658C"/>
    <w:rsid w:val="001174D6"/>
    <w:rsid w:val="00121108"/>
    <w:rsid w:val="001214BA"/>
    <w:rsid w:val="001218B7"/>
    <w:rsid w:val="00122216"/>
    <w:rsid w:val="00122448"/>
    <w:rsid w:val="00122688"/>
    <w:rsid w:val="00123693"/>
    <w:rsid w:val="00125139"/>
    <w:rsid w:val="00125D44"/>
    <w:rsid w:val="00127B2E"/>
    <w:rsid w:val="00130F39"/>
    <w:rsid w:val="0013164C"/>
    <w:rsid w:val="00131C1E"/>
    <w:rsid w:val="00131F7A"/>
    <w:rsid w:val="0013347C"/>
    <w:rsid w:val="00133AE3"/>
    <w:rsid w:val="00133B6C"/>
    <w:rsid w:val="00134C35"/>
    <w:rsid w:val="00135CC8"/>
    <w:rsid w:val="00136F15"/>
    <w:rsid w:val="00137DCC"/>
    <w:rsid w:val="0014073D"/>
    <w:rsid w:val="00141118"/>
    <w:rsid w:val="0014137B"/>
    <w:rsid w:val="0014228F"/>
    <w:rsid w:val="00142896"/>
    <w:rsid w:val="00143A7E"/>
    <w:rsid w:val="00145618"/>
    <w:rsid w:val="0014587E"/>
    <w:rsid w:val="00145BA6"/>
    <w:rsid w:val="00145BF8"/>
    <w:rsid w:val="00145F42"/>
    <w:rsid w:val="00147144"/>
    <w:rsid w:val="00150290"/>
    <w:rsid w:val="00150D9C"/>
    <w:rsid w:val="00150FE2"/>
    <w:rsid w:val="00151E6B"/>
    <w:rsid w:val="001523FB"/>
    <w:rsid w:val="00152CC2"/>
    <w:rsid w:val="0015304E"/>
    <w:rsid w:val="00154323"/>
    <w:rsid w:val="00155851"/>
    <w:rsid w:val="001568B6"/>
    <w:rsid w:val="001569F9"/>
    <w:rsid w:val="00157064"/>
    <w:rsid w:val="00157499"/>
    <w:rsid w:val="0015791E"/>
    <w:rsid w:val="00157C18"/>
    <w:rsid w:val="00160517"/>
    <w:rsid w:val="00161041"/>
    <w:rsid w:val="0016544A"/>
    <w:rsid w:val="0016551F"/>
    <w:rsid w:val="00166AC4"/>
    <w:rsid w:val="00167D33"/>
    <w:rsid w:val="0017026F"/>
    <w:rsid w:val="00170433"/>
    <w:rsid w:val="0017099F"/>
    <w:rsid w:val="00170F5A"/>
    <w:rsid w:val="001710EE"/>
    <w:rsid w:val="0017262D"/>
    <w:rsid w:val="001735D8"/>
    <w:rsid w:val="00173626"/>
    <w:rsid w:val="001741B6"/>
    <w:rsid w:val="00174208"/>
    <w:rsid w:val="00174587"/>
    <w:rsid w:val="00174C3A"/>
    <w:rsid w:val="001753A3"/>
    <w:rsid w:val="00175431"/>
    <w:rsid w:val="00176231"/>
    <w:rsid w:val="00177404"/>
    <w:rsid w:val="00177DE6"/>
    <w:rsid w:val="00177E9E"/>
    <w:rsid w:val="0018069F"/>
    <w:rsid w:val="00180FBB"/>
    <w:rsid w:val="00181596"/>
    <w:rsid w:val="0018190D"/>
    <w:rsid w:val="00181A47"/>
    <w:rsid w:val="0018251B"/>
    <w:rsid w:val="001825DF"/>
    <w:rsid w:val="00182C65"/>
    <w:rsid w:val="00182E84"/>
    <w:rsid w:val="00183736"/>
    <w:rsid w:val="00183FD6"/>
    <w:rsid w:val="00186250"/>
    <w:rsid w:val="001864A7"/>
    <w:rsid w:val="001867D6"/>
    <w:rsid w:val="0018732A"/>
    <w:rsid w:val="001876F3"/>
    <w:rsid w:val="00187CB3"/>
    <w:rsid w:val="00187E64"/>
    <w:rsid w:val="001907D8"/>
    <w:rsid w:val="00191A8D"/>
    <w:rsid w:val="0019213E"/>
    <w:rsid w:val="00193017"/>
    <w:rsid w:val="00193094"/>
    <w:rsid w:val="00193388"/>
    <w:rsid w:val="00193901"/>
    <w:rsid w:val="00194138"/>
    <w:rsid w:val="001946E5"/>
    <w:rsid w:val="0019480D"/>
    <w:rsid w:val="00195E57"/>
    <w:rsid w:val="001960AD"/>
    <w:rsid w:val="00196A44"/>
    <w:rsid w:val="00196E6E"/>
    <w:rsid w:val="00197BED"/>
    <w:rsid w:val="001A08A8"/>
    <w:rsid w:val="001A0952"/>
    <w:rsid w:val="001A0D35"/>
    <w:rsid w:val="001A0DB3"/>
    <w:rsid w:val="001A172B"/>
    <w:rsid w:val="001A2A0A"/>
    <w:rsid w:val="001A384B"/>
    <w:rsid w:val="001A38AC"/>
    <w:rsid w:val="001A3CB2"/>
    <w:rsid w:val="001A4354"/>
    <w:rsid w:val="001A4C82"/>
    <w:rsid w:val="001A4E59"/>
    <w:rsid w:val="001A5AD1"/>
    <w:rsid w:val="001A5B95"/>
    <w:rsid w:val="001A6045"/>
    <w:rsid w:val="001A6927"/>
    <w:rsid w:val="001A70DF"/>
    <w:rsid w:val="001A7DD2"/>
    <w:rsid w:val="001B03DE"/>
    <w:rsid w:val="001B0730"/>
    <w:rsid w:val="001B126E"/>
    <w:rsid w:val="001B2069"/>
    <w:rsid w:val="001B28C1"/>
    <w:rsid w:val="001B2B8E"/>
    <w:rsid w:val="001B320C"/>
    <w:rsid w:val="001B32C7"/>
    <w:rsid w:val="001B40C6"/>
    <w:rsid w:val="001B44A7"/>
    <w:rsid w:val="001B4E62"/>
    <w:rsid w:val="001B5F79"/>
    <w:rsid w:val="001B66FD"/>
    <w:rsid w:val="001B6A14"/>
    <w:rsid w:val="001B6EC7"/>
    <w:rsid w:val="001B74A5"/>
    <w:rsid w:val="001B77D9"/>
    <w:rsid w:val="001B7DE2"/>
    <w:rsid w:val="001B7F4A"/>
    <w:rsid w:val="001B7F62"/>
    <w:rsid w:val="001C2628"/>
    <w:rsid w:val="001C268A"/>
    <w:rsid w:val="001C3231"/>
    <w:rsid w:val="001C341E"/>
    <w:rsid w:val="001C348B"/>
    <w:rsid w:val="001C3968"/>
    <w:rsid w:val="001C3C1A"/>
    <w:rsid w:val="001C3CFA"/>
    <w:rsid w:val="001C5B99"/>
    <w:rsid w:val="001C660D"/>
    <w:rsid w:val="001C682F"/>
    <w:rsid w:val="001C7059"/>
    <w:rsid w:val="001C71AD"/>
    <w:rsid w:val="001C72CE"/>
    <w:rsid w:val="001C7DF3"/>
    <w:rsid w:val="001D038D"/>
    <w:rsid w:val="001D0557"/>
    <w:rsid w:val="001D06BA"/>
    <w:rsid w:val="001D0A07"/>
    <w:rsid w:val="001D0FA0"/>
    <w:rsid w:val="001D1850"/>
    <w:rsid w:val="001D2329"/>
    <w:rsid w:val="001D30C8"/>
    <w:rsid w:val="001D3303"/>
    <w:rsid w:val="001D341B"/>
    <w:rsid w:val="001D3E6F"/>
    <w:rsid w:val="001D4AFE"/>
    <w:rsid w:val="001D4F07"/>
    <w:rsid w:val="001D5374"/>
    <w:rsid w:val="001D553E"/>
    <w:rsid w:val="001D554F"/>
    <w:rsid w:val="001D5A3C"/>
    <w:rsid w:val="001D617C"/>
    <w:rsid w:val="001D742E"/>
    <w:rsid w:val="001D775C"/>
    <w:rsid w:val="001E0163"/>
    <w:rsid w:val="001E094A"/>
    <w:rsid w:val="001E0988"/>
    <w:rsid w:val="001E1623"/>
    <w:rsid w:val="001E2332"/>
    <w:rsid w:val="001E28C7"/>
    <w:rsid w:val="001E2F05"/>
    <w:rsid w:val="001E32FB"/>
    <w:rsid w:val="001E3752"/>
    <w:rsid w:val="001E39E3"/>
    <w:rsid w:val="001E43E7"/>
    <w:rsid w:val="001E4546"/>
    <w:rsid w:val="001E50B0"/>
    <w:rsid w:val="001E57DE"/>
    <w:rsid w:val="001E68B2"/>
    <w:rsid w:val="001E739C"/>
    <w:rsid w:val="001E765F"/>
    <w:rsid w:val="001F1C9C"/>
    <w:rsid w:val="001F21CE"/>
    <w:rsid w:val="001F240F"/>
    <w:rsid w:val="001F2E72"/>
    <w:rsid w:val="001F3334"/>
    <w:rsid w:val="001F4658"/>
    <w:rsid w:val="001F48DA"/>
    <w:rsid w:val="001F4995"/>
    <w:rsid w:val="001F4A1D"/>
    <w:rsid w:val="001F585F"/>
    <w:rsid w:val="001F58FF"/>
    <w:rsid w:val="001F6007"/>
    <w:rsid w:val="001F6058"/>
    <w:rsid w:val="001F608D"/>
    <w:rsid w:val="001F6CA7"/>
    <w:rsid w:val="001F74F4"/>
    <w:rsid w:val="001F7B4A"/>
    <w:rsid w:val="00200875"/>
    <w:rsid w:val="002010ED"/>
    <w:rsid w:val="00201283"/>
    <w:rsid w:val="00201354"/>
    <w:rsid w:val="00204A77"/>
    <w:rsid w:val="00204EFD"/>
    <w:rsid w:val="00205F30"/>
    <w:rsid w:val="00206605"/>
    <w:rsid w:val="00207563"/>
    <w:rsid w:val="00207A86"/>
    <w:rsid w:val="002104A5"/>
    <w:rsid w:val="002109B3"/>
    <w:rsid w:val="002110A6"/>
    <w:rsid w:val="00212735"/>
    <w:rsid w:val="00212910"/>
    <w:rsid w:val="002136C7"/>
    <w:rsid w:val="00213956"/>
    <w:rsid w:val="00213E42"/>
    <w:rsid w:val="00214291"/>
    <w:rsid w:val="00215B1D"/>
    <w:rsid w:val="00217B8E"/>
    <w:rsid w:val="002207EB"/>
    <w:rsid w:val="0022197B"/>
    <w:rsid w:val="00221BC2"/>
    <w:rsid w:val="00222203"/>
    <w:rsid w:val="002225A6"/>
    <w:rsid w:val="00223615"/>
    <w:rsid w:val="00223B31"/>
    <w:rsid w:val="00223CA9"/>
    <w:rsid w:val="00223D3F"/>
    <w:rsid w:val="00224211"/>
    <w:rsid w:val="00224E46"/>
    <w:rsid w:val="00226445"/>
    <w:rsid w:val="002268F2"/>
    <w:rsid w:val="002300EF"/>
    <w:rsid w:val="002303D5"/>
    <w:rsid w:val="00230771"/>
    <w:rsid w:val="002311A7"/>
    <w:rsid w:val="00231468"/>
    <w:rsid w:val="00233C8C"/>
    <w:rsid w:val="00234076"/>
    <w:rsid w:val="002348E0"/>
    <w:rsid w:val="00235232"/>
    <w:rsid w:val="00235A62"/>
    <w:rsid w:val="00235A93"/>
    <w:rsid w:val="0023649C"/>
    <w:rsid w:val="002372EB"/>
    <w:rsid w:val="0023730B"/>
    <w:rsid w:val="00237432"/>
    <w:rsid w:val="002404FB"/>
    <w:rsid w:val="00240AA5"/>
    <w:rsid w:val="00240ED7"/>
    <w:rsid w:val="002414BC"/>
    <w:rsid w:val="00242003"/>
    <w:rsid w:val="002422F3"/>
    <w:rsid w:val="002423F0"/>
    <w:rsid w:val="00242C15"/>
    <w:rsid w:val="00243A71"/>
    <w:rsid w:val="0024439F"/>
    <w:rsid w:val="00244C1C"/>
    <w:rsid w:val="00244D30"/>
    <w:rsid w:val="00245DBB"/>
    <w:rsid w:val="002461DA"/>
    <w:rsid w:val="00246989"/>
    <w:rsid w:val="00246B5C"/>
    <w:rsid w:val="00247BC2"/>
    <w:rsid w:val="00247D4D"/>
    <w:rsid w:val="00250B0A"/>
    <w:rsid w:val="00250F65"/>
    <w:rsid w:val="00251027"/>
    <w:rsid w:val="002510A8"/>
    <w:rsid w:val="002527C6"/>
    <w:rsid w:val="00253187"/>
    <w:rsid w:val="00253629"/>
    <w:rsid w:val="00253B46"/>
    <w:rsid w:val="00254039"/>
    <w:rsid w:val="002554DF"/>
    <w:rsid w:val="00255A44"/>
    <w:rsid w:val="00256418"/>
    <w:rsid w:val="00256806"/>
    <w:rsid w:val="00256AAB"/>
    <w:rsid w:val="0025712D"/>
    <w:rsid w:val="00257B68"/>
    <w:rsid w:val="00260294"/>
    <w:rsid w:val="0026100F"/>
    <w:rsid w:val="00261A26"/>
    <w:rsid w:val="00261C78"/>
    <w:rsid w:val="00262352"/>
    <w:rsid w:val="00262B63"/>
    <w:rsid w:val="00263818"/>
    <w:rsid w:val="00264470"/>
    <w:rsid w:val="00264861"/>
    <w:rsid w:val="00264C6D"/>
    <w:rsid w:val="00266985"/>
    <w:rsid w:val="00266DF2"/>
    <w:rsid w:val="00266E45"/>
    <w:rsid w:val="00267C68"/>
    <w:rsid w:val="00270ED6"/>
    <w:rsid w:val="00271541"/>
    <w:rsid w:val="002715FC"/>
    <w:rsid w:val="002725BA"/>
    <w:rsid w:val="00272A6C"/>
    <w:rsid w:val="00273537"/>
    <w:rsid w:val="00273ACC"/>
    <w:rsid w:val="00273CF4"/>
    <w:rsid w:val="00273D01"/>
    <w:rsid w:val="002743F7"/>
    <w:rsid w:val="00274DBE"/>
    <w:rsid w:val="00275BAD"/>
    <w:rsid w:val="0027633C"/>
    <w:rsid w:val="00276847"/>
    <w:rsid w:val="00276E6E"/>
    <w:rsid w:val="002777A8"/>
    <w:rsid w:val="0027794D"/>
    <w:rsid w:val="00277D14"/>
    <w:rsid w:val="002801D7"/>
    <w:rsid w:val="002805C7"/>
    <w:rsid w:val="00282A6E"/>
    <w:rsid w:val="00283100"/>
    <w:rsid w:val="00283A7F"/>
    <w:rsid w:val="00283CE4"/>
    <w:rsid w:val="0028410C"/>
    <w:rsid w:val="002850F3"/>
    <w:rsid w:val="00285107"/>
    <w:rsid w:val="002851C3"/>
    <w:rsid w:val="00285ECB"/>
    <w:rsid w:val="00286B61"/>
    <w:rsid w:val="00286EDE"/>
    <w:rsid w:val="0028741F"/>
    <w:rsid w:val="00290507"/>
    <w:rsid w:val="00290B9C"/>
    <w:rsid w:val="00291E15"/>
    <w:rsid w:val="00292EE1"/>
    <w:rsid w:val="002930D9"/>
    <w:rsid w:val="00293B59"/>
    <w:rsid w:val="00294545"/>
    <w:rsid w:val="00296308"/>
    <w:rsid w:val="00296A05"/>
    <w:rsid w:val="002A0B90"/>
    <w:rsid w:val="002A1221"/>
    <w:rsid w:val="002A2485"/>
    <w:rsid w:val="002A26FB"/>
    <w:rsid w:val="002A41DD"/>
    <w:rsid w:val="002A51E6"/>
    <w:rsid w:val="002A58F4"/>
    <w:rsid w:val="002A5A35"/>
    <w:rsid w:val="002A5B4F"/>
    <w:rsid w:val="002A5B51"/>
    <w:rsid w:val="002A70E9"/>
    <w:rsid w:val="002A7782"/>
    <w:rsid w:val="002B0427"/>
    <w:rsid w:val="002B07FA"/>
    <w:rsid w:val="002B17F5"/>
    <w:rsid w:val="002B2C64"/>
    <w:rsid w:val="002B2D21"/>
    <w:rsid w:val="002B3188"/>
    <w:rsid w:val="002B407C"/>
    <w:rsid w:val="002B407D"/>
    <w:rsid w:val="002B422F"/>
    <w:rsid w:val="002B5B72"/>
    <w:rsid w:val="002B5E23"/>
    <w:rsid w:val="002B66A2"/>
    <w:rsid w:val="002B6E6A"/>
    <w:rsid w:val="002B7050"/>
    <w:rsid w:val="002C04AD"/>
    <w:rsid w:val="002C141A"/>
    <w:rsid w:val="002C1BD2"/>
    <w:rsid w:val="002C2431"/>
    <w:rsid w:val="002C2E72"/>
    <w:rsid w:val="002C3412"/>
    <w:rsid w:val="002C3CEE"/>
    <w:rsid w:val="002C3EDF"/>
    <w:rsid w:val="002C4795"/>
    <w:rsid w:val="002C57D1"/>
    <w:rsid w:val="002C5D29"/>
    <w:rsid w:val="002C6A4A"/>
    <w:rsid w:val="002C7BDE"/>
    <w:rsid w:val="002D0223"/>
    <w:rsid w:val="002D05F1"/>
    <w:rsid w:val="002D2C47"/>
    <w:rsid w:val="002D2D03"/>
    <w:rsid w:val="002D2E92"/>
    <w:rsid w:val="002D351D"/>
    <w:rsid w:val="002D45AE"/>
    <w:rsid w:val="002D49C6"/>
    <w:rsid w:val="002D4ACC"/>
    <w:rsid w:val="002D4E29"/>
    <w:rsid w:val="002D6928"/>
    <w:rsid w:val="002D6EA5"/>
    <w:rsid w:val="002D7808"/>
    <w:rsid w:val="002D7CDF"/>
    <w:rsid w:val="002E0BF6"/>
    <w:rsid w:val="002E2CA1"/>
    <w:rsid w:val="002E2E0D"/>
    <w:rsid w:val="002E4331"/>
    <w:rsid w:val="002E4898"/>
    <w:rsid w:val="002E4A98"/>
    <w:rsid w:val="002E4E3C"/>
    <w:rsid w:val="002E52EE"/>
    <w:rsid w:val="002E5EED"/>
    <w:rsid w:val="002E6C2E"/>
    <w:rsid w:val="002E6DFE"/>
    <w:rsid w:val="002E7051"/>
    <w:rsid w:val="002F10AB"/>
    <w:rsid w:val="002F1F10"/>
    <w:rsid w:val="002F2BFB"/>
    <w:rsid w:val="002F3468"/>
    <w:rsid w:val="002F3A18"/>
    <w:rsid w:val="002F413F"/>
    <w:rsid w:val="002F4676"/>
    <w:rsid w:val="002F4EF0"/>
    <w:rsid w:val="002F718C"/>
    <w:rsid w:val="002F7FF4"/>
    <w:rsid w:val="00300265"/>
    <w:rsid w:val="00300509"/>
    <w:rsid w:val="00301833"/>
    <w:rsid w:val="003024BD"/>
    <w:rsid w:val="00302661"/>
    <w:rsid w:val="00303697"/>
    <w:rsid w:val="00304F49"/>
    <w:rsid w:val="00305669"/>
    <w:rsid w:val="00305D5F"/>
    <w:rsid w:val="0030605D"/>
    <w:rsid w:val="00306466"/>
    <w:rsid w:val="003067AF"/>
    <w:rsid w:val="00307685"/>
    <w:rsid w:val="003079F5"/>
    <w:rsid w:val="00307A26"/>
    <w:rsid w:val="00311074"/>
    <w:rsid w:val="0031169D"/>
    <w:rsid w:val="00311782"/>
    <w:rsid w:val="003117E4"/>
    <w:rsid w:val="0031185F"/>
    <w:rsid w:val="003119C6"/>
    <w:rsid w:val="00312030"/>
    <w:rsid w:val="00312BA5"/>
    <w:rsid w:val="00312BD7"/>
    <w:rsid w:val="0031387F"/>
    <w:rsid w:val="00314024"/>
    <w:rsid w:val="00315EDC"/>
    <w:rsid w:val="00316173"/>
    <w:rsid w:val="00316B21"/>
    <w:rsid w:val="0032034A"/>
    <w:rsid w:val="00320357"/>
    <w:rsid w:val="00320509"/>
    <w:rsid w:val="00320DFC"/>
    <w:rsid w:val="00320EFD"/>
    <w:rsid w:val="00321D6C"/>
    <w:rsid w:val="00322123"/>
    <w:rsid w:val="00322595"/>
    <w:rsid w:val="00322F3D"/>
    <w:rsid w:val="0032340B"/>
    <w:rsid w:val="00323CB1"/>
    <w:rsid w:val="003240CB"/>
    <w:rsid w:val="003244BC"/>
    <w:rsid w:val="00324C57"/>
    <w:rsid w:val="00324D0D"/>
    <w:rsid w:val="003261CC"/>
    <w:rsid w:val="00326F81"/>
    <w:rsid w:val="00330552"/>
    <w:rsid w:val="003319D9"/>
    <w:rsid w:val="00331F68"/>
    <w:rsid w:val="00333085"/>
    <w:rsid w:val="00333E15"/>
    <w:rsid w:val="00333E2D"/>
    <w:rsid w:val="00334B99"/>
    <w:rsid w:val="00334DCE"/>
    <w:rsid w:val="00334E0B"/>
    <w:rsid w:val="00334F99"/>
    <w:rsid w:val="00335A0E"/>
    <w:rsid w:val="00335B6F"/>
    <w:rsid w:val="00335BE2"/>
    <w:rsid w:val="003361AB"/>
    <w:rsid w:val="0033687C"/>
    <w:rsid w:val="0033705B"/>
    <w:rsid w:val="00337BB3"/>
    <w:rsid w:val="003403EA"/>
    <w:rsid w:val="0034196B"/>
    <w:rsid w:val="00342F40"/>
    <w:rsid w:val="003438E1"/>
    <w:rsid w:val="003439FA"/>
    <w:rsid w:val="00343E72"/>
    <w:rsid w:val="0034420E"/>
    <w:rsid w:val="0034455D"/>
    <w:rsid w:val="0034474D"/>
    <w:rsid w:val="00344764"/>
    <w:rsid w:val="00344AFB"/>
    <w:rsid w:val="00344D20"/>
    <w:rsid w:val="00345634"/>
    <w:rsid w:val="003459F2"/>
    <w:rsid w:val="00345BB9"/>
    <w:rsid w:val="00346A9B"/>
    <w:rsid w:val="00346FF3"/>
    <w:rsid w:val="003511DA"/>
    <w:rsid w:val="00351234"/>
    <w:rsid w:val="00351525"/>
    <w:rsid w:val="003519DB"/>
    <w:rsid w:val="0035236C"/>
    <w:rsid w:val="003529E0"/>
    <w:rsid w:val="00353337"/>
    <w:rsid w:val="00353632"/>
    <w:rsid w:val="00354AE1"/>
    <w:rsid w:val="0035556F"/>
    <w:rsid w:val="0035578E"/>
    <w:rsid w:val="00356084"/>
    <w:rsid w:val="003570E0"/>
    <w:rsid w:val="0035750F"/>
    <w:rsid w:val="0035778F"/>
    <w:rsid w:val="003611EA"/>
    <w:rsid w:val="003624F5"/>
    <w:rsid w:val="00362A3D"/>
    <w:rsid w:val="00362AEF"/>
    <w:rsid w:val="00362BBD"/>
    <w:rsid w:val="003632C3"/>
    <w:rsid w:val="0036353E"/>
    <w:rsid w:val="0036369B"/>
    <w:rsid w:val="003650F2"/>
    <w:rsid w:val="0036521E"/>
    <w:rsid w:val="00365507"/>
    <w:rsid w:val="003656F8"/>
    <w:rsid w:val="00365FA4"/>
    <w:rsid w:val="00366A72"/>
    <w:rsid w:val="0037019C"/>
    <w:rsid w:val="0037058B"/>
    <w:rsid w:val="00370799"/>
    <w:rsid w:val="00371002"/>
    <w:rsid w:val="00371A6F"/>
    <w:rsid w:val="00372069"/>
    <w:rsid w:val="0037297C"/>
    <w:rsid w:val="003729C7"/>
    <w:rsid w:val="00373165"/>
    <w:rsid w:val="00373262"/>
    <w:rsid w:val="003733F1"/>
    <w:rsid w:val="003736A8"/>
    <w:rsid w:val="003737A0"/>
    <w:rsid w:val="00373F91"/>
    <w:rsid w:val="00374BE6"/>
    <w:rsid w:val="0037683C"/>
    <w:rsid w:val="00376F6E"/>
    <w:rsid w:val="0037729B"/>
    <w:rsid w:val="00377611"/>
    <w:rsid w:val="00377AAB"/>
    <w:rsid w:val="00380965"/>
    <w:rsid w:val="00380F1A"/>
    <w:rsid w:val="003812C0"/>
    <w:rsid w:val="00381852"/>
    <w:rsid w:val="00382607"/>
    <w:rsid w:val="00383DA8"/>
    <w:rsid w:val="00384176"/>
    <w:rsid w:val="0038422A"/>
    <w:rsid w:val="003842A5"/>
    <w:rsid w:val="00384762"/>
    <w:rsid w:val="00384ACD"/>
    <w:rsid w:val="00384EB8"/>
    <w:rsid w:val="00385175"/>
    <w:rsid w:val="0038545A"/>
    <w:rsid w:val="00385763"/>
    <w:rsid w:val="003866EC"/>
    <w:rsid w:val="00386C46"/>
    <w:rsid w:val="00387003"/>
    <w:rsid w:val="00387E97"/>
    <w:rsid w:val="003904DF"/>
    <w:rsid w:val="00391CE2"/>
    <w:rsid w:val="00392851"/>
    <w:rsid w:val="0039295E"/>
    <w:rsid w:val="0039330E"/>
    <w:rsid w:val="00394265"/>
    <w:rsid w:val="003954AD"/>
    <w:rsid w:val="00395FD9"/>
    <w:rsid w:val="003960B6"/>
    <w:rsid w:val="003962FB"/>
    <w:rsid w:val="00397736"/>
    <w:rsid w:val="003A170A"/>
    <w:rsid w:val="003A1866"/>
    <w:rsid w:val="003A1BD5"/>
    <w:rsid w:val="003A203D"/>
    <w:rsid w:val="003A2670"/>
    <w:rsid w:val="003A316A"/>
    <w:rsid w:val="003A34D2"/>
    <w:rsid w:val="003A3586"/>
    <w:rsid w:val="003A3627"/>
    <w:rsid w:val="003A3780"/>
    <w:rsid w:val="003A37D9"/>
    <w:rsid w:val="003A39EE"/>
    <w:rsid w:val="003A548A"/>
    <w:rsid w:val="003A5FD7"/>
    <w:rsid w:val="003A676E"/>
    <w:rsid w:val="003A78B1"/>
    <w:rsid w:val="003B023E"/>
    <w:rsid w:val="003B057B"/>
    <w:rsid w:val="003B05C2"/>
    <w:rsid w:val="003B12C4"/>
    <w:rsid w:val="003B227D"/>
    <w:rsid w:val="003B23DB"/>
    <w:rsid w:val="003B25E0"/>
    <w:rsid w:val="003B2C65"/>
    <w:rsid w:val="003B35B4"/>
    <w:rsid w:val="003B37EC"/>
    <w:rsid w:val="003B4027"/>
    <w:rsid w:val="003B4364"/>
    <w:rsid w:val="003B5FA8"/>
    <w:rsid w:val="003B604B"/>
    <w:rsid w:val="003B6662"/>
    <w:rsid w:val="003B6CE6"/>
    <w:rsid w:val="003B7330"/>
    <w:rsid w:val="003B748A"/>
    <w:rsid w:val="003B794F"/>
    <w:rsid w:val="003B7C58"/>
    <w:rsid w:val="003C059B"/>
    <w:rsid w:val="003C1980"/>
    <w:rsid w:val="003C1A29"/>
    <w:rsid w:val="003C1C55"/>
    <w:rsid w:val="003C1E08"/>
    <w:rsid w:val="003C21B5"/>
    <w:rsid w:val="003C2B7F"/>
    <w:rsid w:val="003C335C"/>
    <w:rsid w:val="003C3710"/>
    <w:rsid w:val="003C3D97"/>
    <w:rsid w:val="003C50D6"/>
    <w:rsid w:val="003C57D3"/>
    <w:rsid w:val="003C5B98"/>
    <w:rsid w:val="003C68D6"/>
    <w:rsid w:val="003C7434"/>
    <w:rsid w:val="003C7ECA"/>
    <w:rsid w:val="003D0581"/>
    <w:rsid w:val="003D0907"/>
    <w:rsid w:val="003D0AD8"/>
    <w:rsid w:val="003D0BAB"/>
    <w:rsid w:val="003D1534"/>
    <w:rsid w:val="003D2135"/>
    <w:rsid w:val="003D2DEC"/>
    <w:rsid w:val="003D32BC"/>
    <w:rsid w:val="003D3EFC"/>
    <w:rsid w:val="003D4351"/>
    <w:rsid w:val="003D57BB"/>
    <w:rsid w:val="003D5A3C"/>
    <w:rsid w:val="003D6294"/>
    <w:rsid w:val="003D709D"/>
    <w:rsid w:val="003D7B2E"/>
    <w:rsid w:val="003E0060"/>
    <w:rsid w:val="003E0254"/>
    <w:rsid w:val="003E0350"/>
    <w:rsid w:val="003E0778"/>
    <w:rsid w:val="003E0A48"/>
    <w:rsid w:val="003E1435"/>
    <w:rsid w:val="003E1CF2"/>
    <w:rsid w:val="003E2998"/>
    <w:rsid w:val="003E36AC"/>
    <w:rsid w:val="003E3BFF"/>
    <w:rsid w:val="003E56DC"/>
    <w:rsid w:val="003E58D6"/>
    <w:rsid w:val="003E5C31"/>
    <w:rsid w:val="003E6D13"/>
    <w:rsid w:val="003E6E0E"/>
    <w:rsid w:val="003F073C"/>
    <w:rsid w:val="003F0869"/>
    <w:rsid w:val="003F08A3"/>
    <w:rsid w:val="003F10F5"/>
    <w:rsid w:val="003F13B9"/>
    <w:rsid w:val="003F2074"/>
    <w:rsid w:val="003F4BC0"/>
    <w:rsid w:val="003F5DBA"/>
    <w:rsid w:val="003F5F79"/>
    <w:rsid w:val="003F608D"/>
    <w:rsid w:val="003F7725"/>
    <w:rsid w:val="00400265"/>
    <w:rsid w:val="00400556"/>
    <w:rsid w:val="004006FF"/>
    <w:rsid w:val="00401165"/>
    <w:rsid w:val="004014A5"/>
    <w:rsid w:val="00401C9B"/>
    <w:rsid w:val="00402C52"/>
    <w:rsid w:val="004031D2"/>
    <w:rsid w:val="00403B23"/>
    <w:rsid w:val="00403E02"/>
    <w:rsid w:val="0040421F"/>
    <w:rsid w:val="00404342"/>
    <w:rsid w:val="00404637"/>
    <w:rsid w:val="00404A92"/>
    <w:rsid w:val="00404FBF"/>
    <w:rsid w:val="004051B0"/>
    <w:rsid w:val="004055F3"/>
    <w:rsid w:val="00406A8B"/>
    <w:rsid w:val="00406E8B"/>
    <w:rsid w:val="004075E4"/>
    <w:rsid w:val="004079D8"/>
    <w:rsid w:val="00410265"/>
    <w:rsid w:val="0041133D"/>
    <w:rsid w:val="004116FC"/>
    <w:rsid w:val="004117A9"/>
    <w:rsid w:val="00412442"/>
    <w:rsid w:val="0041294A"/>
    <w:rsid w:val="004136FD"/>
    <w:rsid w:val="00413F17"/>
    <w:rsid w:val="0041621F"/>
    <w:rsid w:val="004166D2"/>
    <w:rsid w:val="00416B64"/>
    <w:rsid w:val="004172C6"/>
    <w:rsid w:val="00417995"/>
    <w:rsid w:val="0042056C"/>
    <w:rsid w:val="00420A83"/>
    <w:rsid w:val="00421A89"/>
    <w:rsid w:val="00422375"/>
    <w:rsid w:val="0042278B"/>
    <w:rsid w:val="00422D5B"/>
    <w:rsid w:val="00424C24"/>
    <w:rsid w:val="004259EA"/>
    <w:rsid w:val="00425D24"/>
    <w:rsid w:val="00426879"/>
    <w:rsid w:val="00426D72"/>
    <w:rsid w:val="0042753D"/>
    <w:rsid w:val="00430031"/>
    <w:rsid w:val="00430D09"/>
    <w:rsid w:val="00430F27"/>
    <w:rsid w:val="00432576"/>
    <w:rsid w:val="00433405"/>
    <w:rsid w:val="0043343B"/>
    <w:rsid w:val="004343B5"/>
    <w:rsid w:val="00434E61"/>
    <w:rsid w:val="004359AA"/>
    <w:rsid w:val="00436F7B"/>
    <w:rsid w:val="004372A1"/>
    <w:rsid w:val="00437386"/>
    <w:rsid w:val="004409F2"/>
    <w:rsid w:val="00440A06"/>
    <w:rsid w:val="00441381"/>
    <w:rsid w:val="00442133"/>
    <w:rsid w:val="00442A31"/>
    <w:rsid w:val="00442B1B"/>
    <w:rsid w:val="00444A7E"/>
    <w:rsid w:val="004452FA"/>
    <w:rsid w:val="004456F5"/>
    <w:rsid w:val="00446C3D"/>
    <w:rsid w:val="00446F5C"/>
    <w:rsid w:val="00447216"/>
    <w:rsid w:val="00447918"/>
    <w:rsid w:val="00447D07"/>
    <w:rsid w:val="00447EA8"/>
    <w:rsid w:val="00450572"/>
    <w:rsid w:val="00451DDC"/>
    <w:rsid w:val="00451F4B"/>
    <w:rsid w:val="00452672"/>
    <w:rsid w:val="004528E8"/>
    <w:rsid w:val="00452B24"/>
    <w:rsid w:val="00452CC8"/>
    <w:rsid w:val="00452D11"/>
    <w:rsid w:val="004532FC"/>
    <w:rsid w:val="0045354B"/>
    <w:rsid w:val="0045363E"/>
    <w:rsid w:val="0045387F"/>
    <w:rsid w:val="00453EF4"/>
    <w:rsid w:val="00453EF9"/>
    <w:rsid w:val="0045454C"/>
    <w:rsid w:val="00454ABB"/>
    <w:rsid w:val="0045554D"/>
    <w:rsid w:val="00455BD7"/>
    <w:rsid w:val="00455C9D"/>
    <w:rsid w:val="00456279"/>
    <w:rsid w:val="004564C1"/>
    <w:rsid w:val="00456754"/>
    <w:rsid w:val="00456DE8"/>
    <w:rsid w:val="00457FAF"/>
    <w:rsid w:val="00460386"/>
    <w:rsid w:val="00460C69"/>
    <w:rsid w:val="0046104D"/>
    <w:rsid w:val="00461193"/>
    <w:rsid w:val="004617EF"/>
    <w:rsid w:val="00461C02"/>
    <w:rsid w:val="00462740"/>
    <w:rsid w:val="00462B91"/>
    <w:rsid w:val="00463361"/>
    <w:rsid w:val="00463D17"/>
    <w:rsid w:val="00465003"/>
    <w:rsid w:val="0046517B"/>
    <w:rsid w:val="00465C37"/>
    <w:rsid w:val="00465CC2"/>
    <w:rsid w:val="00466435"/>
    <w:rsid w:val="004664E8"/>
    <w:rsid w:val="00466D18"/>
    <w:rsid w:val="00470DC5"/>
    <w:rsid w:val="0047106A"/>
    <w:rsid w:val="004710E2"/>
    <w:rsid w:val="0047163A"/>
    <w:rsid w:val="00471E2A"/>
    <w:rsid w:val="00471E40"/>
    <w:rsid w:val="0047215A"/>
    <w:rsid w:val="00472DD4"/>
    <w:rsid w:val="0047403B"/>
    <w:rsid w:val="0047469B"/>
    <w:rsid w:val="00474E95"/>
    <w:rsid w:val="0047576C"/>
    <w:rsid w:val="00475E83"/>
    <w:rsid w:val="004768E3"/>
    <w:rsid w:val="00476A03"/>
    <w:rsid w:val="00476FFC"/>
    <w:rsid w:val="004772BC"/>
    <w:rsid w:val="0048076F"/>
    <w:rsid w:val="004817D7"/>
    <w:rsid w:val="00481853"/>
    <w:rsid w:val="00482347"/>
    <w:rsid w:val="00482385"/>
    <w:rsid w:val="00482B39"/>
    <w:rsid w:val="00483280"/>
    <w:rsid w:val="00483AE4"/>
    <w:rsid w:val="0048412A"/>
    <w:rsid w:val="00484A58"/>
    <w:rsid w:val="00485050"/>
    <w:rsid w:val="004853F8"/>
    <w:rsid w:val="0048629A"/>
    <w:rsid w:val="00486492"/>
    <w:rsid w:val="004865AD"/>
    <w:rsid w:val="00486EB5"/>
    <w:rsid w:val="00490C7F"/>
    <w:rsid w:val="00490D13"/>
    <w:rsid w:val="00490F30"/>
    <w:rsid w:val="0049105B"/>
    <w:rsid w:val="00491172"/>
    <w:rsid w:val="00491CCE"/>
    <w:rsid w:val="00492004"/>
    <w:rsid w:val="00492A45"/>
    <w:rsid w:val="00494255"/>
    <w:rsid w:val="004943A5"/>
    <w:rsid w:val="004944CD"/>
    <w:rsid w:val="00494EB2"/>
    <w:rsid w:val="004950DD"/>
    <w:rsid w:val="0049552F"/>
    <w:rsid w:val="00496D03"/>
    <w:rsid w:val="00497434"/>
    <w:rsid w:val="004A0178"/>
    <w:rsid w:val="004A03EE"/>
    <w:rsid w:val="004A0CAD"/>
    <w:rsid w:val="004A1174"/>
    <w:rsid w:val="004A159B"/>
    <w:rsid w:val="004A1E04"/>
    <w:rsid w:val="004A383F"/>
    <w:rsid w:val="004A3B70"/>
    <w:rsid w:val="004A4672"/>
    <w:rsid w:val="004A4CEA"/>
    <w:rsid w:val="004A5835"/>
    <w:rsid w:val="004A749B"/>
    <w:rsid w:val="004A7DE0"/>
    <w:rsid w:val="004B0780"/>
    <w:rsid w:val="004B09B8"/>
    <w:rsid w:val="004B0D5F"/>
    <w:rsid w:val="004B205A"/>
    <w:rsid w:val="004B20A3"/>
    <w:rsid w:val="004B255B"/>
    <w:rsid w:val="004B2C87"/>
    <w:rsid w:val="004B3DDA"/>
    <w:rsid w:val="004B4B63"/>
    <w:rsid w:val="004B5043"/>
    <w:rsid w:val="004B5114"/>
    <w:rsid w:val="004B5120"/>
    <w:rsid w:val="004B537A"/>
    <w:rsid w:val="004B7C56"/>
    <w:rsid w:val="004B7CB1"/>
    <w:rsid w:val="004B7E38"/>
    <w:rsid w:val="004B7E94"/>
    <w:rsid w:val="004C03E5"/>
    <w:rsid w:val="004C07FB"/>
    <w:rsid w:val="004C080B"/>
    <w:rsid w:val="004C0C4D"/>
    <w:rsid w:val="004C141C"/>
    <w:rsid w:val="004C2025"/>
    <w:rsid w:val="004C33EE"/>
    <w:rsid w:val="004C3AFC"/>
    <w:rsid w:val="004C3F9E"/>
    <w:rsid w:val="004C496D"/>
    <w:rsid w:val="004C4A2A"/>
    <w:rsid w:val="004C4F64"/>
    <w:rsid w:val="004C6304"/>
    <w:rsid w:val="004C66A1"/>
    <w:rsid w:val="004C6A44"/>
    <w:rsid w:val="004C6FFF"/>
    <w:rsid w:val="004C7059"/>
    <w:rsid w:val="004D0111"/>
    <w:rsid w:val="004D04A9"/>
    <w:rsid w:val="004D052D"/>
    <w:rsid w:val="004D1304"/>
    <w:rsid w:val="004D1F8D"/>
    <w:rsid w:val="004D2591"/>
    <w:rsid w:val="004D2830"/>
    <w:rsid w:val="004D2927"/>
    <w:rsid w:val="004D4229"/>
    <w:rsid w:val="004D468A"/>
    <w:rsid w:val="004D66D2"/>
    <w:rsid w:val="004D6F98"/>
    <w:rsid w:val="004D707C"/>
    <w:rsid w:val="004D7303"/>
    <w:rsid w:val="004D7661"/>
    <w:rsid w:val="004D7F49"/>
    <w:rsid w:val="004E024D"/>
    <w:rsid w:val="004E0852"/>
    <w:rsid w:val="004E088B"/>
    <w:rsid w:val="004E1236"/>
    <w:rsid w:val="004E1B07"/>
    <w:rsid w:val="004E2010"/>
    <w:rsid w:val="004E2D92"/>
    <w:rsid w:val="004E3CEF"/>
    <w:rsid w:val="004E3F9B"/>
    <w:rsid w:val="004E44A8"/>
    <w:rsid w:val="004E48C6"/>
    <w:rsid w:val="004E4E88"/>
    <w:rsid w:val="004E60CC"/>
    <w:rsid w:val="004E718A"/>
    <w:rsid w:val="004E7C0C"/>
    <w:rsid w:val="004F06B0"/>
    <w:rsid w:val="004F0D4F"/>
    <w:rsid w:val="004F1621"/>
    <w:rsid w:val="004F2BAA"/>
    <w:rsid w:val="004F35D3"/>
    <w:rsid w:val="004F4AD8"/>
    <w:rsid w:val="004F4B50"/>
    <w:rsid w:val="004F6A09"/>
    <w:rsid w:val="004F6DD3"/>
    <w:rsid w:val="004F7AE7"/>
    <w:rsid w:val="004F7E8F"/>
    <w:rsid w:val="00501972"/>
    <w:rsid w:val="005024C3"/>
    <w:rsid w:val="005026A9"/>
    <w:rsid w:val="00502AE3"/>
    <w:rsid w:val="00502D1A"/>
    <w:rsid w:val="005039B7"/>
    <w:rsid w:val="00503F34"/>
    <w:rsid w:val="00504651"/>
    <w:rsid w:val="005048D2"/>
    <w:rsid w:val="00504AD0"/>
    <w:rsid w:val="0050559C"/>
    <w:rsid w:val="00505CEA"/>
    <w:rsid w:val="005066AC"/>
    <w:rsid w:val="00506EFF"/>
    <w:rsid w:val="0050732D"/>
    <w:rsid w:val="005104C5"/>
    <w:rsid w:val="00510C9F"/>
    <w:rsid w:val="00510F54"/>
    <w:rsid w:val="00512551"/>
    <w:rsid w:val="00512B41"/>
    <w:rsid w:val="00513DA2"/>
    <w:rsid w:val="005163B8"/>
    <w:rsid w:val="00516F01"/>
    <w:rsid w:val="0052017F"/>
    <w:rsid w:val="005210E5"/>
    <w:rsid w:val="00521F0B"/>
    <w:rsid w:val="0052228B"/>
    <w:rsid w:val="00522423"/>
    <w:rsid w:val="005229FB"/>
    <w:rsid w:val="00522B00"/>
    <w:rsid w:val="00522F83"/>
    <w:rsid w:val="005238EF"/>
    <w:rsid w:val="005244FE"/>
    <w:rsid w:val="00525628"/>
    <w:rsid w:val="00525787"/>
    <w:rsid w:val="00525F8B"/>
    <w:rsid w:val="005261CB"/>
    <w:rsid w:val="00526EE3"/>
    <w:rsid w:val="00527132"/>
    <w:rsid w:val="00527B0C"/>
    <w:rsid w:val="0053011A"/>
    <w:rsid w:val="00530AAF"/>
    <w:rsid w:val="005316F8"/>
    <w:rsid w:val="005318D1"/>
    <w:rsid w:val="00532FEE"/>
    <w:rsid w:val="005339F9"/>
    <w:rsid w:val="00534BEB"/>
    <w:rsid w:val="00535537"/>
    <w:rsid w:val="0053565F"/>
    <w:rsid w:val="005359EE"/>
    <w:rsid w:val="00537B32"/>
    <w:rsid w:val="00537C72"/>
    <w:rsid w:val="00537CE9"/>
    <w:rsid w:val="0054118F"/>
    <w:rsid w:val="005411B9"/>
    <w:rsid w:val="00541546"/>
    <w:rsid w:val="00541688"/>
    <w:rsid w:val="0054173E"/>
    <w:rsid w:val="0054209A"/>
    <w:rsid w:val="005422B9"/>
    <w:rsid w:val="005424A4"/>
    <w:rsid w:val="00542553"/>
    <w:rsid w:val="0054320A"/>
    <w:rsid w:val="005436AA"/>
    <w:rsid w:val="005437B7"/>
    <w:rsid w:val="00543BF4"/>
    <w:rsid w:val="00543FCC"/>
    <w:rsid w:val="00544644"/>
    <w:rsid w:val="005450B8"/>
    <w:rsid w:val="005455B2"/>
    <w:rsid w:val="00545877"/>
    <w:rsid w:val="00545BF0"/>
    <w:rsid w:val="00546505"/>
    <w:rsid w:val="00550264"/>
    <w:rsid w:val="0055099F"/>
    <w:rsid w:val="00552351"/>
    <w:rsid w:val="00552876"/>
    <w:rsid w:val="0055385A"/>
    <w:rsid w:val="00554534"/>
    <w:rsid w:val="00554F08"/>
    <w:rsid w:val="00555322"/>
    <w:rsid w:val="00555621"/>
    <w:rsid w:val="00555846"/>
    <w:rsid w:val="00555FA8"/>
    <w:rsid w:val="00556561"/>
    <w:rsid w:val="00556B97"/>
    <w:rsid w:val="00556C18"/>
    <w:rsid w:val="00556ED6"/>
    <w:rsid w:val="00560FE3"/>
    <w:rsid w:val="005614F1"/>
    <w:rsid w:val="00561CE0"/>
    <w:rsid w:val="00562B3E"/>
    <w:rsid w:val="00564579"/>
    <w:rsid w:val="00564795"/>
    <w:rsid w:val="00564A80"/>
    <w:rsid w:val="00564B99"/>
    <w:rsid w:val="00565742"/>
    <w:rsid w:val="00565979"/>
    <w:rsid w:val="0056706B"/>
    <w:rsid w:val="00567A29"/>
    <w:rsid w:val="0057019F"/>
    <w:rsid w:val="00570577"/>
    <w:rsid w:val="00571ED5"/>
    <w:rsid w:val="005720F4"/>
    <w:rsid w:val="00572B16"/>
    <w:rsid w:val="00572B51"/>
    <w:rsid w:val="00572D54"/>
    <w:rsid w:val="005738BE"/>
    <w:rsid w:val="00573904"/>
    <w:rsid w:val="0057394D"/>
    <w:rsid w:val="005741CE"/>
    <w:rsid w:val="00574A3C"/>
    <w:rsid w:val="00574E89"/>
    <w:rsid w:val="005755D8"/>
    <w:rsid w:val="0058000E"/>
    <w:rsid w:val="00580DC3"/>
    <w:rsid w:val="00580EF9"/>
    <w:rsid w:val="00581C49"/>
    <w:rsid w:val="00583C32"/>
    <w:rsid w:val="0058424B"/>
    <w:rsid w:val="005846A2"/>
    <w:rsid w:val="00584FA8"/>
    <w:rsid w:val="005851CE"/>
    <w:rsid w:val="0058585C"/>
    <w:rsid w:val="00585A1D"/>
    <w:rsid w:val="0058645B"/>
    <w:rsid w:val="00586545"/>
    <w:rsid w:val="005870F8"/>
    <w:rsid w:val="00587AD2"/>
    <w:rsid w:val="00590463"/>
    <w:rsid w:val="00590887"/>
    <w:rsid w:val="00590A14"/>
    <w:rsid w:val="00591BF0"/>
    <w:rsid w:val="005930EE"/>
    <w:rsid w:val="0059341D"/>
    <w:rsid w:val="005934A3"/>
    <w:rsid w:val="00593AC5"/>
    <w:rsid w:val="00593E00"/>
    <w:rsid w:val="00594536"/>
    <w:rsid w:val="00595205"/>
    <w:rsid w:val="00595637"/>
    <w:rsid w:val="00596031"/>
    <w:rsid w:val="00596A7F"/>
    <w:rsid w:val="005972A8"/>
    <w:rsid w:val="00597459"/>
    <w:rsid w:val="00597E76"/>
    <w:rsid w:val="005A014F"/>
    <w:rsid w:val="005A0304"/>
    <w:rsid w:val="005A0420"/>
    <w:rsid w:val="005A0752"/>
    <w:rsid w:val="005A11DB"/>
    <w:rsid w:val="005A14EF"/>
    <w:rsid w:val="005A15A8"/>
    <w:rsid w:val="005A2253"/>
    <w:rsid w:val="005A262B"/>
    <w:rsid w:val="005A26CD"/>
    <w:rsid w:val="005A288D"/>
    <w:rsid w:val="005A37C7"/>
    <w:rsid w:val="005A3B0D"/>
    <w:rsid w:val="005A3DA2"/>
    <w:rsid w:val="005A3F76"/>
    <w:rsid w:val="005A518B"/>
    <w:rsid w:val="005A5206"/>
    <w:rsid w:val="005A56A2"/>
    <w:rsid w:val="005A608A"/>
    <w:rsid w:val="005A6B9D"/>
    <w:rsid w:val="005A6D2D"/>
    <w:rsid w:val="005A6EF3"/>
    <w:rsid w:val="005A748C"/>
    <w:rsid w:val="005A7AFA"/>
    <w:rsid w:val="005B148C"/>
    <w:rsid w:val="005B369D"/>
    <w:rsid w:val="005B36C0"/>
    <w:rsid w:val="005B3B05"/>
    <w:rsid w:val="005B3B6B"/>
    <w:rsid w:val="005B3FF0"/>
    <w:rsid w:val="005B44D0"/>
    <w:rsid w:val="005B4660"/>
    <w:rsid w:val="005B602A"/>
    <w:rsid w:val="005B6778"/>
    <w:rsid w:val="005B69DB"/>
    <w:rsid w:val="005B7515"/>
    <w:rsid w:val="005B7690"/>
    <w:rsid w:val="005B7884"/>
    <w:rsid w:val="005C06A8"/>
    <w:rsid w:val="005C0D08"/>
    <w:rsid w:val="005C0F6B"/>
    <w:rsid w:val="005C14E5"/>
    <w:rsid w:val="005C1B1E"/>
    <w:rsid w:val="005C1D4F"/>
    <w:rsid w:val="005C21F8"/>
    <w:rsid w:val="005C2F91"/>
    <w:rsid w:val="005C4992"/>
    <w:rsid w:val="005C52E1"/>
    <w:rsid w:val="005C5C7B"/>
    <w:rsid w:val="005C5D56"/>
    <w:rsid w:val="005C6BE9"/>
    <w:rsid w:val="005C6BF1"/>
    <w:rsid w:val="005D127B"/>
    <w:rsid w:val="005D1406"/>
    <w:rsid w:val="005D16D2"/>
    <w:rsid w:val="005D306F"/>
    <w:rsid w:val="005D3A77"/>
    <w:rsid w:val="005D400E"/>
    <w:rsid w:val="005D4612"/>
    <w:rsid w:val="005D4D83"/>
    <w:rsid w:val="005D4EB6"/>
    <w:rsid w:val="005D5374"/>
    <w:rsid w:val="005D607C"/>
    <w:rsid w:val="005D623A"/>
    <w:rsid w:val="005D67CF"/>
    <w:rsid w:val="005D7F71"/>
    <w:rsid w:val="005E0ACC"/>
    <w:rsid w:val="005E174C"/>
    <w:rsid w:val="005E1F09"/>
    <w:rsid w:val="005E2C22"/>
    <w:rsid w:val="005E36EF"/>
    <w:rsid w:val="005E3774"/>
    <w:rsid w:val="005E3C5D"/>
    <w:rsid w:val="005E4E53"/>
    <w:rsid w:val="005E57D6"/>
    <w:rsid w:val="005E5B03"/>
    <w:rsid w:val="005E5BC1"/>
    <w:rsid w:val="005E6837"/>
    <w:rsid w:val="005E7BC7"/>
    <w:rsid w:val="005F0D3F"/>
    <w:rsid w:val="005F1A68"/>
    <w:rsid w:val="005F281F"/>
    <w:rsid w:val="005F2AB4"/>
    <w:rsid w:val="005F2EA7"/>
    <w:rsid w:val="005F364C"/>
    <w:rsid w:val="005F3E4F"/>
    <w:rsid w:val="005F55C6"/>
    <w:rsid w:val="005F64DF"/>
    <w:rsid w:val="005F722C"/>
    <w:rsid w:val="005F79A2"/>
    <w:rsid w:val="005F7EEC"/>
    <w:rsid w:val="005F7F43"/>
    <w:rsid w:val="00600530"/>
    <w:rsid w:val="00600D63"/>
    <w:rsid w:val="006023A7"/>
    <w:rsid w:val="006024C7"/>
    <w:rsid w:val="006026DF"/>
    <w:rsid w:val="00602CB8"/>
    <w:rsid w:val="00603413"/>
    <w:rsid w:val="00603AD5"/>
    <w:rsid w:val="00604E96"/>
    <w:rsid w:val="00604EA4"/>
    <w:rsid w:val="006053FB"/>
    <w:rsid w:val="006056D5"/>
    <w:rsid w:val="00605B7A"/>
    <w:rsid w:val="00605C6B"/>
    <w:rsid w:val="00605FE5"/>
    <w:rsid w:val="00606B0A"/>
    <w:rsid w:val="0060715F"/>
    <w:rsid w:val="00607234"/>
    <w:rsid w:val="006077EC"/>
    <w:rsid w:val="00607ACA"/>
    <w:rsid w:val="00607D72"/>
    <w:rsid w:val="00610321"/>
    <w:rsid w:val="00610388"/>
    <w:rsid w:val="00611289"/>
    <w:rsid w:val="00611B54"/>
    <w:rsid w:val="00613864"/>
    <w:rsid w:val="00614738"/>
    <w:rsid w:val="00614BC3"/>
    <w:rsid w:val="00614E57"/>
    <w:rsid w:val="00615355"/>
    <w:rsid w:val="00615D42"/>
    <w:rsid w:val="0061663F"/>
    <w:rsid w:val="00616936"/>
    <w:rsid w:val="00617A5D"/>
    <w:rsid w:val="00620137"/>
    <w:rsid w:val="00621A74"/>
    <w:rsid w:val="00623721"/>
    <w:rsid w:val="00624074"/>
    <w:rsid w:val="00624242"/>
    <w:rsid w:val="006247CC"/>
    <w:rsid w:val="00625685"/>
    <w:rsid w:val="00626198"/>
    <w:rsid w:val="00626464"/>
    <w:rsid w:val="00627405"/>
    <w:rsid w:val="00627E9E"/>
    <w:rsid w:val="00630269"/>
    <w:rsid w:val="006305A5"/>
    <w:rsid w:val="006306F9"/>
    <w:rsid w:val="00630B1A"/>
    <w:rsid w:val="00630D89"/>
    <w:rsid w:val="00630DB5"/>
    <w:rsid w:val="00630F29"/>
    <w:rsid w:val="00631681"/>
    <w:rsid w:val="006316D2"/>
    <w:rsid w:val="006317EC"/>
    <w:rsid w:val="00632452"/>
    <w:rsid w:val="00632D1F"/>
    <w:rsid w:val="00632FBD"/>
    <w:rsid w:val="0063304B"/>
    <w:rsid w:val="0063311A"/>
    <w:rsid w:val="0063415F"/>
    <w:rsid w:val="006354D3"/>
    <w:rsid w:val="006358A8"/>
    <w:rsid w:val="00635BBC"/>
    <w:rsid w:val="006378EA"/>
    <w:rsid w:val="00640DD5"/>
    <w:rsid w:val="0064212F"/>
    <w:rsid w:val="00642841"/>
    <w:rsid w:val="00642DC7"/>
    <w:rsid w:val="006435C5"/>
    <w:rsid w:val="006442A9"/>
    <w:rsid w:val="00644DF2"/>
    <w:rsid w:val="00645A0F"/>
    <w:rsid w:val="0064633E"/>
    <w:rsid w:val="006465D1"/>
    <w:rsid w:val="00646652"/>
    <w:rsid w:val="006467B1"/>
    <w:rsid w:val="006472C1"/>
    <w:rsid w:val="00647CAF"/>
    <w:rsid w:val="00647EB7"/>
    <w:rsid w:val="00650A38"/>
    <w:rsid w:val="00651BA8"/>
    <w:rsid w:val="00652B84"/>
    <w:rsid w:val="0065314F"/>
    <w:rsid w:val="00653BD1"/>
    <w:rsid w:val="00653F04"/>
    <w:rsid w:val="0065420F"/>
    <w:rsid w:val="0065498A"/>
    <w:rsid w:val="00654FC6"/>
    <w:rsid w:val="0065639E"/>
    <w:rsid w:val="006565DE"/>
    <w:rsid w:val="00656E8C"/>
    <w:rsid w:val="00657326"/>
    <w:rsid w:val="00657A1B"/>
    <w:rsid w:val="00660057"/>
    <w:rsid w:val="006604B8"/>
    <w:rsid w:val="00661462"/>
    <w:rsid w:val="00661C34"/>
    <w:rsid w:val="006621B7"/>
    <w:rsid w:val="00662AF5"/>
    <w:rsid w:val="0066365C"/>
    <w:rsid w:val="00663F83"/>
    <w:rsid w:val="00664799"/>
    <w:rsid w:val="00664FFE"/>
    <w:rsid w:val="00665A9B"/>
    <w:rsid w:val="00665BDB"/>
    <w:rsid w:val="00666F25"/>
    <w:rsid w:val="006675BC"/>
    <w:rsid w:val="00667A35"/>
    <w:rsid w:val="00667A42"/>
    <w:rsid w:val="00670625"/>
    <w:rsid w:val="006715E7"/>
    <w:rsid w:val="006725FE"/>
    <w:rsid w:val="00673259"/>
    <w:rsid w:val="0067490A"/>
    <w:rsid w:val="00675610"/>
    <w:rsid w:val="00676311"/>
    <w:rsid w:val="00676775"/>
    <w:rsid w:val="00677B84"/>
    <w:rsid w:val="00680FD1"/>
    <w:rsid w:val="00681108"/>
    <w:rsid w:val="006819DE"/>
    <w:rsid w:val="00681B77"/>
    <w:rsid w:val="00681E25"/>
    <w:rsid w:val="00681E9B"/>
    <w:rsid w:val="006824FC"/>
    <w:rsid w:val="00682B07"/>
    <w:rsid w:val="00684674"/>
    <w:rsid w:val="006855AE"/>
    <w:rsid w:val="00686462"/>
    <w:rsid w:val="00686699"/>
    <w:rsid w:val="0068674E"/>
    <w:rsid w:val="00686BDE"/>
    <w:rsid w:val="00686CAA"/>
    <w:rsid w:val="00687ADD"/>
    <w:rsid w:val="006900D7"/>
    <w:rsid w:val="00690141"/>
    <w:rsid w:val="0069068B"/>
    <w:rsid w:val="0069136B"/>
    <w:rsid w:val="00691637"/>
    <w:rsid w:val="0069183D"/>
    <w:rsid w:val="00691895"/>
    <w:rsid w:val="00692381"/>
    <w:rsid w:val="00692EDA"/>
    <w:rsid w:val="006932F0"/>
    <w:rsid w:val="006933BF"/>
    <w:rsid w:val="00693644"/>
    <w:rsid w:val="00693675"/>
    <w:rsid w:val="006946D4"/>
    <w:rsid w:val="0069612C"/>
    <w:rsid w:val="00696A9A"/>
    <w:rsid w:val="00696FBF"/>
    <w:rsid w:val="0069744F"/>
    <w:rsid w:val="00697668"/>
    <w:rsid w:val="00697A01"/>
    <w:rsid w:val="00697D56"/>
    <w:rsid w:val="006A045F"/>
    <w:rsid w:val="006A0907"/>
    <w:rsid w:val="006A13C9"/>
    <w:rsid w:val="006A2AF8"/>
    <w:rsid w:val="006A3119"/>
    <w:rsid w:val="006A36B9"/>
    <w:rsid w:val="006A377B"/>
    <w:rsid w:val="006A49BB"/>
    <w:rsid w:val="006A4E88"/>
    <w:rsid w:val="006A51BD"/>
    <w:rsid w:val="006A54CC"/>
    <w:rsid w:val="006A5906"/>
    <w:rsid w:val="006A6298"/>
    <w:rsid w:val="006A646E"/>
    <w:rsid w:val="006A7232"/>
    <w:rsid w:val="006B1BFE"/>
    <w:rsid w:val="006B2655"/>
    <w:rsid w:val="006B301A"/>
    <w:rsid w:val="006B398A"/>
    <w:rsid w:val="006B3EF7"/>
    <w:rsid w:val="006B40D3"/>
    <w:rsid w:val="006B5BBB"/>
    <w:rsid w:val="006B64D9"/>
    <w:rsid w:val="006B6888"/>
    <w:rsid w:val="006B6C4B"/>
    <w:rsid w:val="006B6C64"/>
    <w:rsid w:val="006B71F4"/>
    <w:rsid w:val="006C0CC2"/>
    <w:rsid w:val="006C0D5D"/>
    <w:rsid w:val="006C1359"/>
    <w:rsid w:val="006C1ECD"/>
    <w:rsid w:val="006C1FF4"/>
    <w:rsid w:val="006C23FC"/>
    <w:rsid w:val="006C254E"/>
    <w:rsid w:val="006C2B45"/>
    <w:rsid w:val="006C3768"/>
    <w:rsid w:val="006C47E8"/>
    <w:rsid w:val="006C505A"/>
    <w:rsid w:val="006C590C"/>
    <w:rsid w:val="006C5CDE"/>
    <w:rsid w:val="006C6206"/>
    <w:rsid w:val="006C6351"/>
    <w:rsid w:val="006C66CD"/>
    <w:rsid w:val="006C675B"/>
    <w:rsid w:val="006C7A64"/>
    <w:rsid w:val="006C7E4B"/>
    <w:rsid w:val="006D015C"/>
    <w:rsid w:val="006D0C07"/>
    <w:rsid w:val="006D25A2"/>
    <w:rsid w:val="006D2F3F"/>
    <w:rsid w:val="006D2F9C"/>
    <w:rsid w:val="006D2FA4"/>
    <w:rsid w:val="006D2FB4"/>
    <w:rsid w:val="006D4116"/>
    <w:rsid w:val="006D4717"/>
    <w:rsid w:val="006D4D68"/>
    <w:rsid w:val="006D4EE1"/>
    <w:rsid w:val="006D5972"/>
    <w:rsid w:val="006D59AF"/>
    <w:rsid w:val="006D632A"/>
    <w:rsid w:val="006D6CCE"/>
    <w:rsid w:val="006D777C"/>
    <w:rsid w:val="006D784A"/>
    <w:rsid w:val="006D7BF1"/>
    <w:rsid w:val="006D7F57"/>
    <w:rsid w:val="006E04AE"/>
    <w:rsid w:val="006E06FA"/>
    <w:rsid w:val="006E0EAC"/>
    <w:rsid w:val="006E14B8"/>
    <w:rsid w:val="006E17EF"/>
    <w:rsid w:val="006E1FCA"/>
    <w:rsid w:val="006E247E"/>
    <w:rsid w:val="006E2D8E"/>
    <w:rsid w:val="006E3D2F"/>
    <w:rsid w:val="006E3E61"/>
    <w:rsid w:val="006E4374"/>
    <w:rsid w:val="006E459E"/>
    <w:rsid w:val="006E4CAE"/>
    <w:rsid w:val="006E4FE0"/>
    <w:rsid w:val="006E5895"/>
    <w:rsid w:val="006E637D"/>
    <w:rsid w:val="006E6454"/>
    <w:rsid w:val="006E66A0"/>
    <w:rsid w:val="006E66F5"/>
    <w:rsid w:val="006E6821"/>
    <w:rsid w:val="006E7C58"/>
    <w:rsid w:val="006F0E90"/>
    <w:rsid w:val="006F10F9"/>
    <w:rsid w:val="006F1345"/>
    <w:rsid w:val="006F1C63"/>
    <w:rsid w:val="006F2CF6"/>
    <w:rsid w:val="006F2EAC"/>
    <w:rsid w:val="006F3328"/>
    <w:rsid w:val="006F3912"/>
    <w:rsid w:val="006F3F77"/>
    <w:rsid w:val="006F3FCE"/>
    <w:rsid w:val="006F60CE"/>
    <w:rsid w:val="006F61A8"/>
    <w:rsid w:val="006F64B9"/>
    <w:rsid w:val="006F7074"/>
    <w:rsid w:val="006F7ECE"/>
    <w:rsid w:val="00701EE1"/>
    <w:rsid w:val="00702360"/>
    <w:rsid w:val="007025F4"/>
    <w:rsid w:val="00702D14"/>
    <w:rsid w:val="00702E78"/>
    <w:rsid w:val="00703050"/>
    <w:rsid w:val="00703551"/>
    <w:rsid w:val="00703B87"/>
    <w:rsid w:val="007040C9"/>
    <w:rsid w:val="00704E15"/>
    <w:rsid w:val="007059CA"/>
    <w:rsid w:val="00705B6B"/>
    <w:rsid w:val="00705C6B"/>
    <w:rsid w:val="00705CF2"/>
    <w:rsid w:val="007067B6"/>
    <w:rsid w:val="0070683A"/>
    <w:rsid w:val="00706A7E"/>
    <w:rsid w:val="00707454"/>
    <w:rsid w:val="00707E86"/>
    <w:rsid w:val="007109DA"/>
    <w:rsid w:val="00710AD3"/>
    <w:rsid w:val="00710FBA"/>
    <w:rsid w:val="00711719"/>
    <w:rsid w:val="0071220E"/>
    <w:rsid w:val="0071251C"/>
    <w:rsid w:val="00712C79"/>
    <w:rsid w:val="007130D5"/>
    <w:rsid w:val="00713246"/>
    <w:rsid w:val="007136BA"/>
    <w:rsid w:val="00713E20"/>
    <w:rsid w:val="0071439F"/>
    <w:rsid w:val="00714410"/>
    <w:rsid w:val="00714A44"/>
    <w:rsid w:val="00714D3E"/>
    <w:rsid w:val="00715D9E"/>
    <w:rsid w:val="00720331"/>
    <w:rsid w:val="00720976"/>
    <w:rsid w:val="00721725"/>
    <w:rsid w:val="00721727"/>
    <w:rsid w:val="00721D8D"/>
    <w:rsid w:val="00722284"/>
    <w:rsid w:val="007229F8"/>
    <w:rsid w:val="00722A58"/>
    <w:rsid w:val="00723467"/>
    <w:rsid w:val="00723739"/>
    <w:rsid w:val="00724C21"/>
    <w:rsid w:val="00725A49"/>
    <w:rsid w:val="00725AF3"/>
    <w:rsid w:val="00726270"/>
    <w:rsid w:val="007263BC"/>
    <w:rsid w:val="007265B0"/>
    <w:rsid w:val="00726828"/>
    <w:rsid w:val="00726877"/>
    <w:rsid w:val="00726F00"/>
    <w:rsid w:val="007307DB"/>
    <w:rsid w:val="0073085B"/>
    <w:rsid w:val="007312CA"/>
    <w:rsid w:val="00731420"/>
    <w:rsid w:val="00731E97"/>
    <w:rsid w:val="007332F9"/>
    <w:rsid w:val="0073482B"/>
    <w:rsid w:val="00734C57"/>
    <w:rsid w:val="007353A5"/>
    <w:rsid w:val="00735A08"/>
    <w:rsid w:val="00736153"/>
    <w:rsid w:val="00736326"/>
    <w:rsid w:val="007364FA"/>
    <w:rsid w:val="0073682F"/>
    <w:rsid w:val="00736C08"/>
    <w:rsid w:val="00736C31"/>
    <w:rsid w:val="0073760E"/>
    <w:rsid w:val="00737AA0"/>
    <w:rsid w:val="00737B8B"/>
    <w:rsid w:val="00741E54"/>
    <w:rsid w:val="00742340"/>
    <w:rsid w:val="007425CF"/>
    <w:rsid w:val="007433EC"/>
    <w:rsid w:val="00743D93"/>
    <w:rsid w:val="0074405F"/>
    <w:rsid w:val="0074459A"/>
    <w:rsid w:val="00744D3B"/>
    <w:rsid w:val="00745006"/>
    <w:rsid w:val="00745813"/>
    <w:rsid w:val="00745D80"/>
    <w:rsid w:val="00745DDB"/>
    <w:rsid w:val="00745EF5"/>
    <w:rsid w:val="0074634A"/>
    <w:rsid w:val="00746DD6"/>
    <w:rsid w:val="00746F31"/>
    <w:rsid w:val="007471EA"/>
    <w:rsid w:val="00747A0E"/>
    <w:rsid w:val="0075194B"/>
    <w:rsid w:val="007523AF"/>
    <w:rsid w:val="00752661"/>
    <w:rsid w:val="00753E6C"/>
    <w:rsid w:val="0075492E"/>
    <w:rsid w:val="007558C6"/>
    <w:rsid w:val="007559EE"/>
    <w:rsid w:val="00755B5B"/>
    <w:rsid w:val="00755F92"/>
    <w:rsid w:val="0075645F"/>
    <w:rsid w:val="0075657E"/>
    <w:rsid w:val="00757B77"/>
    <w:rsid w:val="00757DE1"/>
    <w:rsid w:val="007603D6"/>
    <w:rsid w:val="0076085C"/>
    <w:rsid w:val="00761D31"/>
    <w:rsid w:val="00761F4D"/>
    <w:rsid w:val="00762D89"/>
    <w:rsid w:val="00762E85"/>
    <w:rsid w:val="0076336D"/>
    <w:rsid w:val="00763BF4"/>
    <w:rsid w:val="00763ED4"/>
    <w:rsid w:val="00763F8A"/>
    <w:rsid w:val="00764504"/>
    <w:rsid w:val="00764B3C"/>
    <w:rsid w:val="00765541"/>
    <w:rsid w:val="00766066"/>
    <w:rsid w:val="00766BD3"/>
    <w:rsid w:val="00767347"/>
    <w:rsid w:val="00770E2D"/>
    <w:rsid w:val="0077298F"/>
    <w:rsid w:val="007730C6"/>
    <w:rsid w:val="00774783"/>
    <w:rsid w:val="007747EB"/>
    <w:rsid w:val="00774FAE"/>
    <w:rsid w:val="00775B73"/>
    <w:rsid w:val="0077604A"/>
    <w:rsid w:val="00776341"/>
    <w:rsid w:val="00776B7F"/>
    <w:rsid w:val="00777103"/>
    <w:rsid w:val="00777C51"/>
    <w:rsid w:val="00780EFE"/>
    <w:rsid w:val="00781034"/>
    <w:rsid w:val="00781AB2"/>
    <w:rsid w:val="00782776"/>
    <w:rsid w:val="00784138"/>
    <w:rsid w:val="00785324"/>
    <w:rsid w:val="00785990"/>
    <w:rsid w:val="007859CF"/>
    <w:rsid w:val="00785CDC"/>
    <w:rsid w:val="007864B3"/>
    <w:rsid w:val="007868F2"/>
    <w:rsid w:val="007869B7"/>
    <w:rsid w:val="00786EF5"/>
    <w:rsid w:val="0078768E"/>
    <w:rsid w:val="0079061A"/>
    <w:rsid w:val="0079186A"/>
    <w:rsid w:val="007926D8"/>
    <w:rsid w:val="00794434"/>
    <w:rsid w:val="00794AEB"/>
    <w:rsid w:val="00795269"/>
    <w:rsid w:val="007955D0"/>
    <w:rsid w:val="00796C11"/>
    <w:rsid w:val="0079715D"/>
    <w:rsid w:val="007973FC"/>
    <w:rsid w:val="00797E8E"/>
    <w:rsid w:val="007A0AA1"/>
    <w:rsid w:val="007A123A"/>
    <w:rsid w:val="007A2068"/>
    <w:rsid w:val="007A2312"/>
    <w:rsid w:val="007A2C46"/>
    <w:rsid w:val="007A3726"/>
    <w:rsid w:val="007A3B37"/>
    <w:rsid w:val="007A4250"/>
    <w:rsid w:val="007A4AB3"/>
    <w:rsid w:val="007A56D8"/>
    <w:rsid w:val="007A688E"/>
    <w:rsid w:val="007A6B99"/>
    <w:rsid w:val="007A7259"/>
    <w:rsid w:val="007B01F0"/>
    <w:rsid w:val="007B0FEE"/>
    <w:rsid w:val="007B24AF"/>
    <w:rsid w:val="007B2F8B"/>
    <w:rsid w:val="007B3A08"/>
    <w:rsid w:val="007B4F30"/>
    <w:rsid w:val="007B5110"/>
    <w:rsid w:val="007B6BFD"/>
    <w:rsid w:val="007B713F"/>
    <w:rsid w:val="007C0109"/>
    <w:rsid w:val="007C0C2E"/>
    <w:rsid w:val="007C122B"/>
    <w:rsid w:val="007C16F2"/>
    <w:rsid w:val="007C1EBB"/>
    <w:rsid w:val="007C2A08"/>
    <w:rsid w:val="007C2A47"/>
    <w:rsid w:val="007C2B61"/>
    <w:rsid w:val="007C3666"/>
    <w:rsid w:val="007C39F5"/>
    <w:rsid w:val="007C3C20"/>
    <w:rsid w:val="007C3F11"/>
    <w:rsid w:val="007C40B5"/>
    <w:rsid w:val="007C453E"/>
    <w:rsid w:val="007C45A1"/>
    <w:rsid w:val="007C4688"/>
    <w:rsid w:val="007C59CF"/>
    <w:rsid w:val="007C5D63"/>
    <w:rsid w:val="007C5E95"/>
    <w:rsid w:val="007C5EEB"/>
    <w:rsid w:val="007C7936"/>
    <w:rsid w:val="007D01EE"/>
    <w:rsid w:val="007D0C25"/>
    <w:rsid w:val="007D1311"/>
    <w:rsid w:val="007D143F"/>
    <w:rsid w:val="007D21AE"/>
    <w:rsid w:val="007D22AC"/>
    <w:rsid w:val="007D2705"/>
    <w:rsid w:val="007D2AF1"/>
    <w:rsid w:val="007D3D1E"/>
    <w:rsid w:val="007D45B8"/>
    <w:rsid w:val="007D5AF4"/>
    <w:rsid w:val="007D647E"/>
    <w:rsid w:val="007E00F6"/>
    <w:rsid w:val="007E0409"/>
    <w:rsid w:val="007E08D2"/>
    <w:rsid w:val="007E14C6"/>
    <w:rsid w:val="007E1AD6"/>
    <w:rsid w:val="007E23CF"/>
    <w:rsid w:val="007E2F6C"/>
    <w:rsid w:val="007E3502"/>
    <w:rsid w:val="007E3744"/>
    <w:rsid w:val="007E49D1"/>
    <w:rsid w:val="007E58E2"/>
    <w:rsid w:val="007E5CE9"/>
    <w:rsid w:val="007E5FFD"/>
    <w:rsid w:val="007E62D3"/>
    <w:rsid w:val="007E62FB"/>
    <w:rsid w:val="007E6348"/>
    <w:rsid w:val="007E6435"/>
    <w:rsid w:val="007E6628"/>
    <w:rsid w:val="007E67D3"/>
    <w:rsid w:val="007E6E11"/>
    <w:rsid w:val="007E72FD"/>
    <w:rsid w:val="007F079A"/>
    <w:rsid w:val="007F101A"/>
    <w:rsid w:val="007F2B92"/>
    <w:rsid w:val="007F39F4"/>
    <w:rsid w:val="007F3AD6"/>
    <w:rsid w:val="007F3C49"/>
    <w:rsid w:val="007F3DD2"/>
    <w:rsid w:val="007F4A58"/>
    <w:rsid w:val="007F4F22"/>
    <w:rsid w:val="007F5C33"/>
    <w:rsid w:val="007F6AC5"/>
    <w:rsid w:val="007F7528"/>
    <w:rsid w:val="00800184"/>
    <w:rsid w:val="00800897"/>
    <w:rsid w:val="00801805"/>
    <w:rsid w:val="00801F06"/>
    <w:rsid w:val="008020E2"/>
    <w:rsid w:val="00802730"/>
    <w:rsid w:val="008030FA"/>
    <w:rsid w:val="00803795"/>
    <w:rsid w:val="00804A9F"/>
    <w:rsid w:val="00804CD4"/>
    <w:rsid w:val="00804CEB"/>
    <w:rsid w:val="008051F3"/>
    <w:rsid w:val="00805A56"/>
    <w:rsid w:val="00806003"/>
    <w:rsid w:val="008073DB"/>
    <w:rsid w:val="008075E8"/>
    <w:rsid w:val="00807713"/>
    <w:rsid w:val="0081021F"/>
    <w:rsid w:val="00810E2C"/>
    <w:rsid w:val="00810F2E"/>
    <w:rsid w:val="00811173"/>
    <w:rsid w:val="00811C5F"/>
    <w:rsid w:val="008120F7"/>
    <w:rsid w:val="008129F2"/>
    <w:rsid w:val="00812B10"/>
    <w:rsid w:val="00812C2E"/>
    <w:rsid w:val="008145DB"/>
    <w:rsid w:val="00814A7A"/>
    <w:rsid w:val="0081591B"/>
    <w:rsid w:val="00815F3B"/>
    <w:rsid w:val="00816562"/>
    <w:rsid w:val="008166F9"/>
    <w:rsid w:val="0081726B"/>
    <w:rsid w:val="008172D0"/>
    <w:rsid w:val="008178CA"/>
    <w:rsid w:val="00820150"/>
    <w:rsid w:val="00820271"/>
    <w:rsid w:val="0082105E"/>
    <w:rsid w:val="00821457"/>
    <w:rsid w:val="00822EC6"/>
    <w:rsid w:val="0082373D"/>
    <w:rsid w:val="00823A66"/>
    <w:rsid w:val="008244CF"/>
    <w:rsid w:val="008244DC"/>
    <w:rsid w:val="008249F8"/>
    <w:rsid w:val="00824B71"/>
    <w:rsid w:val="008261EC"/>
    <w:rsid w:val="00826AE2"/>
    <w:rsid w:val="0082766B"/>
    <w:rsid w:val="00827B59"/>
    <w:rsid w:val="00827CDA"/>
    <w:rsid w:val="00832511"/>
    <w:rsid w:val="00832DAC"/>
    <w:rsid w:val="0083344C"/>
    <w:rsid w:val="00833976"/>
    <w:rsid w:val="00833A16"/>
    <w:rsid w:val="00833D11"/>
    <w:rsid w:val="00833D45"/>
    <w:rsid w:val="00833E24"/>
    <w:rsid w:val="008344D7"/>
    <w:rsid w:val="0083733B"/>
    <w:rsid w:val="00837606"/>
    <w:rsid w:val="00837FE6"/>
    <w:rsid w:val="00840310"/>
    <w:rsid w:val="00840DB7"/>
    <w:rsid w:val="00840DCE"/>
    <w:rsid w:val="008415F3"/>
    <w:rsid w:val="0084182A"/>
    <w:rsid w:val="00841E9D"/>
    <w:rsid w:val="00842523"/>
    <w:rsid w:val="00842C1D"/>
    <w:rsid w:val="00842FE5"/>
    <w:rsid w:val="00843343"/>
    <w:rsid w:val="008437F5"/>
    <w:rsid w:val="00844321"/>
    <w:rsid w:val="0084452C"/>
    <w:rsid w:val="008453A2"/>
    <w:rsid w:val="008453B2"/>
    <w:rsid w:val="00845766"/>
    <w:rsid w:val="00845869"/>
    <w:rsid w:val="00845C14"/>
    <w:rsid w:val="00846C2E"/>
    <w:rsid w:val="00850C08"/>
    <w:rsid w:val="00852DEB"/>
    <w:rsid w:val="00853615"/>
    <w:rsid w:val="00853A0D"/>
    <w:rsid w:val="00853DEC"/>
    <w:rsid w:val="00854D2D"/>
    <w:rsid w:val="00854F79"/>
    <w:rsid w:val="00855FC1"/>
    <w:rsid w:val="00856560"/>
    <w:rsid w:val="008571FD"/>
    <w:rsid w:val="00860298"/>
    <w:rsid w:val="008607AA"/>
    <w:rsid w:val="00860EFB"/>
    <w:rsid w:val="008618BC"/>
    <w:rsid w:val="008622F2"/>
    <w:rsid w:val="00862EC1"/>
    <w:rsid w:val="00863296"/>
    <w:rsid w:val="00864AF7"/>
    <w:rsid w:val="00864EC6"/>
    <w:rsid w:val="00865205"/>
    <w:rsid w:val="00865C0E"/>
    <w:rsid w:val="008660CE"/>
    <w:rsid w:val="00866386"/>
    <w:rsid w:val="008666C3"/>
    <w:rsid w:val="00867DF1"/>
    <w:rsid w:val="00867FC0"/>
    <w:rsid w:val="0087054D"/>
    <w:rsid w:val="008721F1"/>
    <w:rsid w:val="00872617"/>
    <w:rsid w:val="00872797"/>
    <w:rsid w:val="00873786"/>
    <w:rsid w:val="0087453F"/>
    <w:rsid w:val="008746C6"/>
    <w:rsid w:val="00874E2D"/>
    <w:rsid w:val="00874E7F"/>
    <w:rsid w:val="008757D3"/>
    <w:rsid w:val="008769E9"/>
    <w:rsid w:val="00876F28"/>
    <w:rsid w:val="00877882"/>
    <w:rsid w:val="0088050E"/>
    <w:rsid w:val="00880ACC"/>
    <w:rsid w:val="00880E70"/>
    <w:rsid w:val="008827B7"/>
    <w:rsid w:val="008829C0"/>
    <w:rsid w:val="00882C15"/>
    <w:rsid w:val="00882CFB"/>
    <w:rsid w:val="008834CC"/>
    <w:rsid w:val="00883691"/>
    <w:rsid w:val="00883B90"/>
    <w:rsid w:val="00884324"/>
    <w:rsid w:val="008851E0"/>
    <w:rsid w:val="00886899"/>
    <w:rsid w:val="00886BDC"/>
    <w:rsid w:val="008872E3"/>
    <w:rsid w:val="008876C3"/>
    <w:rsid w:val="00890315"/>
    <w:rsid w:val="00890AE4"/>
    <w:rsid w:val="0089132F"/>
    <w:rsid w:val="00891D6D"/>
    <w:rsid w:val="008920FD"/>
    <w:rsid w:val="008923DF"/>
    <w:rsid w:val="00892553"/>
    <w:rsid w:val="00892D97"/>
    <w:rsid w:val="00892FF1"/>
    <w:rsid w:val="008939A9"/>
    <w:rsid w:val="00893CE5"/>
    <w:rsid w:val="00894301"/>
    <w:rsid w:val="00894650"/>
    <w:rsid w:val="0089526C"/>
    <w:rsid w:val="008953E5"/>
    <w:rsid w:val="00895B8A"/>
    <w:rsid w:val="00896ADC"/>
    <w:rsid w:val="00896DDC"/>
    <w:rsid w:val="00896E06"/>
    <w:rsid w:val="00897424"/>
    <w:rsid w:val="00897525"/>
    <w:rsid w:val="008978AE"/>
    <w:rsid w:val="00897E21"/>
    <w:rsid w:val="008A11B1"/>
    <w:rsid w:val="008A17AB"/>
    <w:rsid w:val="008A1CF7"/>
    <w:rsid w:val="008A2EA7"/>
    <w:rsid w:val="008A32D4"/>
    <w:rsid w:val="008A3554"/>
    <w:rsid w:val="008A39C4"/>
    <w:rsid w:val="008A5E58"/>
    <w:rsid w:val="008A64B3"/>
    <w:rsid w:val="008A7884"/>
    <w:rsid w:val="008A7CF1"/>
    <w:rsid w:val="008B4511"/>
    <w:rsid w:val="008B4B60"/>
    <w:rsid w:val="008B4E88"/>
    <w:rsid w:val="008B4EAC"/>
    <w:rsid w:val="008B52F7"/>
    <w:rsid w:val="008B63EB"/>
    <w:rsid w:val="008B6584"/>
    <w:rsid w:val="008B72F6"/>
    <w:rsid w:val="008B73D4"/>
    <w:rsid w:val="008C06D2"/>
    <w:rsid w:val="008C0B9A"/>
    <w:rsid w:val="008C0DFE"/>
    <w:rsid w:val="008C1B02"/>
    <w:rsid w:val="008C2F13"/>
    <w:rsid w:val="008C448E"/>
    <w:rsid w:val="008C4907"/>
    <w:rsid w:val="008C65B0"/>
    <w:rsid w:val="008C7C16"/>
    <w:rsid w:val="008C7CF8"/>
    <w:rsid w:val="008C7EDB"/>
    <w:rsid w:val="008D091F"/>
    <w:rsid w:val="008D0CAA"/>
    <w:rsid w:val="008D131D"/>
    <w:rsid w:val="008D25D4"/>
    <w:rsid w:val="008D2B72"/>
    <w:rsid w:val="008D3350"/>
    <w:rsid w:val="008D36B8"/>
    <w:rsid w:val="008D3B50"/>
    <w:rsid w:val="008D3C53"/>
    <w:rsid w:val="008D3E79"/>
    <w:rsid w:val="008D434F"/>
    <w:rsid w:val="008D4E07"/>
    <w:rsid w:val="008D5849"/>
    <w:rsid w:val="008D6936"/>
    <w:rsid w:val="008D72FA"/>
    <w:rsid w:val="008D7B8F"/>
    <w:rsid w:val="008E15C6"/>
    <w:rsid w:val="008E1AB4"/>
    <w:rsid w:val="008E1B70"/>
    <w:rsid w:val="008E23A2"/>
    <w:rsid w:val="008E2D3C"/>
    <w:rsid w:val="008E3441"/>
    <w:rsid w:val="008E3555"/>
    <w:rsid w:val="008E3905"/>
    <w:rsid w:val="008E4335"/>
    <w:rsid w:val="008E4A46"/>
    <w:rsid w:val="008E6149"/>
    <w:rsid w:val="008E64C3"/>
    <w:rsid w:val="008E6652"/>
    <w:rsid w:val="008E7775"/>
    <w:rsid w:val="008F03A7"/>
    <w:rsid w:val="008F1364"/>
    <w:rsid w:val="008F171E"/>
    <w:rsid w:val="008F2435"/>
    <w:rsid w:val="008F2830"/>
    <w:rsid w:val="008F2AED"/>
    <w:rsid w:val="008F3658"/>
    <w:rsid w:val="008F38DB"/>
    <w:rsid w:val="008F4E00"/>
    <w:rsid w:val="008F50C6"/>
    <w:rsid w:val="008F5758"/>
    <w:rsid w:val="008F63EF"/>
    <w:rsid w:val="008F6C5A"/>
    <w:rsid w:val="008F7118"/>
    <w:rsid w:val="008F7CC4"/>
    <w:rsid w:val="00900044"/>
    <w:rsid w:val="00900047"/>
    <w:rsid w:val="00901676"/>
    <w:rsid w:val="00901FEB"/>
    <w:rsid w:val="0090282E"/>
    <w:rsid w:val="0090412C"/>
    <w:rsid w:val="00904AF4"/>
    <w:rsid w:val="00904C41"/>
    <w:rsid w:val="00904D44"/>
    <w:rsid w:val="009051F2"/>
    <w:rsid w:val="009052EA"/>
    <w:rsid w:val="0090767D"/>
    <w:rsid w:val="009078B6"/>
    <w:rsid w:val="00907B4D"/>
    <w:rsid w:val="00907CCA"/>
    <w:rsid w:val="00907D94"/>
    <w:rsid w:val="00907E0F"/>
    <w:rsid w:val="00907E86"/>
    <w:rsid w:val="00910C49"/>
    <w:rsid w:val="009110EA"/>
    <w:rsid w:val="00912166"/>
    <w:rsid w:val="00912544"/>
    <w:rsid w:val="00912BC2"/>
    <w:rsid w:val="0091302F"/>
    <w:rsid w:val="0091346B"/>
    <w:rsid w:val="00913B5A"/>
    <w:rsid w:val="00913FEC"/>
    <w:rsid w:val="009158E5"/>
    <w:rsid w:val="009163BE"/>
    <w:rsid w:val="00916AD3"/>
    <w:rsid w:val="00916D42"/>
    <w:rsid w:val="0091713F"/>
    <w:rsid w:val="0091759D"/>
    <w:rsid w:val="009202AA"/>
    <w:rsid w:val="009208A5"/>
    <w:rsid w:val="0092191B"/>
    <w:rsid w:val="00921E27"/>
    <w:rsid w:val="00922AB1"/>
    <w:rsid w:val="00923042"/>
    <w:rsid w:val="009240EA"/>
    <w:rsid w:val="00924286"/>
    <w:rsid w:val="009242A0"/>
    <w:rsid w:val="00924879"/>
    <w:rsid w:val="00924AB2"/>
    <w:rsid w:val="009252CA"/>
    <w:rsid w:val="009252FE"/>
    <w:rsid w:val="00925E38"/>
    <w:rsid w:val="00925F80"/>
    <w:rsid w:val="00926727"/>
    <w:rsid w:val="009270C5"/>
    <w:rsid w:val="00927C38"/>
    <w:rsid w:val="00930574"/>
    <w:rsid w:val="00930EE4"/>
    <w:rsid w:val="009310FD"/>
    <w:rsid w:val="009315AC"/>
    <w:rsid w:val="00931989"/>
    <w:rsid w:val="00931A46"/>
    <w:rsid w:val="00931ECA"/>
    <w:rsid w:val="009320F5"/>
    <w:rsid w:val="009325C7"/>
    <w:rsid w:val="009327B2"/>
    <w:rsid w:val="009333FA"/>
    <w:rsid w:val="00933F4D"/>
    <w:rsid w:val="0093490D"/>
    <w:rsid w:val="00934FB6"/>
    <w:rsid w:val="00935346"/>
    <w:rsid w:val="009354DD"/>
    <w:rsid w:val="009354F4"/>
    <w:rsid w:val="009379B4"/>
    <w:rsid w:val="00940206"/>
    <w:rsid w:val="00940BA0"/>
    <w:rsid w:val="00941BC6"/>
    <w:rsid w:val="009420AF"/>
    <w:rsid w:val="009426AD"/>
    <w:rsid w:val="00942B3A"/>
    <w:rsid w:val="00942C90"/>
    <w:rsid w:val="009453F3"/>
    <w:rsid w:val="00945D74"/>
    <w:rsid w:val="00947B0E"/>
    <w:rsid w:val="00947DE1"/>
    <w:rsid w:val="009504D6"/>
    <w:rsid w:val="00950A50"/>
    <w:rsid w:val="00950D7C"/>
    <w:rsid w:val="0095194E"/>
    <w:rsid w:val="00951AD5"/>
    <w:rsid w:val="00951D69"/>
    <w:rsid w:val="00952A8F"/>
    <w:rsid w:val="00952BE2"/>
    <w:rsid w:val="009538C4"/>
    <w:rsid w:val="00953E40"/>
    <w:rsid w:val="00954106"/>
    <w:rsid w:val="00954247"/>
    <w:rsid w:val="0095475C"/>
    <w:rsid w:val="009553C7"/>
    <w:rsid w:val="00955753"/>
    <w:rsid w:val="00955828"/>
    <w:rsid w:val="00955EF3"/>
    <w:rsid w:val="00960E89"/>
    <w:rsid w:val="00961472"/>
    <w:rsid w:val="009621FD"/>
    <w:rsid w:val="009627EC"/>
    <w:rsid w:val="0096413A"/>
    <w:rsid w:val="00964CCA"/>
    <w:rsid w:val="0096587D"/>
    <w:rsid w:val="009658B5"/>
    <w:rsid w:val="0096597A"/>
    <w:rsid w:val="00966363"/>
    <w:rsid w:val="009664ED"/>
    <w:rsid w:val="00966AF1"/>
    <w:rsid w:val="009672C2"/>
    <w:rsid w:val="00970954"/>
    <w:rsid w:val="00970EB6"/>
    <w:rsid w:val="009731C2"/>
    <w:rsid w:val="00973AB3"/>
    <w:rsid w:val="009751A3"/>
    <w:rsid w:val="009762E1"/>
    <w:rsid w:val="00976F06"/>
    <w:rsid w:val="00977963"/>
    <w:rsid w:val="0098042A"/>
    <w:rsid w:val="00981E14"/>
    <w:rsid w:val="00982C69"/>
    <w:rsid w:val="00982DB8"/>
    <w:rsid w:val="00983D28"/>
    <w:rsid w:val="0098443B"/>
    <w:rsid w:val="009856BF"/>
    <w:rsid w:val="00985B41"/>
    <w:rsid w:val="0098604A"/>
    <w:rsid w:val="00986164"/>
    <w:rsid w:val="00986440"/>
    <w:rsid w:val="00986A86"/>
    <w:rsid w:val="00987209"/>
    <w:rsid w:val="009872A4"/>
    <w:rsid w:val="00987342"/>
    <w:rsid w:val="009875A5"/>
    <w:rsid w:val="00987700"/>
    <w:rsid w:val="00987BB8"/>
    <w:rsid w:val="00987E36"/>
    <w:rsid w:val="00990051"/>
    <w:rsid w:val="00990300"/>
    <w:rsid w:val="009903E6"/>
    <w:rsid w:val="009918DC"/>
    <w:rsid w:val="009919B1"/>
    <w:rsid w:val="00992D88"/>
    <w:rsid w:val="00992E82"/>
    <w:rsid w:val="009932A5"/>
    <w:rsid w:val="00993B27"/>
    <w:rsid w:val="00993DE3"/>
    <w:rsid w:val="00994E6C"/>
    <w:rsid w:val="00995288"/>
    <w:rsid w:val="00995443"/>
    <w:rsid w:val="009957F6"/>
    <w:rsid w:val="00995E34"/>
    <w:rsid w:val="00995E78"/>
    <w:rsid w:val="009964EB"/>
    <w:rsid w:val="00996AAA"/>
    <w:rsid w:val="009A0086"/>
    <w:rsid w:val="009A008F"/>
    <w:rsid w:val="009A1BCA"/>
    <w:rsid w:val="009A1D6D"/>
    <w:rsid w:val="009A23B6"/>
    <w:rsid w:val="009A2480"/>
    <w:rsid w:val="009A25D6"/>
    <w:rsid w:val="009A2782"/>
    <w:rsid w:val="009A27AE"/>
    <w:rsid w:val="009A327D"/>
    <w:rsid w:val="009A3A03"/>
    <w:rsid w:val="009A4730"/>
    <w:rsid w:val="009A4902"/>
    <w:rsid w:val="009A506B"/>
    <w:rsid w:val="009A5960"/>
    <w:rsid w:val="009A5C56"/>
    <w:rsid w:val="009A63DF"/>
    <w:rsid w:val="009A684A"/>
    <w:rsid w:val="009A6C5D"/>
    <w:rsid w:val="009A6C72"/>
    <w:rsid w:val="009A7AE7"/>
    <w:rsid w:val="009A7C90"/>
    <w:rsid w:val="009A7E97"/>
    <w:rsid w:val="009A7FB8"/>
    <w:rsid w:val="009B01CC"/>
    <w:rsid w:val="009B024C"/>
    <w:rsid w:val="009B0421"/>
    <w:rsid w:val="009B0AC6"/>
    <w:rsid w:val="009B1AA1"/>
    <w:rsid w:val="009B1F76"/>
    <w:rsid w:val="009B2783"/>
    <w:rsid w:val="009B3931"/>
    <w:rsid w:val="009B4589"/>
    <w:rsid w:val="009B6080"/>
    <w:rsid w:val="009B68A0"/>
    <w:rsid w:val="009B6AC3"/>
    <w:rsid w:val="009B7C81"/>
    <w:rsid w:val="009C0AA0"/>
    <w:rsid w:val="009C0BFE"/>
    <w:rsid w:val="009C1149"/>
    <w:rsid w:val="009C1266"/>
    <w:rsid w:val="009C181F"/>
    <w:rsid w:val="009C1B5F"/>
    <w:rsid w:val="009C22CF"/>
    <w:rsid w:val="009C2967"/>
    <w:rsid w:val="009C2ECC"/>
    <w:rsid w:val="009C3019"/>
    <w:rsid w:val="009C3A21"/>
    <w:rsid w:val="009C4225"/>
    <w:rsid w:val="009C4272"/>
    <w:rsid w:val="009C4CA5"/>
    <w:rsid w:val="009C6362"/>
    <w:rsid w:val="009C7E00"/>
    <w:rsid w:val="009D0F00"/>
    <w:rsid w:val="009D160B"/>
    <w:rsid w:val="009D1813"/>
    <w:rsid w:val="009D2099"/>
    <w:rsid w:val="009D2CC0"/>
    <w:rsid w:val="009D3973"/>
    <w:rsid w:val="009D569A"/>
    <w:rsid w:val="009D5EB8"/>
    <w:rsid w:val="009D6027"/>
    <w:rsid w:val="009D60A0"/>
    <w:rsid w:val="009D634F"/>
    <w:rsid w:val="009D649A"/>
    <w:rsid w:val="009D70E5"/>
    <w:rsid w:val="009E080F"/>
    <w:rsid w:val="009E131F"/>
    <w:rsid w:val="009E1AB7"/>
    <w:rsid w:val="009E1ABF"/>
    <w:rsid w:val="009E2380"/>
    <w:rsid w:val="009E24CA"/>
    <w:rsid w:val="009E3582"/>
    <w:rsid w:val="009E3F5C"/>
    <w:rsid w:val="009E426B"/>
    <w:rsid w:val="009E44B7"/>
    <w:rsid w:val="009E45DB"/>
    <w:rsid w:val="009E5808"/>
    <w:rsid w:val="009E5BC5"/>
    <w:rsid w:val="009E5C3C"/>
    <w:rsid w:val="009E63A2"/>
    <w:rsid w:val="009E67E3"/>
    <w:rsid w:val="009E6EB7"/>
    <w:rsid w:val="009E74D5"/>
    <w:rsid w:val="009F05EB"/>
    <w:rsid w:val="009F0E68"/>
    <w:rsid w:val="009F234A"/>
    <w:rsid w:val="009F23D2"/>
    <w:rsid w:val="009F3FE8"/>
    <w:rsid w:val="009F557E"/>
    <w:rsid w:val="009F732C"/>
    <w:rsid w:val="009F7677"/>
    <w:rsid w:val="009F79C1"/>
    <w:rsid w:val="009F7AE0"/>
    <w:rsid w:val="00A00BF2"/>
    <w:rsid w:val="00A01236"/>
    <w:rsid w:val="00A015AC"/>
    <w:rsid w:val="00A01657"/>
    <w:rsid w:val="00A0203E"/>
    <w:rsid w:val="00A02BF5"/>
    <w:rsid w:val="00A02C22"/>
    <w:rsid w:val="00A038BA"/>
    <w:rsid w:val="00A03F1B"/>
    <w:rsid w:val="00A04044"/>
    <w:rsid w:val="00A04068"/>
    <w:rsid w:val="00A05618"/>
    <w:rsid w:val="00A05BB1"/>
    <w:rsid w:val="00A0629E"/>
    <w:rsid w:val="00A06461"/>
    <w:rsid w:val="00A103D2"/>
    <w:rsid w:val="00A10E58"/>
    <w:rsid w:val="00A11C4E"/>
    <w:rsid w:val="00A11DF0"/>
    <w:rsid w:val="00A122D4"/>
    <w:rsid w:val="00A123A0"/>
    <w:rsid w:val="00A12DB3"/>
    <w:rsid w:val="00A12ED9"/>
    <w:rsid w:val="00A13AE0"/>
    <w:rsid w:val="00A14B7E"/>
    <w:rsid w:val="00A14BF2"/>
    <w:rsid w:val="00A15851"/>
    <w:rsid w:val="00A17647"/>
    <w:rsid w:val="00A17E7F"/>
    <w:rsid w:val="00A20472"/>
    <w:rsid w:val="00A2072A"/>
    <w:rsid w:val="00A21633"/>
    <w:rsid w:val="00A21A33"/>
    <w:rsid w:val="00A22E68"/>
    <w:rsid w:val="00A231F9"/>
    <w:rsid w:val="00A232F0"/>
    <w:rsid w:val="00A2489F"/>
    <w:rsid w:val="00A249FB"/>
    <w:rsid w:val="00A25BE7"/>
    <w:rsid w:val="00A25D34"/>
    <w:rsid w:val="00A264B3"/>
    <w:rsid w:val="00A270B4"/>
    <w:rsid w:val="00A27250"/>
    <w:rsid w:val="00A2737F"/>
    <w:rsid w:val="00A2778F"/>
    <w:rsid w:val="00A30789"/>
    <w:rsid w:val="00A3171C"/>
    <w:rsid w:val="00A31DD9"/>
    <w:rsid w:val="00A32D3D"/>
    <w:rsid w:val="00A33184"/>
    <w:rsid w:val="00A33A07"/>
    <w:rsid w:val="00A33A44"/>
    <w:rsid w:val="00A33FAA"/>
    <w:rsid w:val="00A33FF6"/>
    <w:rsid w:val="00A34B5E"/>
    <w:rsid w:val="00A3544E"/>
    <w:rsid w:val="00A36254"/>
    <w:rsid w:val="00A401C1"/>
    <w:rsid w:val="00A40CEB"/>
    <w:rsid w:val="00A418E6"/>
    <w:rsid w:val="00A41917"/>
    <w:rsid w:val="00A41C13"/>
    <w:rsid w:val="00A42ED8"/>
    <w:rsid w:val="00A43069"/>
    <w:rsid w:val="00A44691"/>
    <w:rsid w:val="00A44BEE"/>
    <w:rsid w:val="00A46773"/>
    <w:rsid w:val="00A46B54"/>
    <w:rsid w:val="00A46F40"/>
    <w:rsid w:val="00A471F3"/>
    <w:rsid w:val="00A472D5"/>
    <w:rsid w:val="00A47B0A"/>
    <w:rsid w:val="00A500A1"/>
    <w:rsid w:val="00A514AE"/>
    <w:rsid w:val="00A5297F"/>
    <w:rsid w:val="00A5319F"/>
    <w:rsid w:val="00A53775"/>
    <w:rsid w:val="00A55074"/>
    <w:rsid w:val="00A553D5"/>
    <w:rsid w:val="00A557D7"/>
    <w:rsid w:val="00A55B89"/>
    <w:rsid w:val="00A560F6"/>
    <w:rsid w:val="00A5683F"/>
    <w:rsid w:val="00A5688D"/>
    <w:rsid w:val="00A56FB1"/>
    <w:rsid w:val="00A57281"/>
    <w:rsid w:val="00A60A01"/>
    <w:rsid w:val="00A6171A"/>
    <w:rsid w:val="00A6179E"/>
    <w:rsid w:val="00A61BC5"/>
    <w:rsid w:val="00A61CBB"/>
    <w:rsid w:val="00A622C2"/>
    <w:rsid w:val="00A622C3"/>
    <w:rsid w:val="00A62537"/>
    <w:rsid w:val="00A62FC0"/>
    <w:rsid w:val="00A633BB"/>
    <w:rsid w:val="00A63CB1"/>
    <w:rsid w:val="00A63D73"/>
    <w:rsid w:val="00A63F1E"/>
    <w:rsid w:val="00A6516C"/>
    <w:rsid w:val="00A65648"/>
    <w:rsid w:val="00A660A8"/>
    <w:rsid w:val="00A660E2"/>
    <w:rsid w:val="00A66127"/>
    <w:rsid w:val="00A6624E"/>
    <w:rsid w:val="00A672FC"/>
    <w:rsid w:val="00A70303"/>
    <w:rsid w:val="00A70BCC"/>
    <w:rsid w:val="00A70F6B"/>
    <w:rsid w:val="00A711D1"/>
    <w:rsid w:val="00A72186"/>
    <w:rsid w:val="00A72BD1"/>
    <w:rsid w:val="00A72E38"/>
    <w:rsid w:val="00A73D08"/>
    <w:rsid w:val="00A7577D"/>
    <w:rsid w:val="00A80888"/>
    <w:rsid w:val="00A80C04"/>
    <w:rsid w:val="00A81495"/>
    <w:rsid w:val="00A82F30"/>
    <w:rsid w:val="00A831AE"/>
    <w:rsid w:val="00A8384C"/>
    <w:rsid w:val="00A838AA"/>
    <w:rsid w:val="00A83A47"/>
    <w:rsid w:val="00A8482A"/>
    <w:rsid w:val="00A84E71"/>
    <w:rsid w:val="00A8592F"/>
    <w:rsid w:val="00A8685D"/>
    <w:rsid w:val="00A86A47"/>
    <w:rsid w:val="00A8718D"/>
    <w:rsid w:val="00A8769F"/>
    <w:rsid w:val="00A87BF7"/>
    <w:rsid w:val="00A87F49"/>
    <w:rsid w:val="00A87FDE"/>
    <w:rsid w:val="00A90E91"/>
    <w:rsid w:val="00A91BFE"/>
    <w:rsid w:val="00A93A11"/>
    <w:rsid w:val="00A941B3"/>
    <w:rsid w:val="00A945EA"/>
    <w:rsid w:val="00A95370"/>
    <w:rsid w:val="00A95790"/>
    <w:rsid w:val="00A96948"/>
    <w:rsid w:val="00A97B19"/>
    <w:rsid w:val="00AA0578"/>
    <w:rsid w:val="00AA0918"/>
    <w:rsid w:val="00AA0A66"/>
    <w:rsid w:val="00AA2943"/>
    <w:rsid w:val="00AA3010"/>
    <w:rsid w:val="00AA3657"/>
    <w:rsid w:val="00AA39BE"/>
    <w:rsid w:val="00AA3DFE"/>
    <w:rsid w:val="00AA4244"/>
    <w:rsid w:val="00AA4BC3"/>
    <w:rsid w:val="00AA518C"/>
    <w:rsid w:val="00AA5B0F"/>
    <w:rsid w:val="00AA6072"/>
    <w:rsid w:val="00AA709A"/>
    <w:rsid w:val="00AA71CE"/>
    <w:rsid w:val="00AA79E2"/>
    <w:rsid w:val="00AB02DE"/>
    <w:rsid w:val="00AB0724"/>
    <w:rsid w:val="00AB0B2B"/>
    <w:rsid w:val="00AB18BE"/>
    <w:rsid w:val="00AB1F00"/>
    <w:rsid w:val="00AB2183"/>
    <w:rsid w:val="00AB2481"/>
    <w:rsid w:val="00AB2533"/>
    <w:rsid w:val="00AB2826"/>
    <w:rsid w:val="00AB482F"/>
    <w:rsid w:val="00AB4A92"/>
    <w:rsid w:val="00AB4BCB"/>
    <w:rsid w:val="00AB6787"/>
    <w:rsid w:val="00AB7473"/>
    <w:rsid w:val="00AB7B30"/>
    <w:rsid w:val="00AC03C9"/>
    <w:rsid w:val="00AC1431"/>
    <w:rsid w:val="00AC2777"/>
    <w:rsid w:val="00AC2E2F"/>
    <w:rsid w:val="00AC474E"/>
    <w:rsid w:val="00AC4986"/>
    <w:rsid w:val="00AC52E7"/>
    <w:rsid w:val="00AC53DB"/>
    <w:rsid w:val="00AC5C7E"/>
    <w:rsid w:val="00AC5E1F"/>
    <w:rsid w:val="00AC6316"/>
    <w:rsid w:val="00AC64E9"/>
    <w:rsid w:val="00AC6B24"/>
    <w:rsid w:val="00AC7122"/>
    <w:rsid w:val="00AD0356"/>
    <w:rsid w:val="00AD08E0"/>
    <w:rsid w:val="00AD0DBB"/>
    <w:rsid w:val="00AD129E"/>
    <w:rsid w:val="00AD1887"/>
    <w:rsid w:val="00AD1EF7"/>
    <w:rsid w:val="00AD2125"/>
    <w:rsid w:val="00AD27AE"/>
    <w:rsid w:val="00AD3CCA"/>
    <w:rsid w:val="00AD3EB5"/>
    <w:rsid w:val="00AD3FA6"/>
    <w:rsid w:val="00AD59D4"/>
    <w:rsid w:val="00AD5A9C"/>
    <w:rsid w:val="00AD5F4E"/>
    <w:rsid w:val="00AD65F4"/>
    <w:rsid w:val="00AE07DE"/>
    <w:rsid w:val="00AE16E4"/>
    <w:rsid w:val="00AE2633"/>
    <w:rsid w:val="00AE27C5"/>
    <w:rsid w:val="00AE3803"/>
    <w:rsid w:val="00AE3EBB"/>
    <w:rsid w:val="00AE3F65"/>
    <w:rsid w:val="00AE5AA6"/>
    <w:rsid w:val="00AE6674"/>
    <w:rsid w:val="00AE66A8"/>
    <w:rsid w:val="00AE6891"/>
    <w:rsid w:val="00AE791A"/>
    <w:rsid w:val="00AE7BD9"/>
    <w:rsid w:val="00AF0330"/>
    <w:rsid w:val="00AF0391"/>
    <w:rsid w:val="00AF120D"/>
    <w:rsid w:val="00AF21DB"/>
    <w:rsid w:val="00AF2494"/>
    <w:rsid w:val="00AF3CF7"/>
    <w:rsid w:val="00AF3DCA"/>
    <w:rsid w:val="00AF3E22"/>
    <w:rsid w:val="00AF57CF"/>
    <w:rsid w:val="00AF5869"/>
    <w:rsid w:val="00AF65B9"/>
    <w:rsid w:val="00AF729D"/>
    <w:rsid w:val="00AF7CBB"/>
    <w:rsid w:val="00B000F2"/>
    <w:rsid w:val="00B00E2A"/>
    <w:rsid w:val="00B025FD"/>
    <w:rsid w:val="00B026A7"/>
    <w:rsid w:val="00B02722"/>
    <w:rsid w:val="00B03792"/>
    <w:rsid w:val="00B05064"/>
    <w:rsid w:val="00B05FDF"/>
    <w:rsid w:val="00B06030"/>
    <w:rsid w:val="00B06041"/>
    <w:rsid w:val="00B0799C"/>
    <w:rsid w:val="00B10D33"/>
    <w:rsid w:val="00B11691"/>
    <w:rsid w:val="00B116C9"/>
    <w:rsid w:val="00B11CD7"/>
    <w:rsid w:val="00B128F6"/>
    <w:rsid w:val="00B12DDF"/>
    <w:rsid w:val="00B13340"/>
    <w:rsid w:val="00B14D41"/>
    <w:rsid w:val="00B1598C"/>
    <w:rsid w:val="00B159FB"/>
    <w:rsid w:val="00B16FA4"/>
    <w:rsid w:val="00B170EF"/>
    <w:rsid w:val="00B171BB"/>
    <w:rsid w:val="00B17891"/>
    <w:rsid w:val="00B2031A"/>
    <w:rsid w:val="00B217B9"/>
    <w:rsid w:val="00B22670"/>
    <w:rsid w:val="00B227F0"/>
    <w:rsid w:val="00B22DA1"/>
    <w:rsid w:val="00B235B9"/>
    <w:rsid w:val="00B2392E"/>
    <w:rsid w:val="00B24934"/>
    <w:rsid w:val="00B24F34"/>
    <w:rsid w:val="00B2523E"/>
    <w:rsid w:val="00B266EC"/>
    <w:rsid w:val="00B26C75"/>
    <w:rsid w:val="00B2795F"/>
    <w:rsid w:val="00B27B69"/>
    <w:rsid w:val="00B27F38"/>
    <w:rsid w:val="00B30E3E"/>
    <w:rsid w:val="00B3112F"/>
    <w:rsid w:val="00B3159B"/>
    <w:rsid w:val="00B31BBF"/>
    <w:rsid w:val="00B323F3"/>
    <w:rsid w:val="00B3264F"/>
    <w:rsid w:val="00B32B4B"/>
    <w:rsid w:val="00B336C5"/>
    <w:rsid w:val="00B338A8"/>
    <w:rsid w:val="00B3400F"/>
    <w:rsid w:val="00B34303"/>
    <w:rsid w:val="00B343BC"/>
    <w:rsid w:val="00B36DB7"/>
    <w:rsid w:val="00B36DF4"/>
    <w:rsid w:val="00B374D3"/>
    <w:rsid w:val="00B375F2"/>
    <w:rsid w:val="00B4114B"/>
    <w:rsid w:val="00B413C1"/>
    <w:rsid w:val="00B419FB"/>
    <w:rsid w:val="00B41BD5"/>
    <w:rsid w:val="00B423E6"/>
    <w:rsid w:val="00B43668"/>
    <w:rsid w:val="00B436DE"/>
    <w:rsid w:val="00B43E23"/>
    <w:rsid w:val="00B43E93"/>
    <w:rsid w:val="00B446ED"/>
    <w:rsid w:val="00B451C9"/>
    <w:rsid w:val="00B46750"/>
    <w:rsid w:val="00B47792"/>
    <w:rsid w:val="00B47AA5"/>
    <w:rsid w:val="00B502D1"/>
    <w:rsid w:val="00B508D4"/>
    <w:rsid w:val="00B5180E"/>
    <w:rsid w:val="00B51BC5"/>
    <w:rsid w:val="00B52418"/>
    <w:rsid w:val="00B53BDC"/>
    <w:rsid w:val="00B542A1"/>
    <w:rsid w:val="00B543EB"/>
    <w:rsid w:val="00B54407"/>
    <w:rsid w:val="00B54620"/>
    <w:rsid w:val="00B54BC9"/>
    <w:rsid w:val="00B554C3"/>
    <w:rsid w:val="00B567A6"/>
    <w:rsid w:val="00B56E95"/>
    <w:rsid w:val="00B57314"/>
    <w:rsid w:val="00B6310B"/>
    <w:rsid w:val="00B63DBF"/>
    <w:rsid w:val="00B64AF7"/>
    <w:rsid w:val="00B64C3E"/>
    <w:rsid w:val="00B65280"/>
    <w:rsid w:val="00B652AB"/>
    <w:rsid w:val="00B65CDD"/>
    <w:rsid w:val="00B66479"/>
    <w:rsid w:val="00B67316"/>
    <w:rsid w:val="00B679ED"/>
    <w:rsid w:val="00B67CD5"/>
    <w:rsid w:val="00B7039E"/>
    <w:rsid w:val="00B704BF"/>
    <w:rsid w:val="00B705B6"/>
    <w:rsid w:val="00B71468"/>
    <w:rsid w:val="00B71564"/>
    <w:rsid w:val="00B71ACF"/>
    <w:rsid w:val="00B71D7E"/>
    <w:rsid w:val="00B72055"/>
    <w:rsid w:val="00B72726"/>
    <w:rsid w:val="00B7276D"/>
    <w:rsid w:val="00B727FE"/>
    <w:rsid w:val="00B72F24"/>
    <w:rsid w:val="00B73B84"/>
    <w:rsid w:val="00B7600B"/>
    <w:rsid w:val="00B76974"/>
    <w:rsid w:val="00B76BF1"/>
    <w:rsid w:val="00B77024"/>
    <w:rsid w:val="00B81A72"/>
    <w:rsid w:val="00B81B5A"/>
    <w:rsid w:val="00B81E41"/>
    <w:rsid w:val="00B81E8D"/>
    <w:rsid w:val="00B82174"/>
    <w:rsid w:val="00B8253D"/>
    <w:rsid w:val="00B82D68"/>
    <w:rsid w:val="00B83B7D"/>
    <w:rsid w:val="00B83B96"/>
    <w:rsid w:val="00B83C77"/>
    <w:rsid w:val="00B84B7F"/>
    <w:rsid w:val="00B85079"/>
    <w:rsid w:val="00B85E9E"/>
    <w:rsid w:val="00B85F75"/>
    <w:rsid w:val="00B87655"/>
    <w:rsid w:val="00B876E6"/>
    <w:rsid w:val="00B90556"/>
    <w:rsid w:val="00B905AB"/>
    <w:rsid w:val="00B90893"/>
    <w:rsid w:val="00B91429"/>
    <w:rsid w:val="00B91DBB"/>
    <w:rsid w:val="00B924BA"/>
    <w:rsid w:val="00B92EAE"/>
    <w:rsid w:val="00B93214"/>
    <w:rsid w:val="00B9356D"/>
    <w:rsid w:val="00B9392C"/>
    <w:rsid w:val="00B942DF"/>
    <w:rsid w:val="00B94AD7"/>
    <w:rsid w:val="00B957FD"/>
    <w:rsid w:val="00B958E7"/>
    <w:rsid w:val="00B9638B"/>
    <w:rsid w:val="00B9683D"/>
    <w:rsid w:val="00B97778"/>
    <w:rsid w:val="00BA1011"/>
    <w:rsid w:val="00BA333E"/>
    <w:rsid w:val="00BA3A2D"/>
    <w:rsid w:val="00BA4B14"/>
    <w:rsid w:val="00BA4B19"/>
    <w:rsid w:val="00BA543A"/>
    <w:rsid w:val="00BA5E73"/>
    <w:rsid w:val="00BA6565"/>
    <w:rsid w:val="00BA668E"/>
    <w:rsid w:val="00BA6837"/>
    <w:rsid w:val="00BA761A"/>
    <w:rsid w:val="00BA7636"/>
    <w:rsid w:val="00BB05FD"/>
    <w:rsid w:val="00BB0D93"/>
    <w:rsid w:val="00BB1084"/>
    <w:rsid w:val="00BB1224"/>
    <w:rsid w:val="00BB178A"/>
    <w:rsid w:val="00BB1806"/>
    <w:rsid w:val="00BB18B9"/>
    <w:rsid w:val="00BB1E73"/>
    <w:rsid w:val="00BB3A73"/>
    <w:rsid w:val="00BB3D8B"/>
    <w:rsid w:val="00BB4329"/>
    <w:rsid w:val="00BB6600"/>
    <w:rsid w:val="00BB70B1"/>
    <w:rsid w:val="00BB7519"/>
    <w:rsid w:val="00BC0145"/>
    <w:rsid w:val="00BC07D3"/>
    <w:rsid w:val="00BC0905"/>
    <w:rsid w:val="00BC0BB9"/>
    <w:rsid w:val="00BC1281"/>
    <w:rsid w:val="00BC1461"/>
    <w:rsid w:val="00BC285D"/>
    <w:rsid w:val="00BC3EB5"/>
    <w:rsid w:val="00BC4FEE"/>
    <w:rsid w:val="00BC507F"/>
    <w:rsid w:val="00BC5D5D"/>
    <w:rsid w:val="00BC725E"/>
    <w:rsid w:val="00BC7892"/>
    <w:rsid w:val="00BD0BA8"/>
    <w:rsid w:val="00BD0EBE"/>
    <w:rsid w:val="00BD0F61"/>
    <w:rsid w:val="00BD13AC"/>
    <w:rsid w:val="00BD29A0"/>
    <w:rsid w:val="00BD2AC9"/>
    <w:rsid w:val="00BD2D88"/>
    <w:rsid w:val="00BD47B6"/>
    <w:rsid w:val="00BD48B7"/>
    <w:rsid w:val="00BD5087"/>
    <w:rsid w:val="00BD565A"/>
    <w:rsid w:val="00BD59DC"/>
    <w:rsid w:val="00BD5E0A"/>
    <w:rsid w:val="00BD7217"/>
    <w:rsid w:val="00BD740F"/>
    <w:rsid w:val="00BD75A8"/>
    <w:rsid w:val="00BD77C7"/>
    <w:rsid w:val="00BE0AE0"/>
    <w:rsid w:val="00BE0EFE"/>
    <w:rsid w:val="00BE1110"/>
    <w:rsid w:val="00BE1602"/>
    <w:rsid w:val="00BE174A"/>
    <w:rsid w:val="00BE231C"/>
    <w:rsid w:val="00BE2640"/>
    <w:rsid w:val="00BE42AA"/>
    <w:rsid w:val="00BE4A4F"/>
    <w:rsid w:val="00BE4B98"/>
    <w:rsid w:val="00BE51B8"/>
    <w:rsid w:val="00BE546E"/>
    <w:rsid w:val="00BE65A9"/>
    <w:rsid w:val="00BE71DA"/>
    <w:rsid w:val="00BF07B1"/>
    <w:rsid w:val="00BF170E"/>
    <w:rsid w:val="00BF1E30"/>
    <w:rsid w:val="00BF26BC"/>
    <w:rsid w:val="00BF27F7"/>
    <w:rsid w:val="00BF285B"/>
    <w:rsid w:val="00BF2BD2"/>
    <w:rsid w:val="00BF30EE"/>
    <w:rsid w:val="00BF3495"/>
    <w:rsid w:val="00BF39E5"/>
    <w:rsid w:val="00BF3FD3"/>
    <w:rsid w:val="00BF46FB"/>
    <w:rsid w:val="00BF525F"/>
    <w:rsid w:val="00BF5D73"/>
    <w:rsid w:val="00BF6801"/>
    <w:rsid w:val="00BF6E50"/>
    <w:rsid w:val="00BF7BBA"/>
    <w:rsid w:val="00C0035F"/>
    <w:rsid w:val="00C0042D"/>
    <w:rsid w:val="00C004F2"/>
    <w:rsid w:val="00C00D26"/>
    <w:rsid w:val="00C01BB9"/>
    <w:rsid w:val="00C0236C"/>
    <w:rsid w:val="00C027FB"/>
    <w:rsid w:val="00C027FC"/>
    <w:rsid w:val="00C035F6"/>
    <w:rsid w:val="00C03733"/>
    <w:rsid w:val="00C03AEE"/>
    <w:rsid w:val="00C03BC8"/>
    <w:rsid w:val="00C04067"/>
    <w:rsid w:val="00C042A3"/>
    <w:rsid w:val="00C04332"/>
    <w:rsid w:val="00C04B9B"/>
    <w:rsid w:val="00C055AB"/>
    <w:rsid w:val="00C05723"/>
    <w:rsid w:val="00C05F92"/>
    <w:rsid w:val="00C064B5"/>
    <w:rsid w:val="00C0691E"/>
    <w:rsid w:val="00C0757F"/>
    <w:rsid w:val="00C078A3"/>
    <w:rsid w:val="00C10567"/>
    <w:rsid w:val="00C1098D"/>
    <w:rsid w:val="00C10AF4"/>
    <w:rsid w:val="00C10C00"/>
    <w:rsid w:val="00C10DBC"/>
    <w:rsid w:val="00C1122F"/>
    <w:rsid w:val="00C11536"/>
    <w:rsid w:val="00C11D7F"/>
    <w:rsid w:val="00C11EF7"/>
    <w:rsid w:val="00C136A6"/>
    <w:rsid w:val="00C136D8"/>
    <w:rsid w:val="00C139E8"/>
    <w:rsid w:val="00C13F56"/>
    <w:rsid w:val="00C14A9E"/>
    <w:rsid w:val="00C14C13"/>
    <w:rsid w:val="00C1512D"/>
    <w:rsid w:val="00C164B8"/>
    <w:rsid w:val="00C1710E"/>
    <w:rsid w:val="00C17C19"/>
    <w:rsid w:val="00C202EB"/>
    <w:rsid w:val="00C20BD7"/>
    <w:rsid w:val="00C218C2"/>
    <w:rsid w:val="00C21B23"/>
    <w:rsid w:val="00C2211A"/>
    <w:rsid w:val="00C2290E"/>
    <w:rsid w:val="00C22AC8"/>
    <w:rsid w:val="00C2324E"/>
    <w:rsid w:val="00C2421C"/>
    <w:rsid w:val="00C24223"/>
    <w:rsid w:val="00C24527"/>
    <w:rsid w:val="00C24742"/>
    <w:rsid w:val="00C24DF4"/>
    <w:rsid w:val="00C25AE0"/>
    <w:rsid w:val="00C25DB5"/>
    <w:rsid w:val="00C25F2F"/>
    <w:rsid w:val="00C25FFE"/>
    <w:rsid w:val="00C2684A"/>
    <w:rsid w:val="00C26CF9"/>
    <w:rsid w:val="00C27041"/>
    <w:rsid w:val="00C27932"/>
    <w:rsid w:val="00C301E4"/>
    <w:rsid w:val="00C302D5"/>
    <w:rsid w:val="00C30503"/>
    <w:rsid w:val="00C30D2D"/>
    <w:rsid w:val="00C32680"/>
    <w:rsid w:val="00C3299A"/>
    <w:rsid w:val="00C339D2"/>
    <w:rsid w:val="00C33F95"/>
    <w:rsid w:val="00C34C86"/>
    <w:rsid w:val="00C3680C"/>
    <w:rsid w:val="00C3782A"/>
    <w:rsid w:val="00C40850"/>
    <w:rsid w:val="00C40E31"/>
    <w:rsid w:val="00C42526"/>
    <w:rsid w:val="00C42D42"/>
    <w:rsid w:val="00C44270"/>
    <w:rsid w:val="00C443F0"/>
    <w:rsid w:val="00C44E27"/>
    <w:rsid w:val="00C45FA8"/>
    <w:rsid w:val="00C46106"/>
    <w:rsid w:val="00C465D0"/>
    <w:rsid w:val="00C46946"/>
    <w:rsid w:val="00C46D5C"/>
    <w:rsid w:val="00C472F8"/>
    <w:rsid w:val="00C474EC"/>
    <w:rsid w:val="00C47646"/>
    <w:rsid w:val="00C50203"/>
    <w:rsid w:val="00C507D9"/>
    <w:rsid w:val="00C50F90"/>
    <w:rsid w:val="00C51525"/>
    <w:rsid w:val="00C51552"/>
    <w:rsid w:val="00C527FD"/>
    <w:rsid w:val="00C52934"/>
    <w:rsid w:val="00C52B1C"/>
    <w:rsid w:val="00C532C3"/>
    <w:rsid w:val="00C5379E"/>
    <w:rsid w:val="00C53845"/>
    <w:rsid w:val="00C541A8"/>
    <w:rsid w:val="00C55476"/>
    <w:rsid w:val="00C55539"/>
    <w:rsid w:val="00C557E9"/>
    <w:rsid w:val="00C5680F"/>
    <w:rsid w:val="00C57AA3"/>
    <w:rsid w:val="00C61589"/>
    <w:rsid w:val="00C61856"/>
    <w:rsid w:val="00C6196D"/>
    <w:rsid w:val="00C624CC"/>
    <w:rsid w:val="00C62A2C"/>
    <w:rsid w:val="00C63253"/>
    <w:rsid w:val="00C638B3"/>
    <w:rsid w:val="00C63FFE"/>
    <w:rsid w:val="00C646AF"/>
    <w:rsid w:val="00C6578D"/>
    <w:rsid w:val="00C65A67"/>
    <w:rsid w:val="00C66317"/>
    <w:rsid w:val="00C66388"/>
    <w:rsid w:val="00C6703E"/>
    <w:rsid w:val="00C6709B"/>
    <w:rsid w:val="00C67E0E"/>
    <w:rsid w:val="00C71B74"/>
    <w:rsid w:val="00C72D44"/>
    <w:rsid w:val="00C73C2B"/>
    <w:rsid w:val="00C74A2B"/>
    <w:rsid w:val="00C74CBE"/>
    <w:rsid w:val="00C74F92"/>
    <w:rsid w:val="00C75395"/>
    <w:rsid w:val="00C760A1"/>
    <w:rsid w:val="00C763E8"/>
    <w:rsid w:val="00C8030F"/>
    <w:rsid w:val="00C80352"/>
    <w:rsid w:val="00C816CC"/>
    <w:rsid w:val="00C81919"/>
    <w:rsid w:val="00C81BC9"/>
    <w:rsid w:val="00C81C4D"/>
    <w:rsid w:val="00C825A8"/>
    <w:rsid w:val="00C834D6"/>
    <w:rsid w:val="00C83C41"/>
    <w:rsid w:val="00C860A6"/>
    <w:rsid w:val="00C8611E"/>
    <w:rsid w:val="00C86C49"/>
    <w:rsid w:val="00C86E77"/>
    <w:rsid w:val="00C901A0"/>
    <w:rsid w:val="00C907E0"/>
    <w:rsid w:val="00C90881"/>
    <w:rsid w:val="00C90F6F"/>
    <w:rsid w:val="00C91029"/>
    <w:rsid w:val="00C9106A"/>
    <w:rsid w:val="00C92964"/>
    <w:rsid w:val="00C93201"/>
    <w:rsid w:val="00C93914"/>
    <w:rsid w:val="00C94C7F"/>
    <w:rsid w:val="00C950EF"/>
    <w:rsid w:val="00C96B31"/>
    <w:rsid w:val="00C97A49"/>
    <w:rsid w:val="00CA01E8"/>
    <w:rsid w:val="00CA034C"/>
    <w:rsid w:val="00CA0432"/>
    <w:rsid w:val="00CA2528"/>
    <w:rsid w:val="00CA291E"/>
    <w:rsid w:val="00CA32E9"/>
    <w:rsid w:val="00CA36B1"/>
    <w:rsid w:val="00CA4412"/>
    <w:rsid w:val="00CA48F8"/>
    <w:rsid w:val="00CA4E94"/>
    <w:rsid w:val="00CA5611"/>
    <w:rsid w:val="00CA5F11"/>
    <w:rsid w:val="00CA61A9"/>
    <w:rsid w:val="00CA61E1"/>
    <w:rsid w:val="00CA79F6"/>
    <w:rsid w:val="00CA7F10"/>
    <w:rsid w:val="00CA7F42"/>
    <w:rsid w:val="00CB07D2"/>
    <w:rsid w:val="00CB0856"/>
    <w:rsid w:val="00CB1BA6"/>
    <w:rsid w:val="00CB307A"/>
    <w:rsid w:val="00CB38DE"/>
    <w:rsid w:val="00CB43CA"/>
    <w:rsid w:val="00CB4A1A"/>
    <w:rsid w:val="00CB4DA0"/>
    <w:rsid w:val="00CB4E8F"/>
    <w:rsid w:val="00CB6789"/>
    <w:rsid w:val="00CB72A0"/>
    <w:rsid w:val="00CB72BA"/>
    <w:rsid w:val="00CB742C"/>
    <w:rsid w:val="00CC0583"/>
    <w:rsid w:val="00CC1C35"/>
    <w:rsid w:val="00CC25DB"/>
    <w:rsid w:val="00CC2E73"/>
    <w:rsid w:val="00CC2FEB"/>
    <w:rsid w:val="00CC374A"/>
    <w:rsid w:val="00CC3E83"/>
    <w:rsid w:val="00CC435D"/>
    <w:rsid w:val="00CC4A3D"/>
    <w:rsid w:val="00CC4A67"/>
    <w:rsid w:val="00CC4BFD"/>
    <w:rsid w:val="00CC522B"/>
    <w:rsid w:val="00CC5AF7"/>
    <w:rsid w:val="00CC5E24"/>
    <w:rsid w:val="00CC6A47"/>
    <w:rsid w:val="00CC7350"/>
    <w:rsid w:val="00CD07FF"/>
    <w:rsid w:val="00CD0BBA"/>
    <w:rsid w:val="00CD0F69"/>
    <w:rsid w:val="00CD134B"/>
    <w:rsid w:val="00CD1D7C"/>
    <w:rsid w:val="00CD237D"/>
    <w:rsid w:val="00CD3134"/>
    <w:rsid w:val="00CD32C7"/>
    <w:rsid w:val="00CD3438"/>
    <w:rsid w:val="00CD34C7"/>
    <w:rsid w:val="00CD36AB"/>
    <w:rsid w:val="00CD375A"/>
    <w:rsid w:val="00CD3CEC"/>
    <w:rsid w:val="00CD425B"/>
    <w:rsid w:val="00CD43E6"/>
    <w:rsid w:val="00CD4C00"/>
    <w:rsid w:val="00CD5572"/>
    <w:rsid w:val="00CD5810"/>
    <w:rsid w:val="00CD58F9"/>
    <w:rsid w:val="00CD5AA6"/>
    <w:rsid w:val="00CD6211"/>
    <w:rsid w:val="00CD69A0"/>
    <w:rsid w:val="00CD7EEE"/>
    <w:rsid w:val="00CE1080"/>
    <w:rsid w:val="00CE2346"/>
    <w:rsid w:val="00CE299D"/>
    <w:rsid w:val="00CE3DA6"/>
    <w:rsid w:val="00CE458F"/>
    <w:rsid w:val="00CE59F6"/>
    <w:rsid w:val="00CE5DE2"/>
    <w:rsid w:val="00CE61A9"/>
    <w:rsid w:val="00CE67FA"/>
    <w:rsid w:val="00CE680F"/>
    <w:rsid w:val="00CF0B2D"/>
    <w:rsid w:val="00CF0C5D"/>
    <w:rsid w:val="00CF10E7"/>
    <w:rsid w:val="00CF280A"/>
    <w:rsid w:val="00CF354F"/>
    <w:rsid w:val="00CF385E"/>
    <w:rsid w:val="00CF39A9"/>
    <w:rsid w:val="00CF3D72"/>
    <w:rsid w:val="00CF3E41"/>
    <w:rsid w:val="00CF40CC"/>
    <w:rsid w:val="00CF4F6A"/>
    <w:rsid w:val="00CF5409"/>
    <w:rsid w:val="00CF597A"/>
    <w:rsid w:val="00CF6E94"/>
    <w:rsid w:val="00CF726F"/>
    <w:rsid w:val="00CF7482"/>
    <w:rsid w:val="00CF7C3D"/>
    <w:rsid w:val="00CF7EED"/>
    <w:rsid w:val="00CF7F2F"/>
    <w:rsid w:val="00D0023C"/>
    <w:rsid w:val="00D00DA6"/>
    <w:rsid w:val="00D00E51"/>
    <w:rsid w:val="00D0101C"/>
    <w:rsid w:val="00D015B6"/>
    <w:rsid w:val="00D01838"/>
    <w:rsid w:val="00D01CAE"/>
    <w:rsid w:val="00D021B1"/>
    <w:rsid w:val="00D023EB"/>
    <w:rsid w:val="00D023FA"/>
    <w:rsid w:val="00D0283D"/>
    <w:rsid w:val="00D02C8A"/>
    <w:rsid w:val="00D04884"/>
    <w:rsid w:val="00D05962"/>
    <w:rsid w:val="00D05ADF"/>
    <w:rsid w:val="00D06DCD"/>
    <w:rsid w:val="00D10C76"/>
    <w:rsid w:val="00D1176B"/>
    <w:rsid w:val="00D13686"/>
    <w:rsid w:val="00D1447E"/>
    <w:rsid w:val="00D1469E"/>
    <w:rsid w:val="00D14F0A"/>
    <w:rsid w:val="00D15387"/>
    <w:rsid w:val="00D15899"/>
    <w:rsid w:val="00D15ADC"/>
    <w:rsid w:val="00D16BD0"/>
    <w:rsid w:val="00D16D9F"/>
    <w:rsid w:val="00D178DD"/>
    <w:rsid w:val="00D17FE3"/>
    <w:rsid w:val="00D2031A"/>
    <w:rsid w:val="00D20366"/>
    <w:rsid w:val="00D20C7D"/>
    <w:rsid w:val="00D213E3"/>
    <w:rsid w:val="00D219CC"/>
    <w:rsid w:val="00D21A63"/>
    <w:rsid w:val="00D21F82"/>
    <w:rsid w:val="00D244E1"/>
    <w:rsid w:val="00D26B1D"/>
    <w:rsid w:val="00D27F61"/>
    <w:rsid w:val="00D306F2"/>
    <w:rsid w:val="00D30E6B"/>
    <w:rsid w:val="00D30F45"/>
    <w:rsid w:val="00D30FB4"/>
    <w:rsid w:val="00D3183A"/>
    <w:rsid w:val="00D31B4E"/>
    <w:rsid w:val="00D31CC7"/>
    <w:rsid w:val="00D32315"/>
    <w:rsid w:val="00D330AF"/>
    <w:rsid w:val="00D335C5"/>
    <w:rsid w:val="00D33B2C"/>
    <w:rsid w:val="00D345CF"/>
    <w:rsid w:val="00D35737"/>
    <w:rsid w:val="00D35C4D"/>
    <w:rsid w:val="00D3655E"/>
    <w:rsid w:val="00D36C4D"/>
    <w:rsid w:val="00D36CE7"/>
    <w:rsid w:val="00D41783"/>
    <w:rsid w:val="00D41883"/>
    <w:rsid w:val="00D426D9"/>
    <w:rsid w:val="00D42782"/>
    <w:rsid w:val="00D42A46"/>
    <w:rsid w:val="00D43DBC"/>
    <w:rsid w:val="00D44D1E"/>
    <w:rsid w:val="00D44F18"/>
    <w:rsid w:val="00D45924"/>
    <w:rsid w:val="00D47467"/>
    <w:rsid w:val="00D47EE9"/>
    <w:rsid w:val="00D50420"/>
    <w:rsid w:val="00D51147"/>
    <w:rsid w:val="00D52418"/>
    <w:rsid w:val="00D53132"/>
    <w:rsid w:val="00D5338C"/>
    <w:rsid w:val="00D537E7"/>
    <w:rsid w:val="00D5538D"/>
    <w:rsid w:val="00D559DF"/>
    <w:rsid w:val="00D55D7C"/>
    <w:rsid w:val="00D55DE2"/>
    <w:rsid w:val="00D5631D"/>
    <w:rsid w:val="00D566C2"/>
    <w:rsid w:val="00D56957"/>
    <w:rsid w:val="00D56BEC"/>
    <w:rsid w:val="00D56CCF"/>
    <w:rsid w:val="00D57548"/>
    <w:rsid w:val="00D57E2F"/>
    <w:rsid w:val="00D63C67"/>
    <w:rsid w:val="00D63EF5"/>
    <w:rsid w:val="00D63FDF"/>
    <w:rsid w:val="00D64241"/>
    <w:rsid w:val="00D64EF0"/>
    <w:rsid w:val="00D65872"/>
    <w:rsid w:val="00D65B93"/>
    <w:rsid w:val="00D660CA"/>
    <w:rsid w:val="00D66802"/>
    <w:rsid w:val="00D7032E"/>
    <w:rsid w:val="00D716EB"/>
    <w:rsid w:val="00D720C7"/>
    <w:rsid w:val="00D72650"/>
    <w:rsid w:val="00D728F0"/>
    <w:rsid w:val="00D72C2B"/>
    <w:rsid w:val="00D73044"/>
    <w:rsid w:val="00D73567"/>
    <w:rsid w:val="00D73A17"/>
    <w:rsid w:val="00D73A31"/>
    <w:rsid w:val="00D74349"/>
    <w:rsid w:val="00D74634"/>
    <w:rsid w:val="00D74EEA"/>
    <w:rsid w:val="00D75218"/>
    <w:rsid w:val="00D753AD"/>
    <w:rsid w:val="00D757D1"/>
    <w:rsid w:val="00D76980"/>
    <w:rsid w:val="00D7737F"/>
    <w:rsid w:val="00D77BA8"/>
    <w:rsid w:val="00D77BB6"/>
    <w:rsid w:val="00D77C44"/>
    <w:rsid w:val="00D8064C"/>
    <w:rsid w:val="00D8232A"/>
    <w:rsid w:val="00D830E4"/>
    <w:rsid w:val="00D83FCF"/>
    <w:rsid w:val="00D86396"/>
    <w:rsid w:val="00D86451"/>
    <w:rsid w:val="00D868C5"/>
    <w:rsid w:val="00D870AA"/>
    <w:rsid w:val="00D8790C"/>
    <w:rsid w:val="00D9007B"/>
    <w:rsid w:val="00D91AAA"/>
    <w:rsid w:val="00D91B20"/>
    <w:rsid w:val="00D91B7E"/>
    <w:rsid w:val="00D91CC5"/>
    <w:rsid w:val="00D92AF5"/>
    <w:rsid w:val="00D92CA1"/>
    <w:rsid w:val="00D9309C"/>
    <w:rsid w:val="00D9367D"/>
    <w:rsid w:val="00D939BB"/>
    <w:rsid w:val="00D943DB"/>
    <w:rsid w:val="00D95F34"/>
    <w:rsid w:val="00D96103"/>
    <w:rsid w:val="00D966E1"/>
    <w:rsid w:val="00D96F86"/>
    <w:rsid w:val="00D96FA8"/>
    <w:rsid w:val="00D974DA"/>
    <w:rsid w:val="00D97B2E"/>
    <w:rsid w:val="00D97E42"/>
    <w:rsid w:val="00D97F0B"/>
    <w:rsid w:val="00DA001C"/>
    <w:rsid w:val="00DA0114"/>
    <w:rsid w:val="00DA02C6"/>
    <w:rsid w:val="00DA0C0C"/>
    <w:rsid w:val="00DA1158"/>
    <w:rsid w:val="00DA1561"/>
    <w:rsid w:val="00DA2744"/>
    <w:rsid w:val="00DA294D"/>
    <w:rsid w:val="00DA3532"/>
    <w:rsid w:val="00DA3D06"/>
    <w:rsid w:val="00DA4F8C"/>
    <w:rsid w:val="00DA58A5"/>
    <w:rsid w:val="00DA647C"/>
    <w:rsid w:val="00DA7A4D"/>
    <w:rsid w:val="00DB00E6"/>
    <w:rsid w:val="00DB0DF0"/>
    <w:rsid w:val="00DB13C9"/>
    <w:rsid w:val="00DB14E1"/>
    <w:rsid w:val="00DB15B4"/>
    <w:rsid w:val="00DB2513"/>
    <w:rsid w:val="00DB3524"/>
    <w:rsid w:val="00DB415C"/>
    <w:rsid w:val="00DB436B"/>
    <w:rsid w:val="00DB5511"/>
    <w:rsid w:val="00DB5563"/>
    <w:rsid w:val="00DB58C7"/>
    <w:rsid w:val="00DB75EE"/>
    <w:rsid w:val="00DB7728"/>
    <w:rsid w:val="00DB7EDE"/>
    <w:rsid w:val="00DB7F5B"/>
    <w:rsid w:val="00DC06E1"/>
    <w:rsid w:val="00DC07F0"/>
    <w:rsid w:val="00DC0AD4"/>
    <w:rsid w:val="00DC141A"/>
    <w:rsid w:val="00DC1A4D"/>
    <w:rsid w:val="00DC35A4"/>
    <w:rsid w:val="00DC3947"/>
    <w:rsid w:val="00DC3C8E"/>
    <w:rsid w:val="00DC3CAA"/>
    <w:rsid w:val="00DC5298"/>
    <w:rsid w:val="00DC5794"/>
    <w:rsid w:val="00DC5C49"/>
    <w:rsid w:val="00DC5D70"/>
    <w:rsid w:val="00DC78B3"/>
    <w:rsid w:val="00DC7C9A"/>
    <w:rsid w:val="00DC7E0D"/>
    <w:rsid w:val="00DD11B0"/>
    <w:rsid w:val="00DD1309"/>
    <w:rsid w:val="00DD1744"/>
    <w:rsid w:val="00DD1B30"/>
    <w:rsid w:val="00DD20BC"/>
    <w:rsid w:val="00DD2EF7"/>
    <w:rsid w:val="00DD3141"/>
    <w:rsid w:val="00DD3E48"/>
    <w:rsid w:val="00DD4E5A"/>
    <w:rsid w:val="00DD51A7"/>
    <w:rsid w:val="00DD5784"/>
    <w:rsid w:val="00DD57A9"/>
    <w:rsid w:val="00DD5843"/>
    <w:rsid w:val="00DD61C5"/>
    <w:rsid w:val="00DD654A"/>
    <w:rsid w:val="00DD68BA"/>
    <w:rsid w:val="00DD70AF"/>
    <w:rsid w:val="00DE0F94"/>
    <w:rsid w:val="00DE1344"/>
    <w:rsid w:val="00DE1414"/>
    <w:rsid w:val="00DE1869"/>
    <w:rsid w:val="00DE2160"/>
    <w:rsid w:val="00DE2D58"/>
    <w:rsid w:val="00DE2F51"/>
    <w:rsid w:val="00DE32A1"/>
    <w:rsid w:val="00DE367A"/>
    <w:rsid w:val="00DE3A3A"/>
    <w:rsid w:val="00DE496E"/>
    <w:rsid w:val="00DE536A"/>
    <w:rsid w:val="00DE5762"/>
    <w:rsid w:val="00DE60A5"/>
    <w:rsid w:val="00DE6BAF"/>
    <w:rsid w:val="00DE7D2D"/>
    <w:rsid w:val="00DF0671"/>
    <w:rsid w:val="00DF108D"/>
    <w:rsid w:val="00DF1DD5"/>
    <w:rsid w:val="00DF1F6C"/>
    <w:rsid w:val="00DF261B"/>
    <w:rsid w:val="00DF2690"/>
    <w:rsid w:val="00DF3065"/>
    <w:rsid w:val="00DF3252"/>
    <w:rsid w:val="00DF3A67"/>
    <w:rsid w:val="00DF4624"/>
    <w:rsid w:val="00DF58AE"/>
    <w:rsid w:val="00DF5F7E"/>
    <w:rsid w:val="00DF68E7"/>
    <w:rsid w:val="00DF691B"/>
    <w:rsid w:val="00DF6C22"/>
    <w:rsid w:val="00DF70FA"/>
    <w:rsid w:val="00DF7A1A"/>
    <w:rsid w:val="00DF7ABF"/>
    <w:rsid w:val="00E0059C"/>
    <w:rsid w:val="00E0064F"/>
    <w:rsid w:val="00E00CDD"/>
    <w:rsid w:val="00E00E65"/>
    <w:rsid w:val="00E01661"/>
    <w:rsid w:val="00E01845"/>
    <w:rsid w:val="00E021FB"/>
    <w:rsid w:val="00E023EC"/>
    <w:rsid w:val="00E02609"/>
    <w:rsid w:val="00E03182"/>
    <w:rsid w:val="00E036AC"/>
    <w:rsid w:val="00E0379C"/>
    <w:rsid w:val="00E04848"/>
    <w:rsid w:val="00E05002"/>
    <w:rsid w:val="00E062A2"/>
    <w:rsid w:val="00E07669"/>
    <w:rsid w:val="00E07B7B"/>
    <w:rsid w:val="00E10408"/>
    <w:rsid w:val="00E10DCD"/>
    <w:rsid w:val="00E121DE"/>
    <w:rsid w:val="00E12706"/>
    <w:rsid w:val="00E12A91"/>
    <w:rsid w:val="00E13715"/>
    <w:rsid w:val="00E13A6D"/>
    <w:rsid w:val="00E14535"/>
    <w:rsid w:val="00E14D8F"/>
    <w:rsid w:val="00E1641E"/>
    <w:rsid w:val="00E16FB0"/>
    <w:rsid w:val="00E173FA"/>
    <w:rsid w:val="00E17E35"/>
    <w:rsid w:val="00E20577"/>
    <w:rsid w:val="00E2108D"/>
    <w:rsid w:val="00E215F9"/>
    <w:rsid w:val="00E21F36"/>
    <w:rsid w:val="00E21FF0"/>
    <w:rsid w:val="00E225CB"/>
    <w:rsid w:val="00E22689"/>
    <w:rsid w:val="00E22FE0"/>
    <w:rsid w:val="00E23112"/>
    <w:rsid w:val="00E235FA"/>
    <w:rsid w:val="00E23FC5"/>
    <w:rsid w:val="00E24A84"/>
    <w:rsid w:val="00E257DA"/>
    <w:rsid w:val="00E25AB7"/>
    <w:rsid w:val="00E2626F"/>
    <w:rsid w:val="00E27B96"/>
    <w:rsid w:val="00E30295"/>
    <w:rsid w:val="00E31746"/>
    <w:rsid w:val="00E31AB8"/>
    <w:rsid w:val="00E328BF"/>
    <w:rsid w:val="00E3326F"/>
    <w:rsid w:val="00E340B6"/>
    <w:rsid w:val="00E34119"/>
    <w:rsid w:val="00E348CB"/>
    <w:rsid w:val="00E34E6B"/>
    <w:rsid w:val="00E34F5B"/>
    <w:rsid w:val="00E34FA2"/>
    <w:rsid w:val="00E35141"/>
    <w:rsid w:val="00E353A7"/>
    <w:rsid w:val="00E35D64"/>
    <w:rsid w:val="00E36073"/>
    <w:rsid w:val="00E36614"/>
    <w:rsid w:val="00E368AD"/>
    <w:rsid w:val="00E3696B"/>
    <w:rsid w:val="00E3711F"/>
    <w:rsid w:val="00E3746F"/>
    <w:rsid w:val="00E37A23"/>
    <w:rsid w:val="00E40CB2"/>
    <w:rsid w:val="00E41AD4"/>
    <w:rsid w:val="00E42A5F"/>
    <w:rsid w:val="00E42D6A"/>
    <w:rsid w:val="00E435AA"/>
    <w:rsid w:val="00E435F5"/>
    <w:rsid w:val="00E4371A"/>
    <w:rsid w:val="00E43A6B"/>
    <w:rsid w:val="00E43B46"/>
    <w:rsid w:val="00E43CD6"/>
    <w:rsid w:val="00E43F25"/>
    <w:rsid w:val="00E44139"/>
    <w:rsid w:val="00E44399"/>
    <w:rsid w:val="00E44586"/>
    <w:rsid w:val="00E44972"/>
    <w:rsid w:val="00E462A2"/>
    <w:rsid w:val="00E46727"/>
    <w:rsid w:val="00E47327"/>
    <w:rsid w:val="00E50301"/>
    <w:rsid w:val="00E50390"/>
    <w:rsid w:val="00E50C68"/>
    <w:rsid w:val="00E50EDB"/>
    <w:rsid w:val="00E51647"/>
    <w:rsid w:val="00E51AAE"/>
    <w:rsid w:val="00E5237D"/>
    <w:rsid w:val="00E52545"/>
    <w:rsid w:val="00E537BD"/>
    <w:rsid w:val="00E53D79"/>
    <w:rsid w:val="00E54147"/>
    <w:rsid w:val="00E545D1"/>
    <w:rsid w:val="00E54D65"/>
    <w:rsid w:val="00E54E09"/>
    <w:rsid w:val="00E54E69"/>
    <w:rsid w:val="00E552E6"/>
    <w:rsid w:val="00E5579D"/>
    <w:rsid w:val="00E55A96"/>
    <w:rsid w:val="00E56D29"/>
    <w:rsid w:val="00E56F49"/>
    <w:rsid w:val="00E573E3"/>
    <w:rsid w:val="00E57DE2"/>
    <w:rsid w:val="00E60408"/>
    <w:rsid w:val="00E60B86"/>
    <w:rsid w:val="00E6190A"/>
    <w:rsid w:val="00E619B6"/>
    <w:rsid w:val="00E626E4"/>
    <w:rsid w:val="00E62D67"/>
    <w:rsid w:val="00E63432"/>
    <w:rsid w:val="00E646A4"/>
    <w:rsid w:val="00E65428"/>
    <w:rsid w:val="00E659B6"/>
    <w:rsid w:val="00E65F5D"/>
    <w:rsid w:val="00E677CB"/>
    <w:rsid w:val="00E67BFC"/>
    <w:rsid w:val="00E67C03"/>
    <w:rsid w:val="00E70F8C"/>
    <w:rsid w:val="00E71529"/>
    <w:rsid w:val="00E71DBC"/>
    <w:rsid w:val="00E723EB"/>
    <w:rsid w:val="00E733AD"/>
    <w:rsid w:val="00E73898"/>
    <w:rsid w:val="00E748CA"/>
    <w:rsid w:val="00E74D1F"/>
    <w:rsid w:val="00E74D7F"/>
    <w:rsid w:val="00E75577"/>
    <w:rsid w:val="00E757AE"/>
    <w:rsid w:val="00E759A2"/>
    <w:rsid w:val="00E76EE4"/>
    <w:rsid w:val="00E770E1"/>
    <w:rsid w:val="00E77BD5"/>
    <w:rsid w:val="00E805B0"/>
    <w:rsid w:val="00E809B0"/>
    <w:rsid w:val="00E816C1"/>
    <w:rsid w:val="00E818B6"/>
    <w:rsid w:val="00E818C1"/>
    <w:rsid w:val="00E8225F"/>
    <w:rsid w:val="00E82403"/>
    <w:rsid w:val="00E826CD"/>
    <w:rsid w:val="00E82913"/>
    <w:rsid w:val="00E838DB"/>
    <w:rsid w:val="00E8463A"/>
    <w:rsid w:val="00E85547"/>
    <w:rsid w:val="00E855AD"/>
    <w:rsid w:val="00E85722"/>
    <w:rsid w:val="00E86184"/>
    <w:rsid w:val="00E861B0"/>
    <w:rsid w:val="00E86661"/>
    <w:rsid w:val="00E90245"/>
    <w:rsid w:val="00E91738"/>
    <w:rsid w:val="00E91FC3"/>
    <w:rsid w:val="00E931EE"/>
    <w:rsid w:val="00E937FA"/>
    <w:rsid w:val="00E9400C"/>
    <w:rsid w:val="00E949D4"/>
    <w:rsid w:val="00E94B54"/>
    <w:rsid w:val="00E94DD3"/>
    <w:rsid w:val="00E9521D"/>
    <w:rsid w:val="00E95902"/>
    <w:rsid w:val="00E95CD8"/>
    <w:rsid w:val="00E963BD"/>
    <w:rsid w:val="00E96843"/>
    <w:rsid w:val="00E96B61"/>
    <w:rsid w:val="00E96FE8"/>
    <w:rsid w:val="00E97C1D"/>
    <w:rsid w:val="00EA004E"/>
    <w:rsid w:val="00EA05A6"/>
    <w:rsid w:val="00EA0972"/>
    <w:rsid w:val="00EA0AAE"/>
    <w:rsid w:val="00EA0EF1"/>
    <w:rsid w:val="00EA1474"/>
    <w:rsid w:val="00EA1B4C"/>
    <w:rsid w:val="00EA1FC4"/>
    <w:rsid w:val="00EA25BA"/>
    <w:rsid w:val="00EA2B65"/>
    <w:rsid w:val="00EA39A0"/>
    <w:rsid w:val="00EA3F62"/>
    <w:rsid w:val="00EA3FA9"/>
    <w:rsid w:val="00EA45EC"/>
    <w:rsid w:val="00EA617C"/>
    <w:rsid w:val="00EA676F"/>
    <w:rsid w:val="00EA7439"/>
    <w:rsid w:val="00EA76B5"/>
    <w:rsid w:val="00EB01EB"/>
    <w:rsid w:val="00EB01EC"/>
    <w:rsid w:val="00EB0289"/>
    <w:rsid w:val="00EB06DD"/>
    <w:rsid w:val="00EB36B3"/>
    <w:rsid w:val="00EB4194"/>
    <w:rsid w:val="00EB4384"/>
    <w:rsid w:val="00EB463C"/>
    <w:rsid w:val="00EB46A1"/>
    <w:rsid w:val="00EB47CE"/>
    <w:rsid w:val="00EB4809"/>
    <w:rsid w:val="00EB4E44"/>
    <w:rsid w:val="00EB4E56"/>
    <w:rsid w:val="00EB4F51"/>
    <w:rsid w:val="00EB5064"/>
    <w:rsid w:val="00EB578F"/>
    <w:rsid w:val="00EB5C10"/>
    <w:rsid w:val="00EB5D4B"/>
    <w:rsid w:val="00EB6B22"/>
    <w:rsid w:val="00EB6BFE"/>
    <w:rsid w:val="00EB6E1F"/>
    <w:rsid w:val="00EB7006"/>
    <w:rsid w:val="00EB707D"/>
    <w:rsid w:val="00EC1CEB"/>
    <w:rsid w:val="00EC21FE"/>
    <w:rsid w:val="00EC23E1"/>
    <w:rsid w:val="00EC3069"/>
    <w:rsid w:val="00EC30B4"/>
    <w:rsid w:val="00EC396B"/>
    <w:rsid w:val="00EC39A4"/>
    <w:rsid w:val="00EC3D0D"/>
    <w:rsid w:val="00EC429C"/>
    <w:rsid w:val="00EC6678"/>
    <w:rsid w:val="00EC6E74"/>
    <w:rsid w:val="00ED02E3"/>
    <w:rsid w:val="00ED0419"/>
    <w:rsid w:val="00ED0421"/>
    <w:rsid w:val="00ED0F44"/>
    <w:rsid w:val="00ED219B"/>
    <w:rsid w:val="00ED2A45"/>
    <w:rsid w:val="00ED2FC1"/>
    <w:rsid w:val="00ED3C4F"/>
    <w:rsid w:val="00ED4761"/>
    <w:rsid w:val="00ED4E01"/>
    <w:rsid w:val="00ED6BC1"/>
    <w:rsid w:val="00ED71CA"/>
    <w:rsid w:val="00ED731D"/>
    <w:rsid w:val="00ED74D5"/>
    <w:rsid w:val="00ED7A7D"/>
    <w:rsid w:val="00ED7D59"/>
    <w:rsid w:val="00EE0817"/>
    <w:rsid w:val="00EE0870"/>
    <w:rsid w:val="00EE0A4F"/>
    <w:rsid w:val="00EE1D8A"/>
    <w:rsid w:val="00EE27F5"/>
    <w:rsid w:val="00EE2A64"/>
    <w:rsid w:val="00EE2E03"/>
    <w:rsid w:val="00EE3086"/>
    <w:rsid w:val="00EE3A9A"/>
    <w:rsid w:val="00EE3C43"/>
    <w:rsid w:val="00EE546F"/>
    <w:rsid w:val="00EE5889"/>
    <w:rsid w:val="00EE5B8C"/>
    <w:rsid w:val="00EE6215"/>
    <w:rsid w:val="00EE660C"/>
    <w:rsid w:val="00EE704F"/>
    <w:rsid w:val="00EE78E0"/>
    <w:rsid w:val="00EF0377"/>
    <w:rsid w:val="00EF0E68"/>
    <w:rsid w:val="00EF115E"/>
    <w:rsid w:val="00EF19B5"/>
    <w:rsid w:val="00EF2091"/>
    <w:rsid w:val="00EF24C7"/>
    <w:rsid w:val="00EF2D36"/>
    <w:rsid w:val="00EF349C"/>
    <w:rsid w:val="00EF365C"/>
    <w:rsid w:val="00EF3EE9"/>
    <w:rsid w:val="00EF43CE"/>
    <w:rsid w:val="00EF47D0"/>
    <w:rsid w:val="00EF518D"/>
    <w:rsid w:val="00EF56A5"/>
    <w:rsid w:val="00EF5826"/>
    <w:rsid w:val="00EF585B"/>
    <w:rsid w:val="00EF58F8"/>
    <w:rsid w:val="00EF5A0C"/>
    <w:rsid w:val="00EF6830"/>
    <w:rsid w:val="00EF6F11"/>
    <w:rsid w:val="00EF70D2"/>
    <w:rsid w:val="00EF7BAD"/>
    <w:rsid w:val="00F0015E"/>
    <w:rsid w:val="00F001C6"/>
    <w:rsid w:val="00F0045C"/>
    <w:rsid w:val="00F00702"/>
    <w:rsid w:val="00F00B9D"/>
    <w:rsid w:val="00F00EB7"/>
    <w:rsid w:val="00F018B3"/>
    <w:rsid w:val="00F01B2A"/>
    <w:rsid w:val="00F01BC2"/>
    <w:rsid w:val="00F02283"/>
    <w:rsid w:val="00F022AC"/>
    <w:rsid w:val="00F0261E"/>
    <w:rsid w:val="00F02A11"/>
    <w:rsid w:val="00F03084"/>
    <w:rsid w:val="00F03276"/>
    <w:rsid w:val="00F03BBF"/>
    <w:rsid w:val="00F0465F"/>
    <w:rsid w:val="00F04DBD"/>
    <w:rsid w:val="00F0540C"/>
    <w:rsid w:val="00F07BED"/>
    <w:rsid w:val="00F07EE0"/>
    <w:rsid w:val="00F105BD"/>
    <w:rsid w:val="00F105D8"/>
    <w:rsid w:val="00F10895"/>
    <w:rsid w:val="00F10A9A"/>
    <w:rsid w:val="00F1143F"/>
    <w:rsid w:val="00F11870"/>
    <w:rsid w:val="00F119C1"/>
    <w:rsid w:val="00F13567"/>
    <w:rsid w:val="00F14353"/>
    <w:rsid w:val="00F149E8"/>
    <w:rsid w:val="00F14E1A"/>
    <w:rsid w:val="00F1534D"/>
    <w:rsid w:val="00F156B1"/>
    <w:rsid w:val="00F15892"/>
    <w:rsid w:val="00F15AFA"/>
    <w:rsid w:val="00F15E05"/>
    <w:rsid w:val="00F165EE"/>
    <w:rsid w:val="00F16735"/>
    <w:rsid w:val="00F16A35"/>
    <w:rsid w:val="00F16D67"/>
    <w:rsid w:val="00F2021B"/>
    <w:rsid w:val="00F20BB5"/>
    <w:rsid w:val="00F2188F"/>
    <w:rsid w:val="00F22A09"/>
    <w:rsid w:val="00F22F82"/>
    <w:rsid w:val="00F23142"/>
    <w:rsid w:val="00F244DC"/>
    <w:rsid w:val="00F2458F"/>
    <w:rsid w:val="00F24700"/>
    <w:rsid w:val="00F25BB5"/>
    <w:rsid w:val="00F25F95"/>
    <w:rsid w:val="00F26AB1"/>
    <w:rsid w:val="00F302B2"/>
    <w:rsid w:val="00F31086"/>
    <w:rsid w:val="00F31130"/>
    <w:rsid w:val="00F314EA"/>
    <w:rsid w:val="00F316BD"/>
    <w:rsid w:val="00F31D7F"/>
    <w:rsid w:val="00F32224"/>
    <w:rsid w:val="00F32D0D"/>
    <w:rsid w:val="00F33312"/>
    <w:rsid w:val="00F336C1"/>
    <w:rsid w:val="00F338F9"/>
    <w:rsid w:val="00F34354"/>
    <w:rsid w:val="00F353B9"/>
    <w:rsid w:val="00F36025"/>
    <w:rsid w:val="00F36AA3"/>
    <w:rsid w:val="00F36C37"/>
    <w:rsid w:val="00F36F50"/>
    <w:rsid w:val="00F370AF"/>
    <w:rsid w:val="00F37A98"/>
    <w:rsid w:val="00F37AD7"/>
    <w:rsid w:val="00F37C0A"/>
    <w:rsid w:val="00F402FE"/>
    <w:rsid w:val="00F40F1F"/>
    <w:rsid w:val="00F411F9"/>
    <w:rsid w:val="00F41905"/>
    <w:rsid w:val="00F41E47"/>
    <w:rsid w:val="00F41EA8"/>
    <w:rsid w:val="00F42700"/>
    <w:rsid w:val="00F42A3E"/>
    <w:rsid w:val="00F42E57"/>
    <w:rsid w:val="00F44448"/>
    <w:rsid w:val="00F44BED"/>
    <w:rsid w:val="00F4500F"/>
    <w:rsid w:val="00F451B2"/>
    <w:rsid w:val="00F4627C"/>
    <w:rsid w:val="00F46499"/>
    <w:rsid w:val="00F46882"/>
    <w:rsid w:val="00F47189"/>
    <w:rsid w:val="00F47557"/>
    <w:rsid w:val="00F47A45"/>
    <w:rsid w:val="00F502C4"/>
    <w:rsid w:val="00F50DAE"/>
    <w:rsid w:val="00F5175E"/>
    <w:rsid w:val="00F53986"/>
    <w:rsid w:val="00F53EA1"/>
    <w:rsid w:val="00F53EBA"/>
    <w:rsid w:val="00F54F5D"/>
    <w:rsid w:val="00F561A0"/>
    <w:rsid w:val="00F56DE0"/>
    <w:rsid w:val="00F57766"/>
    <w:rsid w:val="00F60BD2"/>
    <w:rsid w:val="00F60E08"/>
    <w:rsid w:val="00F60EBF"/>
    <w:rsid w:val="00F623E2"/>
    <w:rsid w:val="00F62829"/>
    <w:rsid w:val="00F629D1"/>
    <w:rsid w:val="00F63440"/>
    <w:rsid w:val="00F63920"/>
    <w:rsid w:val="00F6414F"/>
    <w:rsid w:val="00F641B1"/>
    <w:rsid w:val="00F64462"/>
    <w:rsid w:val="00F64789"/>
    <w:rsid w:val="00F64A90"/>
    <w:rsid w:val="00F65083"/>
    <w:rsid w:val="00F6513E"/>
    <w:rsid w:val="00F65671"/>
    <w:rsid w:val="00F658F3"/>
    <w:rsid w:val="00F662F9"/>
    <w:rsid w:val="00F66440"/>
    <w:rsid w:val="00F6649E"/>
    <w:rsid w:val="00F66577"/>
    <w:rsid w:val="00F66A99"/>
    <w:rsid w:val="00F67589"/>
    <w:rsid w:val="00F675AF"/>
    <w:rsid w:val="00F67ABA"/>
    <w:rsid w:val="00F67C55"/>
    <w:rsid w:val="00F67E8A"/>
    <w:rsid w:val="00F67EAE"/>
    <w:rsid w:val="00F700CE"/>
    <w:rsid w:val="00F7226B"/>
    <w:rsid w:val="00F72478"/>
    <w:rsid w:val="00F725FB"/>
    <w:rsid w:val="00F72C31"/>
    <w:rsid w:val="00F72FE6"/>
    <w:rsid w:val="00F73717"/>
    <w:rsid w:val="00F73E90"/>
    <w:rsid w:val="00F74E6E"/>
    <w:rsid w:val="00F756E4"/>
    <w:rsid w:val="00F7598B"/>
    <w:rsid w:val="00F75ABA"/>
    <w:rsid w:val="00F77889"/>
    <w:rsid w:val="00F77FCA"/>
    <w:rsid w:val="00F77FF8"/>
    <w:rsid w:val="00F80255"/>
    <w:rsid w:val="00F80BCE"/>
    <w:rsid w:val="00F81BAB"/>
    <w:rsid w:val="00F81EF6"/>
    <w:rsid w:val="00F83109"/>
    <w:rsid w:val="00F840FC"/>
    <w:rsid w:val="00F84A4C"/>
    <w:rsid w:val="00F84B84"/>
    <w:rsid w:val="00F84D50"/>
    <w:rsid w:val="00F853D5"/>
    <w:rsid w:val="00F85964"/>
    <w:rsid w:val="00F860D4"/>
    <w:rsid w:val="00F86406"/>
    <w:rsid w:val="00F86906"/>
    <w:rsid w:val="00F87090"/>
    <w:rsid w:val="00F87DA1"/>
    <w:rsid w:val="00F911E1"/>
    <w:rsid w:val="00F91431"/>
    <w:rsid w:val="00F91DE9"/>
    <w:rsid w:val="00F92CF3"/>
    <w:rsid w:val="00F92E6A"/>
    <w:rsid w:val="00F93173"/>
    <w:rsid w:val="00F93287"/>
    <w:rsid w:val="00F93B3C"/>
    <w:rsid w:val="00F95F56"/>
    <w:rsid w:val="00F964CB"/>
    <w:rsid w:val="00F979FF"/>
    <w:rsid w:val="00F97F9B"/>
    <w:rsid w:val="00FA01B3"/>
    <w:rsid w:val="00FA04C5"/>
    <w:rsid w:val="00FA0593"/>
    <w:rsid w:val="00FA05F2"/>
    <w:rsid w:val="00FA0C5C"/>
    <w:rsid w:val="00FA0F1C"/>
    <w:rsid w:val="00FA17AF"/>
    <w:rsid w:val="00FA1C61"/>
    <w:rsid w:val="00FA2271"/>
    <w:rsid w:val="00FA22FE"/>
    <w:rsid w:val="00FA2BFD"/>
    <w:rsid w:val="00FA2DCF"/>
    <w:rsid w:val="00FA420C"/>
    <w:rsid w:val="00FA4DBF"/>
    <w:rsid w:val="00FA537C"/>
    <w:rsid w:val="00FA53FC"/>
    <w:rsid w:val="00FA54D7"/>
    <w:rsid w:val="00FA5771"/>
    <w:rsid w:val="00FA7305"/>
    <w:rsid w:val="00FA7448"/>
    <w:rsid w:val="00FA76B6"/>
    <w:rsid w:val="00FA7BBE"/>
    <w:rsid w:val="00FB0C3D"/>
    <w:rsid w:val="00FB0CD2"/>
    <w:rsid w:val="00FB1AD6"/>
    <w:rsid w:val="00FB2093"/>
    <w:rsid w:val="00FB2643"/>
    <w:rsid w:val="00FB2DC7"/>
    <w:rsid w:val="00FB2F69"/>
    <w:rsid w:val="00FB3AB8"/>
    <w:rsid w:val="00FB3E4E"/>
    <w:rsid w:val="00FB3ED9"/>
    <w:rsid w:val="00FB4867"/>
    <w:rsid w:val="00FB48ED"/>
    <w:rsid w:val="00FB5588"/>
    <w:rsid w:val="00FB5764"/>
    <w:rsid w:val="00FB5CB3"/>
    <w:rsid w:val="00FB5FAA"/>
    <w:rsid w:val="00FB6595"/>
    <w:rsid w:val="00FB672F"/>
    <w:rsid w:val="00FB6A0C"/>
    <w:rsid w:val="00FC076A"/>
    <w:rsid w:val="00FC0FEB"/>
    <w:rsid w:val="00FC2268"/>
    <w:rsid w:val="00FC2BFB"/>
    <w:rsid w:val="00FC2DE8"/>
    <w:rsid w:val="00FC30BD"/>
    <w:rsid w:val="00FC313D"/>
    <w:rsid w:val="00FC32A7"/>
    <w:rsid w:val="00FC47D5"/>
    <w:rsid w:val="00FC4C9C"/>
    <w:rsid w:val="00FC4D76"/>
    <w:rsid w:val="00FC4E50"/>
    <w:rsid w:val="00FC520C"/>
    <w:rsid w:val="00FC56AC"/>
    <w:rsid w:val="00FC5B48"/>
    <w:rsid w:val="00FC5EA8"/>
    <w:rsid w:val="00FC6C2C"/>
    <w:rsid w:val="00FC6DB9"/>
    <w:rsid w:val="00FC7316"/>
    <w:rsid w:val="00FC7BFC"/>
    <w:rsid w:val="00FC7E1E"/>
    <w:rsid w:val="00FD0AF1"/>
    <w:rsid w:val="00FD322D"/>
    <w:rsid w:val="00FD3C8A"/>
    <w:rsid w:val="00FD4550"/>
    <w:rsid w:val="00FD4864"/>
    <w:rsid w:val="00FD4ABD"/>
    <w:rsid w:val="00FD51F6"/>
    <w:rsid w:val="00FD5437"/>
    <w:rsid w:val="00FD546F"/>
    <w:rsid w:val="00FD55C9"/>
    <w:rsid w:val="00FD55E0"/>
    <w:rsid w:val="00FD5660"/>
    <w:rsid w:val="00FD658D"/>
    <w:rsid w:val="00FD71D7"/>
    <w:rsid w:val="00FD7220"/>
    <w:rsid w:val="00FE09E9"/>
    <w:rsid w:val="00FE0F32"/>
    <w:rsid w:val="00FE116C"/>
    <w:rsid w:val="00FE1257"/>
    <w:rsid w:val="00FE137C"/>
    <w:rsid w:val="00FE1640"/>
    <w:rsid w:val="00FE36A2"/>
    <w:rsid w:val="00FE37E8"/>
    <w:rsid w:val="00FE40B3"/>
    <w:rsid w:val="00FE413B"/>
    <w:rsid w:val="00FE5271"/>
    <w:rsid w:val="00FE5803"/>
    <w:rsid w:val="00FE5C55"/>
    <w:rsid w:val="00FE7997"/>
    <w:rsid w:val="00FE7ADA"/>
    <w:rsid w:val="00FE7F90"/>
    <w:rsid w:val="00FF0ABA"/>
    <w:rsid w:val="00FF14FF"/>
    <w:rsid w:val="00FF172A"/>
    <w:rsid w:val="00FF1848"/>
    <w:rsid w:val="00FF1921"/>
    <w:rsid w:val="00FF22B0"/>
    <w:rsid w:val="00FF3866"/>
    <w:rsid w:val="00FF41FF"/>
    <w:rsid w:val="00FF4BC1"/>
    <w:rsid w:val="00FF4D00"/>
    <w:rsid w:val="00FF586F"/>
    <w:rsid w:val="00FF5DC5"/>
    <w:rsid w:val="00FF5E78"/>
    <w:rsid w:val="00FF6388"/>
    <w:rsid w:val="00FF6872"/>
    <w:rsid w:val="00FF6EA5"/>
    <w:rsid w:val="00FF795D"/>
    <w:rsid w:val="00FF7B7C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5EAA1B"/>
  <w15:docId w15:val="{771205FA-5935-4C23-AEEE-86F667E83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14E57"/>
    <w:pPr>
      <w:spacing w:after="160" w:line="259" w:lineRule="auto"/>
    </w:pPr>
    <w:rPr>
      <w:kern w:val="2"/>
      <w:sz w:val="24"/>
      <w:szCs w:val="22"/>
      <w:lang w:val="en-GB"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91CE2"/>
    <w:pPr>
      <w:keepNext/>
      <w:keepLines/>
      <w:spacing w:after="0" w:line="360" w:lineRule="auto"/>
      <w:jc w:val="both"/>
      <w:outlineLvl w:val="0"/>
    </w:pPr>
    <w:rPr>
      <w:rFonts w:eastAsia="SimHei"/>
      <w:b/>
      <w:bCs/>
      <w:szCs w:val="24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14E57"/>
    <w:pPr>
      <w:keepNext/>
      <w:keepLines/>
      <w:spacing w:before="40" w:after="0"/>
      <w:outlineLvl w:val="1"/>
    </w:pPr>
    <w:rPr>
      <w:rFonts w:eastAsia="SimHei"/>
      <w:b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46A9B"/>
    <w:pPr>
      <w:keepNext/>
      <w:keepLines/>
      <w:spacing w:before="160" w:after="80" w:line="360" w:lineRule="auto"/>
      <w:outlineLvl w:val="2"/>
    </w:pPr>
    <w:rPr>
      <w:rFonts w:ascii="Arial" w:eastAsia="SimHei" w:hAnsi="Arial"/>
      <w:color w:val="2F5496"/>
      <w:kern w:val="0"/>
      <w:sz w:val="28"/>
      <w:szCs w:val="28"/>
      <w:lang w:val="it-CH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46A9B"/>
    <w:pPr>
      <w:keepNext/>
      <w:keepLines/>
      <w:spacing w:before="80" w:after="40" w:line="360" w:lineRule="auto"/>
      <w:outlineLvl w:val="3"/>
    </w:pPr>
    <w:rPr>
      <w:rFonts w:ascii="Arial" w:eastAsia="SimHei" w:hAnsi="Arial"/>
      <w:i/>
      <w:iCs/>
      <w:color w:val="2F5496"/>
      <w:kern w:val="0"/>
      <w:sz w:val="22"/>
      <w:lang w:val="it-CH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46A9B"/>
    <w:pPr>
      <w:keepNext/>
      <w:keepLines/>
      <w:spacing w:before="80" w:after="40" w:line="360" w:lineRule="auto"/>
      <w:outlineLvl w:val="4"/>
    </w:pPr>
    <w:rPr>
      <w:rFonts w:ascii="Arial" w:eastAsia="SimHei" w:hAnsi="Arial"/>
      <w:color w:val="2F5496"/>
      <w:kern w:val="0"/>
      <w:sz w:val="22"/>
      <w:lang w:val="it-CH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46A9B"/>
    <w:pPr>
      <w:keepNext/>
      <w:keepLines/>
      <w:spacing w:before="40" w:after="120" w:line="360" w:lineRule="auto"/>
      <w:outlineLvl w:val="5"/>
    </w:pPr>
    <w:rPr>
      <w:rFonts w:ascii="Arial" w:eastAsia="SimHei" w:hAnsi="Arial"/>
      <w:i/>
      <w:iCs/>
      <w:color w:val="595959"/>
      <w:kern w:val="0"/>
      <w:sz w:val="22"/>
      <w:lang w:val="it-CH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46A9B"/>
    <w:pPr>
      <w:keepNext/>
      <w:keepLines/>
      <w:spacing w:before="40" w:after="120" w:line="360" w:lineRule="auto"/>
      <w:outlineLvl w:val="6"/>
    </w:pPr>
    <w:rPr>
      <w:rFonts w:ascii="Arial" w:eastAsia="SimHei" w:hAnsi="Arial"/>
      <w:color w:val="595959"/>
      <w:kern w:val="0"/>
      <w:sz w:val="22"/>
      <w:lang w:val="it-CH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46A9B"/>
    <w:pPr>
      <w:keepNext/>
      <w:keepLines/>
      <w:spacing w:after="120" w:line="360" w:lineRule="auto"/>
      <w:outlineLvl w:val="7"/>
    </w:pPr>
    <w:rPr>
      <w:rFonts w:ascii="Arial" w:eastAsia="SimHei" w:hAnsi="Arial"/>
      <w:i/>
      <w:iCs/>
      <w:color w:val="272727"/>
      <w:kern w:val="0"/>
      <w:sz w:val="22"/>
      <w:lang w:val="it-CH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46A9B"/>
    <w:pPr>
      <w:keepNext/>
      <w:keepLines/>
      <w:spacing w:after="120" w:line="360" w:lineRule="auto"/>
      <w:outlineLvl w:val="8"/>
    </w:pPr>
    <w:rPr>
      <w:rFonts w:ascii="Arial" w:eastAsia="SimHei" w:hAnsi="Arial"/>
      <w:color w:val="272727"/>
      <w:kern w:val="0"/>
      <w:sz w:val="22"/>
      <w:lang w:val="it-CH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22B00"/>
    <w:pPr>
      <w:ind w:left="720"/>
      <w:contextualSpacing/>
    </w:pPr>
  </w:style>
  <w:style w:type="paragraph" w:customStyle="1" w:styleId="Default">
    <w:name w:val="Default"/>
    <w:rsid w:val="00B11691"/>
    <w:pPr>
      <w:autoSpaceDE w:val="0"/>
      <w:autoSpaceDN w:val="0"/>
      <w:adjustRightInd w:val="0"/>
    </w:pPr>
    <w:rPr>
      <w:rFonts w:ascii="OTNEJMScalaSansLF" w:hAnsi="OTNEJMScalaSansLF" w:cs="OTNEJMScalaSansLF"/>
      <w:color w:val="000000"/>
      <w:sz w:val="24"/>
      <w:szCs w:val="24"/>
      <w:lang w:val="en-GB" w:eastAsia="en-US"/>
    </w:rPr>
  </w:style>
  <w:style w:type="character" w:styleId="Rimandocommento">
    <w:name w:val="annotation reference"/>
    <w:uiPriority w:val="99"/>
    <w:unhideWhenUsed/>
    <w:rsid w:val="006358A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358A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rsid w:val="006358A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58A8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6358A8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AA79E2"/>
    <w:rPr>
      <w:kern w:val="2"/>
      <w:sz w:val="22"/>
      <w:szCs w:val="22"/>
      <w:lang w:val="en-GB" w:eastAsia="en-US"/>
    </w:rPr>
  </w:style>
  <w:style w:type="character" w:customStyle="1" w:styleId="cf01">
    <w:name w:val="cf01"/>
    <w:rsid w:val="009D5EB8"/>
    <w:rPr>
      <w:rFonts w:ascii="Segoe UI" w:hAnsi="Segoe UI" w:cs="Segoe UI" w:hint="default"/>
      <w:sz w:val="18"/>
      <w:szCs w:val="18"/>
    </w:rPr>
  </w:style>
  <w:style w:type="table" w:styleId="Grigliatabella">
    <w:name w:val="Table Grid"/>
    <w:basedOn w:val="Tabellanormale"/>
    <w:uiPriority w:val="39"/>
    <w:rsid w:val="00E22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9627E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627EC"/>
  </w:style>
  <w:style w:type="paragraph" w:styleId="Pidipagina">
    <w:name w:val="footer"/>
    <w:basedOn w:val="Normale"/>
    <w:link w:val="PidipaginaCarattere"/>
    <w:uiPriority w:val="99"/>
    <w:unhideWhenUsed/>
    <w:rsid w:val="009627E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627EC"/>
  </w:style>
  <w:style w:type="paragraph" w:styleId="NormaleWeb">
    <w:name w:val="Normal (Web)"/>
    <w:basedOn w:val="Normale"/>
    <w:uiPriority w:val="99"/>
    <w:unhideWhenUsed/>
    <w:rsid w:val="00143A7E"/>
    <w:pPr>
      <w:spacing w:before="100" w:beforeAutospacing="1" w:after="100" w:afterAutospacing="1" w:line="240" w:lineRule="auto"/>
    </w:pPr>
    <w:rPr>
      <w:kern w:val="0"/>
      <w:szCs w:val="24"/>
      <w:lang w:eastAsia="en-GB"/>
    </w:rPr>
  </w:style>
  <w:style w:type="character" w:styleId="Collegamentoipertestuale">
    <w:name w:val="Hyperlink"/>
    <w:uiPriority w:val="99"/>
    <w:unhideWhenUsed/>
    <w:rsid w:val="0082766B"/>
    <w:rPr>
      <w:color w:val="0563C1"/>
      <w:u w:val="single"/>
    </w:rPr>
  </w:style>
  <w:style w:type="character" w:styleId="Menzionenonrisolta">
    <w:name w:val="Unresolved Mention"/>
    <w:uiPriority w:val="99"/>
    <w:semiHidden/>
    <w:unhideWhenUsed/>
    <w:rsid w:val="0082766B"/>
    <w:rPr>
      <w:color w:val="605E5C"/>
      <w:shd w:val="clear" w:color="auto" w:fill="E1DFDD"/>
    </w:rPr>
  </w:style>
  <w:style w:type="character" w:customStyle="1" w:styleId="Titolo1Carattere">
    <w:name w:val="Titolo 1 Carattere"/>
    <w:link w:val="Titolo1"/>
    <w:uiPriority w:val="9"/>
    <w:rsid w:val="00391CE2"/>
    <w:rPr>
      <w:rFonts w:ascii="Times New Roman" w:eastAsia="SimHei" w:hAnsi="Times New Roman" w:cs="Times New Roman"/>
      <w:b/>
      <w:bCs/>
      <w:sz w:val="24"/>
      <w:szCs w:val="24"/>
    </w:rPr>
  </w:style>
  <w:style w:type="character" w:customStyle="1" w:styleId="Titolo2Carattere">
    <w:name w:val="Titolo 2 Carattere"/>
    <w:link w:val="Titolo2"/>
    <w:uiPriority w:val="9"/>
    <w:rsid w:val="00614E57"/>
    <w:rPr>
      <w:rFonts w:ascii="Times New Roman" w:eastAsia="SimHei" w:hAnsi="Times New Roman" w:cs="Times New Roman"/>
      <w:b/>
      <w:sz w:val="24"/>
      <w:szCs w:val="26"/>
    </w:rPr>
  </w:style>
  <w:style w:type="paragraph" w:customStyle="1" w:styleId="pf0">
    <w:name w:val="pf0"/>
    <w:basedOn w:val="Normale"/>
    <w:rsid w:val="00663F83"/>
    <w:pPr>
      <w:spacing w:before="100" w:beforeAutospacing="1" w:after="100" w:afterAutospacing="1" w:line="240" w:lineRule="auto"/>
    </w:pPr>
    <w:rPr>
      <w:kern w:val="0"/>
      <w:szCs w:val="24"/>
      <w:lang w:eastAsia="en-GB"/>
    </w:rPr>
  </w:style>
  <w:style w:type="paragraph" w:customStyle="1" w:styleId="CSText">
    <w:name w:val="CS Text"/>
    <w:basedOn w:val="Normale"/>
    <w:link w:val="CSTextChar"/>
    <w:qFormat/>
    <w:rsid w:val="008D3350"/>
    <w:pPr>
      <w:spacing w:after="240" w:line="240" w:lineRule="auto"/>
    </w:pPr>
    <w:rPr>
      <w:rFonts w:eastAsia="PMingLiU"/>
      <w:kern w:val="0"/>
      <w:szCs w:val="24"/>
      <w:lang w:val="en-US" w:eastAsia="de-DE"/>
    </w:rPr>
  </w:style>
  <w:style w:type="character" w:customStyle="1" w:styleId="CSTextChar">
    <w:name w:val="CS Text Char"/>
    <w:link w:val="CSText"/>
    <w:rsid w:val="008D3350"/>
    <w:rPr>
      <w:rFonts w:ascii="Times New Roman" w:eastAsia="PMingLiU" w:hAnsi="Times New Roman" w:cs="Times New Roman"/>
      <w:kern w:val="0"/>
      <w:sz w:val="24"/>
      <w:szCs w:val="24"/>
      <w:lang w:val="en-US" w:eastAsia="de-DE"/>
    </w:rPr>
  </w:style>
  <w:style w:type="paragraph" w:customStyle="1" w:styleId="EndNoteBibliographyTitle">
    <w:name w:val="EndNote Bibliography Title"/>
    <w:basedOn w:val="Normale"/>
    <w:link w:val="EndNoteBibliographyTitleChar"/>
    <w:rsid w:val="00136F1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136F15"/>
    <w:rPr>
      <w:noProof/>
      <w:kern w:val="2"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e"/>
    <w:link w:val="EndNoteBibliographyChar"/>
    <w:rsid w:val="00136F1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136F15"/>
    <w:rPr>
      <w:noProof/>
      <w:kern w:val="2"/>
      <w:sz w:val="24"/>
      <w:szCs w:val="22"/>
      <w:lang w:val="en-US" w:eastAsia="en-US"/>
    </w:rPr>
  </w:style>
  <w:style w:type="character" w:styleId="Enfasigrassetto">
    <w:name w:val="Strong"/>
    <w:uiPriority w:val="22"/>
    <w:qFormat/>
    <w:rsid w:val="00731420"/>
    <w:rPr>
      <w:b/>
      <w:bCs/>
    </w:rPr>
  </w:style>
  <w:style w:type="character" w:styleId="Numeropagina">
    <w:name w:val="page number"/>
    <w:basedOn w:val="Carpredefinitoparagrafo"/>
    <w:uiPriority w:val="99"/>
    <w:semiHidden/>
    <w:unhideWhenUsed/>
    <w:rsid w:val="00731420"/>
  </w:style>
  <w:style w:type="character" w:customStyle="1" w:styleId="Titolo3Carattere">
    <w:name w:val="Titolo 3 Carattere"/>
    <w:link w:val="Titolo3"/>
    <w:uiPriority w:val="9"/>
    <w:semiHidden/>
    <w:rsid w:val="00346A9B"/>
    <w:rPr>
      <w:rFonts w:ascii="Arial" w:eastAsia="SimHei" w:hAnsi="Arial" w:cs="Times New Roman"/>
      <w:color w:val="2F5496"/>
      <w:kern w:val="0"/>
      <w:sz w:val="28"/>
      <w:szCs w:val="28"/>
      <w:lang w:val="it-CH"/>
    </w:rPr>
  </w:style>
  <w:style w:type="character" w:customStyle="1" w:styleId="Titolo4Carattere">
    <w:name w:val="Titolo 4 Carattere"/>
    <w:link w:val="Titolo4"/>
    <w:uiPriority w:val="9"/>
    <w:semiHidden/>
    <w:rsid w:val="00346A9B"/>
    <w:rPr>
      <w:rFonts w:ascii="Arial" w:eastAsia="SimHei" w:hAnsi="Arial" w:cs="Times New Roman"/>
      <w:i/>
      <w:iCs/>
      <w:color w:val="2F5496"/>
      <w:kern w:val="0"/>
      <w:lang w:val="it-CH"/>
    </w:rPr>
  </w:style>
  <w:style w:type="character" w:customStyle="1" w:styleId="Titolo5Carattere">
    <w:name w:val="Titolo 5 Carattere"/>
    <w:link w:val="Titolo5"/>
    <w:uiPriority w:val="9"/>
    <w:semiHidden/>
    <w:rsid w:val="00346A9B"/>
    <w:rPr>
      <w:rFonts w:ascii="Arial" w:eastAsia="SimHei" w:hAnsi="Arial" w:cs="Times New Roman"/>
      <w:color w:val="2F5496"/>
      <w:kern w:val="0"/>
      <w:lang w:val="it-CH"/>
    </w:rPr>
  </w:style>
  <w:style w:type="character" w:customStyle="1" w:styleId="Titolo6Carattere">
    <w:name w:val="Titolo 6 Carattere"/>
    <w:link w:val="Titolo6"/>
    <w:uiPriority w:val="9"/>
    <w:semiHidden/>
    <w:rsid w:val="00346A9B"/>
    <w:rPr>
      <w:rFonts w:ascii="Arial" w:eastAsia="SimHei" w:hAnsi="Arial" w:cs="Times New Roman"/>
      <w:i/>
      <w:iCs/>
      <w:color w:val="595959"/>
      <w:kern w:val="0"/>
      <w:lang w:val="it-CH"/>
    </w:rPr>
  </w:style>
  <w:style w:type="character" w:customStyle="1" w:styleId="Titolo7Carattere">
    <w:name w:val="Titolo 7 Carattere"/>
    <w:link w:val="Titolo7"/>
    <w:uiPriority w:val="9"/>
    <w:semiHidden/>
    <w:rsid w:val="00346A9B"/>
    <w:rPr>
      <w:rFonts w:ascii="Arial" w:eastAsia="SimHei" w:hAnsi="Arial" w:cs="Times New Roman"/>
      <w:color w:val="595959"/>
      <w:kern w:val="0"/>
      <w:lang w:val="it-CH"/>
    </w:rPr>
  </w:style>
  <w:style w:type="character" w:customStyle="1" w:styleId="Titolo8Carattere">
    <w:name w:val="Titolo 8 Carattere"/>
    <w:link w:val="Titolo8"/>
    <w:uiPriority w:val="9"/>
    <w:semiHidden/>
    <w:rsid w:val="00346A9B"/>
    <w:rPr>
      <w:rFonts w:ascii="Arial" w:eastAsia="SimHei" w:hAnsi="Arial" w:cs="Times New Roman"/>
      <w:i/>
      <w:iCs/>
      <w:color w:val="272727"/>
      <w:kern w:val="0"/>
      <w:lang w:val="it-CH"/>
    </w:rPr>
  </w:style>
  <w:style w:type="character" w:customStyle="1" w:styleId="Titolo9Carattere">
    <w:name w:val="Titolo 9 Carattere"/>
    <w:link w:val="Titolo9"/>
    <w:uiPriority w:val="9"/>
    <w:semiHidden/>
    <w:rsid w:val="00346A9B"/>
    <w:rPr>
      <w:rFonts w:ascii="Arial" w:eastAsia="SimHei" w:hAnsi="Arial" w:cs="Times New Roman"/>
      <w:color w:val="272727"/>
      <w:kern w:val="0"/>
      <w:lang w:val="it-CH"/>
    </w:rPr>
  </w:style>
  <w:style w:type="paragraph" w:styleId="Titolo">
    <w:name w:val="Title"/>
    <w:basedOn w:val="Normale"/>
    <w:next w:val="Normale"/>
    <w:link w:val="TitoloCarattere"/>
    <w:uiPriority w:val="10"/>
    <w:qFormat/>
    <w:rsid w:val="00346A9B"/>
    <w:pPr>
      <w:spacing w:after="80" w:line="360" w:lineRule="auto"/>
      <w:contextualSpacing/>
    </w:pPr>
    <w:rPr>
      <w:rFonts w:eastAsia="SimHei"/>
      <w:spacing w:val="-10"/>
      <w:kern w:val="28"/>
      <w:sz w:val="56"/>
      <w:szCs w:val="56"/>
      <w:lang w:val="it-CH"/>
    </w:rPr>
  </w:style>
  <w:style w:type="character" w:customStyle="1" w:styleId="TitoloCarattere">
    <w:name w:val="Titolo Carattere"/>
    <w:link w:val="Titolo"/>
    <w:uiPriority w:val="10"/>
    <w:rsid w:val="00346A9B"/>
    <w:rPr>
      <w:rFonts w:ascii="Times New Roman" w:eastAsia="SimHei" w:hAnsi="Times New Roman" w:cs="Times New Roman"/>
      <w:spacing w:val="-10"/>
      <w:kern w:val="28"/>
      <w:sz w:val="56"/>
      <w:szCs w:val="56"/>
      <w:lang w:val="it-CH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46A9B"/>
    <w:pPr>
      <w:numPr>
        <w:ilvl w:val="1"/>
      </w:numPr>
      <w:spacing w:line="360" w:lineRule="auto"/>
    </w:pPr>
    <w:rPr>
      <w:rFonts w:ascii="Arial" w:eastAsia="SimHei" w:hAnsi="Arial"/>
      <w:color w:val="595959"/>
      <w:spacing w:val="15"/>
      <w:kern w:val="0"/>
      <w:sz w:val="28"/>
      <w:szCs w:val="28"/>
      <w:lang w:val="it-CH"/>
    </w:rPr>
  </w:style>
  <w:style w:type="character" w:customStyle="1" w:styleId="SottotitoloCarattere">
    <w:name w:val="Sottotitolo Carattere"/>
    <w:link w:val="Sottotitolo"/>
    <w:uiPriority w:val="11"/>
    <w:rsid w:val="00346A9B"/>
    <w:rPr>
      <w:rFonts w:ascii="Arial" w:eastAsia="SimHei" w:hAnsi="Arial" w:cs="Times New Roman"/>
      <w:color w:val="595959"/>
      <w:spacing w:val="15"/>
      <w:kern w:val="0"/>
      <w:sz w:val="28"/>
      <w:szCs w:val="28"/>
      <w:lang w:val="it-CH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46A9B"/>
    <w:pPr>
      <w:spacing w:before="160" w:line="360" w:lineRule="auto"/>
      <w:jc w:val="center"/>
    </w:pPr>
    <w:rPr>
      <w:rFonts w:ascii="Arial" w:hAnsi="Arial"/>
      <w:i/>
      <w:iCs/>
      <w:color w:val="404040"/>
      <w:kern w:val="0"/>
      <w:sz w:val="22"/>
      <w:lang w:val="it-CH"/>
    </w:rPr>
  </w:style>
  <w:style w:type="character" w:customStyle="1" w:styleId="CitazioneCarattere">
    <w:name w:val="Citazione Carattere"/>
    <w:link w:val="Citazione"/>
    <w:uiPriority w:val="29"/>
    <w:rsid w:val="00346A9B"/>
    <w:rPr>
      <w:rFonts w:ascii="Arial" w:hAnsi="Arial"/>
      <w:i/>
      <w:iCs/>
      <w:color w:val="404040"/>
      <w:kern w:val="0"/>
      <w:lang w:val="it-CH"/>
    </w:rPr>
  </w:style>
  <w:style w:type="character" w:styleId="Enfasiintensa">
    <w:name w:val="Intense Emphasis"/>
    <w:uiPriority w:val="21"/>
    <w:qFormat/>
    <w:rsid w:val="00346A9B"/>
    <w:rPr>
      <w:i/>
      <w:iCs/>
      <w:color w:val="2F5496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46A9B"/>
    <w:pPr>
      <w:pBdr>
        <w:top w:val="single" w:sz="4" w:space="10" w:color="2F5496"/>
        <w:bottom w:val="single" w:sz="4" w:space="10" w:color="2F5496"/>
      </w:pBdr>
      <w:spacing w:before="360" w:after="360" w:line="360" w:lineRule="auto"/>
      <w:ind w:left="864" w:right="864"/>
      <w:jc w:val="center"/>
    </w:pPr>
    <w:rPr>
      <w:rFonts w:ascii="Arial" w:hAnsi="Arial"/>
      <w:i/>
      <w:iCs/>
      <w:color w:val="2F5496"/>
      <w:kern w:val="0"/>
      <w:sz w:val="22"/>
      <w:lang w:val="it-CH"/>
    </w:rPr>
  </w:style>
  <w:style w:type="character" w:customStyle="1" w:styleId="CitazioneintensaCarattere">
    <w:name w:val="Citazione intensa Carattere"/>
    <w:link w:val="Citazioneintensa"/>
    <w:uiPriority w:val="30"/>
    <w:rsid w:val="00346A9B"/>
    <w:rPr>
      <w:rFonts w:ascii="Arial" w:hAnsi="Arial"/>
      <w:i/>
      <w:iCs/>
      <w:color w:val="2F5496"/>
      <w:kern w:val="0"/>
      <w:lang w:val="it-CH"/>
    </w:rPr>
  </w:style>
  <w:style w:type="character" w:styleId="Riferimentointenso">
    <w:name w:val="Intense Reference"/>
    <w:uiPriority w:val="32"/>
    <w:qFormat/>
    <w:rsid w:val="00346A9B"/>
    <w:rPr>
      <w:b/>
      <w:bCs/>
      <w:smallCaps/>
      <w:color w:val="2F5496"/>
      <w:spacing w:val="5"/>
    </w:rPr>
  </w:style>
  <w:style w:type="character" w:styleId="Testosegnaposto">
    <w:name w:val="Placeholder Text"/>
    <w:basedOn w:val="Carpredefinitoparagrafo"/>
    <w:uiPriority w:val="99"/>
    <w:semiHidden/>
    <w:rsid w:val="00BA1011"/>
    <w:rPr>
      <w:color w:val="666666"/>
    </w:rPr>
  </w:style>
  <w:style w:type="table" w:customStyle="1" w:styleId="TableGrid1">
    <w:name w:val="Table Grid1"/>
    <w:basedOn w:val="Tabellanormale"/>
    <w:next w:val="Grigliatabella"/>
    <w:uiPriority w:val="39"/>
    <w:rsid w:val="0081021F"/>
    <w:rPr>
      <w:rFonts w:ascii="Aptos" w:hAnsi="Aptos"/>
      <w:kern w:val="2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2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0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93AF4C3812148A61739EEDD98EC44" ma:contentTypeVersion="7" ma:contentTypeDescription="Create a new document." ma:contentTypeScope="" ma:versionID="0b25a53f5002d213b062735dadc09c3e">
  <xsd:schema xmlns:xsd="http://www.w3.org/2001/XMLSchema" xmlns:xs="http://www.w3.org/2001/XMLSchema" xmlns:p="http://schemas.microsoft.com/office/2006/metadata/properties" xmlns:ns2="49831252-1cf0-4969-84bc-b3147e2f4312" xmlns:ns3="90144947-6c6e-45eb-9f67-a2cdacef8297" xmlns:ns4="7f9c56cb-d15a-4551-840a-39c89227f738" xmlns:ns5="0256d653-f31e-4e0e-8309-eadac25a8b8d" targetNamespace="http://schemas.microsoft.com/office/2006/metadata/properties" ma:root="true" ma:fieldsID="c5fcde75beec640113f4065411584cb7" ns2:_="" ns3:_="" ns4:_="" ns5:_="">
    <xsd:import namespace="49831252-1cf0-4969-84bc-b3147e2f4312"/>
    <xsd:import namespace="90144947-6c6e-45eb-9f67-a2cdacef8297"/>
    <xsd:import namespace="7f9c56cb-d15a-4551-840a-39c89227f738"/>
    <xsd:import namespace="0256d653-f31e-4e0e-8309-eadac25a8b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  <xsd:element ref="ns5:TaxCatchAll" minOccurs="0"/>
                <xsd:element ref="ns4:MediaServiceObjectDetectorVersions" minOccurs="0"/>
                <xsd:element ref="ns4:MediaServiceLocation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831252-1cf0-4969-84bc-b3147e2f43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144947-6c6e-45eb-9f67-a2cdacef829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c56cb-d15a-4551-840a-39c89227f73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6d653-f31e-4e0e-8309-eadac25a8b8d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b1eccbe-4deb-4762-bd86-51ab85caff4a}" ma:internalName="TaxCatchAll" ma:showField="CatchAllData" ma:web="0256d653-f31e-4e0e-8309-eadac25a8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56d653-f31e-4e0e-8309-eadac25a8b8d" xsi:nil="true"/>
    <lcf76f155ced4ddcb4097134ff3c332f xmlns="7f9c56cb-d15a-4551-840a-39c89227f738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3E5A8E-F7DE-4A6F-9D69-90EF886384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831252-1cf0-4969-84bc-b3147e2f4312"/>
    <ds:schemaRef ds:uri="90144947-6c6e-45eb-9f67-a2cdacef8297"/>
    <ds:schemaRef ds:uri="7f9c56cb-d15a-4551-840a-39c89227f738"/>
    <ds:schemaRef ds:uri="0256d653-f31e-4e0e-8309-eadac25a8b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BEF22F-E7BD-4557-BB41-871857122DF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0F143C8-FEAE-4A62-98AE-5B4C530C8564}">
  <ds:schemaRefs>
    <ds:schemaRef ds:uri="http://schemas.microsoft.com/office/2006/metadata/properties"/>
    <ds:schemaRef ds:uri="http://schemas.microsoft.com/office/infopath/2007/PartnerControls"/>
    <ds:schemaRef ds:uri="0256d653-f31e-4e0e-8309-eadac25a8b8d"/>
    <ds:schemaRef ds:uri="7f9c56cb-d15a-4551-840a-39c89227f738"/>
  </ds:schemaRefs>
</ds:datastoreItem>
</file>

<file path=customXml/itemProps4.xml><?xml version="1.0" encoding="utf-8"?>
<ds:datastoreItem xmlns:ds="http://schemas.openxmlformats.org/officeDocument/2006/customXml" ds:itemID="{D62CAA02-F638-4508-B423-2B2940A12EB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  <clbl:label id="{b98f0765-0764-4153-ac9c-4713ff722c48}" enabled="0" method="" siteId="{b98f0765-0764-4153-ac9c-4713ff722c48}" removed="1"/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83</Words>
  <Characters>6744</Characters>
  <Application>Microsoft Office Word</Application>
  <DocSecurity>0</DocSecurity>
  <Lines>56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etrie</dc:creator>
  <cp:keywords/>
  <dc:description/>
  <cp:lastModifiedBy>Paola</cp:lastModifiedBy>
  <cp:revision>2</cp:revision>
  <cp:lastPrinted>2024-04-25T19:55:00Z</cp:lastPrinted>
  <dcterms:created xsi:type="dcterms:W3CDTF">2024-05-06T19:17:00Z</dcterms:created>
  <dcterms:modified xsi:type="dcterms:W3CDTF">2024-05-06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93AF4C3812148A61739EEDD98EC44</vt:lpwstr>
  </property>
  <property fmtid="{D5CDD505-2E9C-101B-9397-08002B2CF9AE}" pid="3" name="MediaServiceImageTags">
    <vt:lpwstr/>
  </property>
</Properties>
</file>